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909190" w14:textId="77777777" w:rsidR="00552D59" w:rsidRPr="00552D59" w:rsidRDefault="00552D59" w:rsidP="00552D59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bCs/>
          <w:iCs/>
          <w:lang w:val="en-GB"/>
        </w:rPr>
      </w:pPr>
      <w:bookmarkStart w:id="0" w:name="_GoBack"/>
      <w:bookmarkEnd w:id="0"/>
      <w:r w:rsidRPr="00E24B73">
        <w:rPr>
          <w:b/>
          <w:i/>
          <w:lang w:val="en-GB"/>
        </w:rPr>
        <w:t>Supplementary Table 1.</w:t>
      </w:r>
      <w:r w:rsidRPr="00E24B73">
        <w:rPr>
          <w:i/>
          <w:lang w:val="en-GB"/>
        </w:rPr>
        <w:t xml:space="preserve"> </w:t>
      </w:r>
      <w:r w:rsidRPr="00552D59">
        <w:rPr>
          <w:b/>
          <w:bCs/>
          <w:i/>
          <w:lang w:val="en-GB"/>
        </w:rPr>
        <w:t>In silico</w:t>
      </w:r>
      <w:r w:rsidRPr="00552D59">
        <w:rPr>
          <w:b/>
          <w:bCs/>
          <w:iCs/>
          <w:lang w:val="en-GB"/>
        </w:rPr>
        <w:t xml:space="preserve"> alignment of immune-related proteins from </w:t>
      </w:r>
      <w:r w:rsidRPr="001C0568">
        <w:rPr>
          <w:b/>
          <w:bCs/>
          <w:i/>
          <w:lang w:val="en-GB"/>
        </w:rPr>
        <w:t xml:space="preserve">G. </w:t>
      </w:r>
      <w:proofErr w:type="spellStart"/>
      <w:r w:rsidRPr="001C0568">
        <w:rPr>
          <w:b/>
          <w:bCs/>
          <w:i/>
          <w:lang w:val="en-GB"/>
        </w:rPr>
        <w:t>mellonella</w:t>
      </w:r>
      <w:proofErr w:type="spellEnd"/>
      <w:r w:rsidRPr="00552D59">
        <w:rPr>
          <w:b/>
          <w:bCs/>
          <w:iCs/>
          <w:lang w:val="en-GB"/>
        </w:rPr>
        <w:t xml:space="preserve"> with putative human orthologs.</w:t>
      </w:r>
    </w:p>
    <w:p w14:paraId="4897AD13" w14:textId="3DE430B4" w:rsidR="003F3ADE" w:rsidRPr="001D2687" w:rsidRDefault="00552D59" w:rsidP="001D2687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bCs/>
          <w:iCs/>
          <w:lang w:val="en-GB"/>
        </w:rPr>
      </w:pPr>
      <w:r w:rsidRPr="00552D59">
        <w:rPr>
          <w:b/>
          <w:bCs/>
          <w:iCs/>
          <w:lang w:val="en-GB"/>
        </w:rPr>
        <w:t xml:space="preserve">Protein sequences from </w:t>
      </w:r>
      <w:r w:rsidRPr="00513621">
        <w:rPr>
          <w:b/>
          <w:bCs/>
          <w:i/>
          <w:lang w:val="en-GB"/>
        </w:rPr>
        <w:t xml:space="preserve">G. </w:t>
      </w:r>
      <w:proofErr w:type="spellStart"/>
      <w:r w:rsidRPr="00513621">
        <w:rPr>
          <w:b/>
          <w:bCs/>
          <w:i/>
          <w:lang w:val="en-GB"/>
        </w:rPr>
        <w:t>mellonella</w:t>
      </w:r>
      <w:proofErr w:type="spellEnd"/>
      <w:r w:rsidRPr="00552D59">
        <w:rPr>
          <w:b/>
          <w:bCs/>
          <w:iCs/>
          <w:lang w:val="en-GB"/>
        </w:rPr>
        <w:t xml:space="preserve"> were compared with the human proteome using BLASTP. For each protein, the table includes: accession numbers, functional description of the putative human ortholog, alignment metrics (Bit score, query coverage, E-value, and percent identity), and the aligned amino acid region between the query (</w:t>
      </w:r>
      <w:r w:rsidRPr="001D2687">
        <w:rPr>
          <w:b/>
          <w:bCs/>
          <w:i/>
          <w:lang w:val="en-GB"/>
        </w:rPr>
        <w:t xml:space="preserve">G. </w:t>
      </w:r>
      <w:proofErr w:type="spellStart"/>
      <w:r w:rsidRPr="001D2687">
        <w:rPr>
          <w:b/>
          <w:bCs/>
          <w:i/>
          <w:lang w:val="en-GB"/>
        </w:rPr>
        <w:t>mellonella</w:t>
      </w:r>
      <w:proofErr w:type="spellEnd"/>
      <w:r w:rsidR="009C68F2">
        <w:rPr>
          <w:b/>
          <w:bCs/>
          <w:i/>
          <w:lang w:val="en-GB"/>
        </w:rPr>
        <w:t xml:space="preserve"> </w:t>
      </w:r>
      <w:r w:rsidR="009C68F2" w:rsidRPr="009C68F2">
        <w:rPr>
          <w:b/>
          <w:bCs/>
        </w:rPr>
        <w:t>NCBI: txid 7137</w:t>
      </w:r>
      <w:r w:rsidRPr="009C68F2">
        <w:rPr>
          <w:b/>
          <w:bCs/>
          <w:iCs/>
          <w:lang w:val="en-GB"/>
        </w:rPr>
        <w:t>)</w:t>
      </w:r>
      <w:r w:rsidRPr="00552D59">
        <w:rPr>
          <w:b/>
          <w:bCs/>
          <w:iCs/>
          <w:lang w:val="en-GB"/>
        </w:rPr>
        <w:t xml:space="preserve"> and subject (</w:t>
      </w:r>
      <w:r w:rsidRPr="001D2687">
        <w:rPr>
          <w:b/>
          <w:bCs/>
          <w:i/>
          <w:lang w:val="en-GB"/>
        </w:rPr>
        <w:t>Homo sapiens</w:t>
      </w:r>
      <w:r w:rsidR="009C68F2">
        <w:rPr>
          <w:b/>
          <w:bCs/>
          <w:i/>
          <w:lang w:val="en-GB"/>
        </w:rPr>
        <w:t xml:space="preserve"> </w:t>
      </w:r>
      <w:r w:rsidR="009C68F2" w:rsidRPr="009C68F2">
        <w:rPr>
          <w:b/>
          <w:bCs/>
        </w:rPr>
        <w:t>NCBI: txid 9606</w:t>
      </w:r>
      <w:r w:rsidRPr="009C68F2">
        <w:rPr>
          <w:b/>
          <w:bCs/>
          <w:iCs/>
          <w:lang w:val="en-GB"/>
        </w:rPr>
        <w:t>)</w:t>
      </w:r>
      <w:r w:rsidRPr="00552D59">
        <w:rPr>
          <w:b/>
          <w:bCs/>
          <w:iCs/>
          <w:lang w:val="en-GB"/>
        </w:rPr>
        <w:t xml:space="preserve"> sequences.</w:t>
      </w:r>
      <w:r w:rsidR="009C68F2">
        <w:rPr>
          <w:b/>
          <w:bCs/>
          <w:iCs/>
          <w:lang w:val="en-GB"/>
        </w:rPr>
        <w:t xml:space="preserve"> </w:t>
      </w:r>
      <w:r w:rsidRPr="00552D59">
        <w:rPr>
          <w:b/>
          <w:bCs/>
          <w:iCs/>
          <w:lang w:val="en-GB"/>
        </w:rPr>
        <w:t xml:space="preserve">Additionally, </w:t>
      </w:r>
      <w:proofErr w:type="spellStart"/>
      <w:r w:rsidRPr="00552D59">
        <w:rPr>
          <w:b/>
          <w:bCs/>
          <w:iCs/>
          <w:lang w:val="en-GB"/>
        </w:rPr>
        <w:t>InterPro</w:t>
      </w:r>
      <w:proofErr w:type="spellEnd"/>
      <w:r w:rsidRPr="00552D59">
        <w:rPr>
          <w:b/>
          <w:bCs/>
          <w:iCs/>
          <w:lang w:val="en-GB"/>
        </w:rPr>
        <w:t xml:space="preserve"> analysis was used to annotate the protein families, conserved domains, and their predicted functions, based on the aligned region.</w:t>
      </w:r>
      <w:r w:rsidR="001D2687">
        <w:rPr>
          <w:b/>
          <w:bCs/>
          <w:iCs/>
          <w:lang w:val="en-GB"/>
        </w:rPr>
        <w:t xml:space="preserve"> </w:t>
      </w:r>
      <w:r w:rsidRPr="00552D59">
        <w:rPr>
          <w:b/>
          <w:bCs/>
          <w:iCs/>
          <w:lang w:val="en-GB"/>
        </w:rPr>
        <w:t xml:space="preserve">In cases where no significant ortholog was identified in </w:t>
      </w:r>
      <w:r w:rsidRPr="001C0568">
        <w:rPr>
          <w:b/>
          <w:bCs/>
          <w:i/>
          <w:lang w:val="en-GB"/>
        </w:rPr>
        <w:t>Homo sapiens</w:t>
      </w:r>
      <w:r w:rsidRPr="00552D59">
        <w:rPr>
          <w:b/>
          <w:bCs/>
          <w:iCs/>
          <w:lang w:val="en-GB"/>
        </w:rPr>
        <w:t>, "N.A." (Not Available) is reported in the corresponding columns.</w:t>
      </w:r>
    </w:p>
    <w:tbl>
      <w:tblPr>
        <w:tblStyle w:val="PlainTable2"/>
        <w:tblW w:w="14539" w:type="dxa"/>
        <w:tblLayout w:type="fixed"/>
        <w:tblLook w:val="0400" w:firstRow="0" w:lastRow="0" w:firstColumn="0" w:lastColumn="0" w:noHBand="0" w:noVBand="1"/>
      </w:tblPr>
      <w:tblGrid>
        <w:gridCol w:w="1283"/>
        <w:gridCol w:w="1353"/>
        <w:gridCol w:w="1086"/>
        <w:gridCol w:w="1101"/>
        <w:gridCol w:w="694"/>
        <w:gridCol w:w="755"/>
        <w:gridCol w:w="855"/>
        <w:gridCol w:w="856"/>
        <w:gridCol w:w="1140"/>
        <w:gridCol w:w="1568"/>
        <w:gridCol w:w="1425"/>
        <w:gridCol w:w="2423"/>
      </w:tblGrid>
      <w:tr w:rsidR="00FB4444" w14:paraId="4FF481CD" w14:textId="77777777" w:rsidTr="001E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vAlign w:val="center"/>
          </w:tcPr>
          <w:p w14:paraId="7DD77EB3" w14:textId="77777777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 w:rsidRPr="003E3B07">
              <w:rPr>
                <w:b/>
                <w:bCs/>
                <w:sz w:val="18"/>
                <w:szCs w:val="18"/>
              </w:rPr>
              <w:t>Gene</w:t>
            </w:r>
          </w:p>
          <w:p w14:paraId="4F24A033" w14:textId="40DEFF24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 w:rsidRPr="003E3B07">
              <w:rPr>
                <w:b/>
                <w:bCs/>
                <w:i/>
                <w:sz w:val="18"/>
                <w:szCs w:val="18"/>
              </w:rPr>
              <w:t>G. mellonella</w:t>
            </w:r>
          </w:p>
        </w:tc>
        <w:tc>
          <w:tcPr>
            <w:tcW w:w="0" w:type="dxa"/>
            <w:vAlign w:val="center"/>
          </w:tcPr>
          <w:p w14:paraId="4B229214" w14:textId="77777777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 w:rsidRPr="003E3B07">
              <w:rPr>
                <w:b/>
                <w:bCs/>
                <w:sz w:val="18"/>
                <w:szCs w:val="18"/>
              </w:rPr>
              <w:t>Protein</w:t>
            </w:r>
          </w:p>
          <w:p w14:paraId="084AE309" w14:textId="45EEE8BC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 w:rsidRPr="003E3B07">
              <w:rPr>
                <w:b/>
                <w:bCs/>
                <w:i/>
                <w:sz w:val="18"/>
                <w:szCs w:val="18"/>
              </w:rPr>
              <w:t>G. mellonella</w:t>
            </w:r>
            <w:r w:rsidRPr="003E3B07">
              <w:rPr>
                <w:b/>
                <w:bCs/>
                <w:sz w:val="18"/>
                <w:szCs w:val="18"/>
              </w:rPr>
              <w:t xml:space="preserve"> (Acc.)</w:t>
            </w:r>
          </w:p>
        </w:tc>
        <w:tc>
          <w:tcPr>
            <w:tcW w:w="0" w:type="dxa"/>
            <w:vAlign w:val="center"/>
          </w:tcPr>
          <w:p w14:paraId="3BF4749C" w14:textId="77777777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 w:rsidRPr="003E3B07">
              <w:rPr>
                <w:b/>
                <w:bCs/>
                <w:sz w:val="18"/>
                <w:szCs w:val="18"/>
              </w:rPr>
              <w:t>Protein</w:t>
            </w:r>
          </w:p>
          <w:p w14:paraId="2C2A622F" w14:textId="79635A45" w:rsidR="003E3B07" w:rsidRPr="003E3B07" w:rsidRDefault="003E3B07" w:rsidP="000C62F8">
            <w:pPr>
              <w:jc w:val="center"/>
              <w:rPr>
                <w:b/>
                <w:bCs/>
                <w:i/>
                <w:sz w:val="18"/>
                <w:szCs w:val="18"/>
              </w:rPr>
            </w:pPr>
            <w:r w:rsidRPr="003E3B07">
              <w:rPr>
                <w:b/>
                <w:bCs/>
                <w:i/>
                <w:sz w:val="18"/>
                <w:szCs w:val="18"/>
              </w:rPr>
              <w:t>H. sapiens</w:t>
            </w:r>
          </w:p>
          <w:p w14:paraId="710572EC" w14:textId="77777777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 w:rsidRPr="003E3B07">
              <w:rPr>
                <w:b/>
                <w:bCs/>
                <w:sz w:val="18"/>
                <w:szCs w:val="18"/>
              </w:rPr>
              <w:t>(Acc.)</w:t>
            </w:r>
          </w:p>
        </w:tc>
        <w:tc>
          <w:tcPr>
            <w:tcW w:w="0" w:type="dxa"/>
            <w:vAlign w:val="center"/>
          </w:tcPr>
          <w:p w14:paraId="786BC63E" w14:textId="738B116F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 w:rsidRPr="003E3B07">
              <w:rPr>
                <w:b/>
                <w:bCs/>
                <w:sz w:val="18"/>
                <w:szCs w:val="18"/>
              </w:rPr>
              <w:t>Protein</w:t>
            </w:r>
          </w:p>
          <w:p w14:paraId="59A1258B" w14:textId="77777777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 w:rsidRPr="003E3B07">
              <w:rPr>
                <w:b/>
                <w:bCs/>
                <w:i/>
                <w:sz w:val="18"/>
                <w:szCs w:val="18"/>
              </w:rPr>
              <w:t>H. sapiens</w:t>
            </w:r>
          </w:p>
          <w:p w14:paraId="162A2A6D" w14:textId="77777777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 w:rsidRPr="003E3B07">
              <w:rPr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0" w:type="dxa"/>
            <w:vAlign w:val="center"/>
          </w:tcPr>
          <w:p w14:paraId="1248825F" w14:textId="5E9195A1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 w:rsidRPr="003E3B07">
              <w:rPr>
                <w:b/>
                <w:bCs/>
                <w:sz w:val="18"/>
                <w:szCs w:val="18"/>
              </w:rPr>
              <w:t>Bits Score</w:t>
            </w:r>
          </w:p>
        </w:tc>
        <w:tc>
          <w:tcPr>
            <w:tcW w:w="0" w:type="dxa"/>
            <w:vAlign w:val="center"/>
          </w:tcPr>
          <w:p w14:paraId="713D277F" w14:textId="77777777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175265">
              <w:rPr>
                <w:b/>
                <w:bCs/>
                <w:sz w:val="18"/>
                <w:szCs w:val="18"/>
                <w:lang w:val="it-IT"/>
              </w:rPr>
              <w:t>Query Cover</w:t>
            </w:r>
          </w:p>
          <w:p w14:paraId="49CC1744" w14:textId="52212FD1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 w:rsidRPr="003E3B07">
              <w:rPr>
                <w:b/>
                <w:bCs/>
                <w:sz w:val="18"/>
                <w:szCs w:val="18"/>
                <w:lang w:val="it-IT"/>
              </w:rPr>
              <w:t>(%)</w:t>
            </w:r>
          </w:p>
        </w:tc>
        <w:tc>
          <w:tcPr>
            <w:tcW w:w="0" w:type="dxa"/>
            <w:vAlign w:val="center"/>
          </w:tcPr>
          <w:p w14:paraId="32F4827C" w14:textId="6CB2AA66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 w:rsidRPr="003E3B07">
              <w:rPr>
                <w:b/>
                <w:bCs/>
                <w:sz w:val="18"/>
                <w:szCs w:val="18"/>
              </w:rPr>
              <w:t>E-value</w:t>
            </w:r>
          </w:p>
        </w:tc>
        <w:tc>
          <w:tcPr>
            <w:tcW w:w="0" w:type="dxa"/>
            <w:vAlign w:val="center"/>
          </w:tcPr>
          <w:p w14:paraId="1EEA2C58" w14:textId="145B8820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 w:rsidRPr="003E3B07">
              <w:rPr>
                <w:b/>
                <w:bCs/>
                <w:sz w:val="18"/>
                <w:szCs w:val="18"/>
              </w:rPr>
              <w:t>Identity</w:t>
            </w:r>
          </w:p>
          <w:p w14:paraId="307CA5E6" w14:textId="18B3EC2F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 w:rsidRPr="003E3B07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dxa"/>
            <w:vAlign w:val="center"/>
          </w:tcPr>
          <w:p w14:paraId="6AAA64C6" w14:textId="3F6BB556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 w:rsidRPr="003E3B07">
              <w:rPr>
                <w:b/>
                <w:bCs/>
                <w:sz w:val="18"/>
                <w:szCs w:val="18"/>
              </w:rPr>
              <w:t>Aligned region</w:t>
            </w:r>
          </w:p>
          <w:p w14:paraId="25E8DD38" w14:textId="77777777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 w:rsidRPr="003E3B07">
              <w:rPr>
                <w:b/>
                <w:bCs/>
                <w:sz w:val="18"/>
                <w:szCs w:val="18"/>
              </w:rPr>
              <w:t>(aa)</w:t>
            </w:r>
          </w:p>
        </w:tc>
        <w:tc>
          <w:tcPr>
            <w:tcW w:w="0" w:type="dxa"/>
            <w:vAlign w:val="center"/>
          </w:tcPr>
          <w:p w14:paraId="717B6649" w14:textId="77777777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 w:rsidRPr="003E3B07">
              <w:rPr>
                <w:b/>
                <w:bCs/>
                <w:sz w:val="18"/>
                <w:szCs w:val="18"/>
              </w:rPr>
              <w:t>Representative</w:t>
            </w:r>
          </w:p>
          <w:p w14:paraId="26100086" w14:textId="77777777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 w:rsidRPr="003E3B07">
              <w:rPr>
                <w:b/>
                <w:bCs/>
                <w:sz w:val="18"/>
                <w:szCs w:val="18"/>
              </w:rPr>
              <w:t>families</w:t>
            </w:r>
          </w:p>
        </w:tc>
        <w:tc>
          <w:tcPr>
            <w:tcW w:w="0" w:type="dxa"/>
            <w:vAlign w:val="center"/>
          </w:tcPr>
          <w:p w14:paraId="4EF0CDD9" w14:textId="77777777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3E3B07">
              <w:rPr>
                <w:b/>
                <w:bCs/>
                <w:sz w:val="18"/>
                <w:szCs w:val="18"/>
                <w:lang w:val="en-GB"/>
              </w:rPr>
              <w:t>Representative domains</w:t>
            </w:r>
          </w:p>
          <w:p w14:paraId="0715EE61" w14:textId="77777777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3E3B07">
              <w:rPr>
                <w:b/>
                <w:bCs/>
                <w:sz w:val="18"/>
                <w:szCs w:val="18"/>
                <w:lang w:val="en-GB"/>
              </w:rPr>
              <w:t>(</w:t>
            </w:r>
            <w:proofErr w:type="spellStart"/>
            <w:r w:rsidRPr="003E3B07">
              <w:rPr>
                <w:b/>
                <w:bCs/>
                <w:sz w:val="18"/>
                <w:szCs w:val="18"/>
                <w:lang w:val="en-GB"/>
              </w:rPr>
              <w:t>Pfam</w:t>
            </w:r>
            <w:proofErr w:type="spellEnd"/>
            <w:r w:rsidRPr="003E3B07">
              <w:rPr>
                <w:b/>
                <w:bCs/>
                <w:sz w:val="18"/>
                <w:szCs w:val="18"/>
                <w:lang w:val="en-GB"/>
              </w:rPr>
              <w:t>/</w:t>
            </w:r>
            <w:proofErr w:type="spellStart"/>
            <w:r w:rsidRPr="003E3B07">
              <w:rPr>
                <w:b/>
                <w:bCs/>
                <w:sz w:val="18"/>
                <w:szCs w:val="18"/>
                <w:lang w:val="en-GB"/>
              </w:rPr>
              <w:t>InterPro</w:t>
            </w:r>
            <w:proofErr w:type="spellEnd"/>
            <w:r w:rsidRPr="003E3B07">
              <w:rPr>
                <w:b/>
                <w:bCs/>
                <w:sz w:val="18"/>
                <w:szCs w:val="18"/>
                <w:lang w:val="en-GB"/>
              </w:rPr>
              <w:t>/SMART)</w:t>
            </w:r>
          </w:p>
        </w:tc>
        <w:tc>
          <w:tcPr>
            <w:tcW w:w="0" w:type="dxa"/>
            <w:vAlign w:val="center"/>
          </w:tcPr>
          <w:p w14:paraId="6F66ABF8" w14:textId="77777777" w:rsidR="003E3B07" w:rsidRPr="003E3B07" w:rsidRDefault="003E3B07" w:rsidP="000C62F8">
            <w:pPr>
              <w:jc w:val="center"/>
              <w:rPr>
                <w:b/>
                <w:bCs/>
                <w:color w:val="0A0A0A"/>
                <w:sz w:val="18"/>
                <w:szCs w:val="18"/>
                <w:shd w:val="clear" w:color="auto" w:fill="FEFEFE"/>
              </w:rPr>
            </w:pPr>
            <w:r w:rsidRPr="003E3B07">
              <w:rPr>
                <w:b/>
                <w:bCs/>
                <w:color w:val="0A0A0A"/>
                <w:sz w:val="18"/>
                <w:szCs w:val="18"/>
                <w:shd w:val="clear" w:color="auto" w:fill="FEFEFE"/>
              </w:rPr>
              <w:t>Domains description/</w:t>
            </w:r>
          </w:p>
          <w:p w14:paraId="50E033CA" w14:textId="77777777" w:rsidR="003E3B07" w:rsidRPr="003E3B07" w:rsidRDefault="003E3B0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 w:rsidRPr="003E3B07">
              <w:rPr>
                <w:b/>
                <w:bCs/>
                <w:color w:val="0A0A0A"/>
                <w:sz w:val="18"/>
                <w:szCs w:val="18"/>
                <w:shd w:val="clear" w:color="auto" w:fill="FEFEFE"/>
              </w:rPr>
              <w:t>functions</w:t>
            </w:r>
          </w:p>
        </w:tc>
      </w:tr>
      <w:tr w:rsidR="005B3857" w:rsidRPr="005B3857" w14:paraId="759C7E50" w14:textId="77777777" w:rsidTr="001E60DC">
        <w:tc>
          <w:tcPr>
            <w:tcW w:w="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AD1586A" w14:textId="0BAED3AE" w:rsidR="00174FC7" w:rsidRPr="00174FC7" w:rsidRDefault="005B3857" w:rsidP="00174FC7">
            <w:pPr>
              <w:jc w:val="center"/>
              <w:rPr>
                <w:i/>
                <w:iCs/>
                <w:sz w:val="18"/>
                <w:szCs w:val="18"/>
              </w:rPr>
            </w:pPr>
            <w:r w:rsidRPr="00212B9C">
              <w:rPr>
                <w:i/>
                <w:iCs/>
                <w:sz w:val="18"/>
                <w:szCs w:val="18"/>
              </w:rPr>
              <w:t>Dorsal</w:t>
            </w:r>
          </w:p>
        </w:tc>
        <w:tc>
          <w:tcPr>
            <w:tcW w:w="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F5F782A" w14:textId="77777777" w:rsidR="005B3857" w:rsidRPr="002758FF" w:rsidRDefault="005B3857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  <w:bookmarkStart w:id="1" w:name="_Hlk204339535"/>
            <w:r w:rsidRPr="002758FF">
              <w:rPr>
                <w:sz w:val="18"/>
                <w:szCs w:val="18"/>
                <w:lang w:val="en-GB"/>
              </w:rPr>
              <w:t>embryonic polarity protein dorsal</w:t>
            </w:r>
          </w:p>
          <w:bookmarkEnd w:id="1"/>
          <w:p w14:paraId="5C39AC1A" w14:textId="1C91D4A0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2758FF">
              <w:rPr>
                <w:sz w:val="18"/>
                <w:szCs w:val="18"/>
                <w:lang w:val="en-GB"/>
              </w:rPr>
              <w:t>(XP_052755011.1)</w:t>
            </w:r>
          </w:p>
        </w:tc>
        <w:tc>
          <w:tcPr>
            <w:tcW w:w="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196D126" w14:textId="77777777" w:rsidR="005B3857" w:rsidRPr="00D22A3C" w:rsidRDefault="005B3857" w:rsidP="000C62F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22A3C">
              <w:rPr>
                <w:color w:val="000000"/>
                <w:sz w:val="18"/>
                <w:szCs w:val="18"/>
                <w:lang w:val="en-GB"/>
              </w:rPr>
              <w:t>transcription factor p65 isoform 1</w:t>
            </w:r>
          </w:p>
          <w:p w14:paraId="2B8C5A3B" w14:textId="31E25C2C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D22A3C">
              <w:rPr>
                <w:color w:val="000000"/>
                <w:sz w:val="18"/>
                <w:szCs w:val="18"/>
                <w:lang w:val="en-GB"/>
              </w:rPr>
              <w:t>(NP_068810.3)</w:t>
            </w:r>
          </w:p>
        </w:tc>
        <w:tc>
          <w:tcPr>
            <w:tcW w:w="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26E5BC8" w14:textId="49FFA26B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24B73">
              <w:rPr>
                <w:sz w:val="18"/>
                <w:szCs w:val="18"/>
                <w:lang w:val="en-GB"/>
              </w:rPr>
              <w:t>Canonical NF-</w:t>
            </w:r>
            <w:r>
              <w:rPr>
                <w:sz w:val="18"/>
                <w:szCs w:val="18"/>
              </w:rPr>
              <w:t>κ</w:t>
            </w:r>
            <w:r w:rsidRPr="00E24B73">
              <w:rPr>
                <w:sz w:val="18"/>
                <w:szCs w:val="18"/>
                <w:lang w:val="en-GB"/>
              </w:rPr>
              <w:t>B transcription factor involved in cytokine gene regulation and immune activation in blood immune cells</w:t>
            </w:r>
          </w:p>
        </w:tc>
        <w:tc>
          <w:tcPr>
            <w:tcW w:w="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EC3D309" w14:textId="3F4CE8F9" w:rsidR="005B3857" w:rsidRPr="003E3B07" w:rsidRDefault="005B385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983CFC4" w14:textId="049271C7" w:rsidR="005B3857" w:rsidRPr="00175265" w:rsidRDefault="005B3857" w:rsidP="000C62F8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37%</w:t>
            </w:r>
          </w:p>
        </w:tc>
        <w:tc>
          <w:tcPr>
            <w:tcW w:w="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0C687B1" w14:textId="01238031" w:rsidR="005B3857" w:rsidRPr="003E3B07" w:rsidRDefault="005B385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e-70</w:t>
            </w:r>
          </w:p>
        </w:tc>
        <w:tc>
          <w:tcPr>
            <w:tcW w:w="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B5063F2" w14:textId="49F98150" w:rsidR="005B3857" w:rsidRPr="003E3B07" w:rsidRDefault="005B3857" w:rsidP="000C62F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5.14%</w:t>
            </w:r>
          </w:p>
        </w:tc>
        <w:tc>
          <w:tcPr>
            <w:tcW w:w="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3E2A5AC" w14:textId="77777777" w:rsidR="005B3857" w:rsidRDefault="005B3857" w:rsidP="000C62F8">
            <w:pPr>
              <w:jc w:val="center"/>
              <w:rPr>
                <w:sz w:val="18"/>
                <w:szCs w:val="18"/>
              </w:rPr>
            </w:pPr>
            <w:r w:rsidRPr="00212B9C">
              <w:rPr>
                <w:i/>
                <w:iCs/>
                <w:sz w:val="18"/>
                <w:szCs w:val="18"/>
              </w:rPr>
              <w:t>G. mellonella</w:t>
            </w:r>
            <w:r>
              <w:rPr>
                <w:sz w:val="18"/>
                <w:szCs w:val="18"/>
              </w:rPr>
              <w:t>: 58-341</w:t>
            </w:r>
          </w:p>
          <w:p w14:paraId="28FA5AA1" w14:textId="77777777" w:rsidR="005B3857" w:rsidRDefault="005B3857" w:rsidP="000C62F8">
            <w:pPr>
              <w:jc w:val="center"/>
              <w:rPr>
                <w:sz w:val="18"/>
                <w:szCs w:val="18"/>
              </w:rPr>
            </w:pPr>
            <w:r w:rsidRPr="00212B9C">
              <w:rPr>
                <w:i/>
                <w:iCs/>
                <w:sz w:val="18"/>
                <w:szCs w:val="18"/>
              </w:rPr>
              <w:t>H. sapiens</w:t>
            </w:r>
            <w:r>
              <w:rPr>
                <w:sz w:val="18"/>
                <w:szCs w:val="18"/>
              </w:rPr>
              <w:t>: 13-290</w:t>
            </w:r>
          </w:p>
          <w:p w14:paraId="6617222A" w14:textId="77777777" w:rsidR="005B3857" w:rsidRPr="003E3B07" w:rsidRDefault="005B3857" w:rsidP="000C62F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0868AA3" w14:textId="27738D3C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24B73">
              <w:rPr>
                <w:sz w:val="18"/>
                <w:szCs w:val="18"/>
                <w:lang w:val="en-GB"/>
              </w:rPr>
              <w:t>NUCLEAR FACTOR NF-KAPPA-B PROTEIN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4815FD6" w14:textId="16FDF9DC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>
              <w:rPr>
                <w:color w:val="373A36"/>
                <w:sz w:val="18"/>
                <w:szCs w:val="18"/>
              </w:rPr>
              <w:t>NF-kappa-B/Rel/dorsal domain profile (PF00554 / IPR011539)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2467FAA" w14:textId="28673634" w:rsidR="005B3857" w:rsidRPr="005B3857" w:rsidRDefault="005B3857" w:rsidP="000C62F8">
            <w:pPr>
              <w:jc w:val="center"/>
              <w:rPr>
                <w:b/>
                <w:bCs/>
                <w:color w:val="0A0A0A"/>
                <w:sz w:val="18"/>
                <w:szCs w:val="18"/>
                <w:shd w:val="clear" w:color="auto" w:fill="FEFEFE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Composite domain combining DNA-binding and dimerization functions in NF-</w:t>
            </w:r>
            <w:r>
              <w:rPr>
                <w:color w:val="373A36"/>
                <w:sz w:val="18"/>
                <w:szCs w:val="18"/>
              </w:rPr>
              <w:t>κ</w:t>
            </w:r>
            <w:r w:rsidRPr="00E24B73">
              <w:rPr>
                <w:color w:val="373A36"/>
                <w:sz w:val="18"/>
                <w:szCs w:val="18"/>
                <w:lang w:val="en-GB"/>
              </w:rPr>
              <w:t>B/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Rel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 transcription factors</w:t>
            </w:r>
          </w:p>
        </w:tc>
      </w:tr>
      <w:tr w:rsidR="005B3857" w:rsidRPr="005B3857" w14:paraId="0CF9020A" w14:textId="77777777" w:rsidTr="000C6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83" w:type="dxa"/>
            <w:vMerge/>
            <w:vAlign w:val="center"/>
          </w:tcPr>
          <w:p w14:paraId="122492ED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vMerge/>
            <w:vAlign w:val="center"/>
          </w:tcPr>
          <w:p w14:paraId="20254A6B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Merge/>
            <w:vAlign w:val="center"/>
          </w:tcPr>
          <w:p w14:paraId="51A4A6D0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</w:tcPr>
          <w:p w14:paraId="34A05F64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94" w:type="dxa"/>
            <w:vMerge/>
            <w:vAlign w:val="center"/>
          </w:tcPr>
          <w:p w14:paraId="07785367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vMerge/>
            <w:vAlign w:val="center"/>
          </w:tcPr>
          <w:p w14:paraId="2E244241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400E750E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vMerge/>
            <w:vAlign w:val="center"/>
          </w:tcPr>
          <w:p w14:paraId="05AD71D5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vMerge/>
            <w:vAlign w:val="center"/>
          </w:tcPr>
          <w:p w14:paraId="69F4A063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Merge/>
            <w:vAlign w:val="center"/>
          </w:tcPr>
          <w:p w14:paraId="68B9F604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1A973518" w14:textId="0E6F629F" w:rsidR="005B3857" w:rsidRPr="00E24B73" w:rsidRDefault="005B3857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Rel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 homology DNA-binding domain</w:t>
            </w:r>
          </w:p>
          <w:p w14:paraId="411FE18D" w14:textId="35DCA925" w:rsidR="005B3857" w:rsidRPr="003E3B0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(PF00554 / IPR011539)</w:t>
            </w:r>
          </w:p>
        </w:tc>
        <w:tc>
          <w:tcPr>
            <w:tcW w:w="2423" w:type="dxa"/>
            <w:vAlign w:val="center"/>
          </w:tcPr>
          <w:p w14:paraId="7F1CBFDA" w14:textId="6D51B898" w:rsidR="005B3857" w:rsidRPr="005B3857" w:rsidRDefault="005B3857" w:rsidP="000C62F8">
            <w:pPr>
              <w:jc w:val="center"/>
              <w:rPr>
                <w:b/>
                <w:bCs/>
                <w:color w:val="0A0A0A"/>
                <w:sz w:val="18"/>
                <w:szCs w:val="18"/>
                <w:shd w:val="clear" w:color="auto" w:fill="FEFEFE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N-terminal domain responsible for sequence-specific DNA recognition (</w:t>
            </w:r>
            <w:r>
              <w:rPr>
                <w:color w:val="373A36"/>
                <w:sz w:val="18"/>
                <w:szCs w:val="18"/>
              </w:rPr>
              <w:t>κ</w:t>
            </w:r>
            <w:r w:rsidRPr="00E24B73">
              <w:rPr>
                <w:color w:val="373A36"/>
                <w:sz w:val="18"/>
                <w:szCs w:val="18"/>
                <w:lang w:val="en-GB"/>
              </w:rPr>
              <w:t>B motifs) in immune gene regulation</w:t>
            </w:r>
          </w:p>
        </w:tc>
      </w:tr>
      <w:tr w:rsidR="005B3857" w:rsidRPr="005B3857" w14:paraId="61B00CB9" w14:textId="77777777" w:rsidTr="001E60DC">
        <w:tc>
          <w:tcPr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48EC71C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4792269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629FA8C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37DB5FB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8BB5851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637F844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C3BFE34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493DEE5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7DAAE0B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B538DF9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3239C59" w14:textId="6227232F" w:rsidR="005B3857" w:rsidRPr="00E24B73" w:rsidRDefault="005B3857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p53-like transcription factors</w:t>
            </w:r>
          </w:p>
          <w:p w14:paraId="7F7A6936" w14:textId="3831E95C" w:rsidR="005B3857" w:rsidRPr="003E3B0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(SSF49417 / IPR008967)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6234238" w14:textId="6DD23EF8" w:rsidR="005B3857" w:rsidRPr="005B3857" w:rsidRDefault="005B3857" w:rsidP="000C62F8">
            <w:pPr>
              <w:jc w:val="center"/>
              <w:rPr>
                <w:b/>
                <w:bCs/>
                <w:color w:val="0A0A0A"/>
                <w:sz w:val="18"/>
                <w:szCs w:val="18"/>
                <w:shd w:val="clear" w:color="auto" w:fill="FEFEFE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Structural superfamily involved in DNA-binding and transcriptional control of cell cycle, apoptosis, and stress responses</w:t>
            </w:r>
          </w:p>
        </w:tc>
      </w:tr>
      <w:tr w:rsidR="005B3857" w:rsidRPr="005B3857" w14:paraId="372D4AB3" w14:textId="77777777" w:rsidTr="000C6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83" w:type="dxa"/>
            <w:vMerge/>
            <w:vAlign w:val="center"/>
          </w:tcPr>
          <w:p w14:paraId="554CF8DF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vMerge/>
            <w:vAlign w:val="center"/>
          </w:tcPr>
          <w:p w14:paraId="04F467A5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Merge/>
            <w:vAlign w:val="center"/>
          </w:tcPr>
          <w:p w14:paraId="2F38D63F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</w:tcPr>
          <w:p w14:paraId="327FF64B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94" w:type="dxa"/>
            <w:vMerge/>
            <w:vAlign w:val="center"/>
          </w:tcPr>
          <w:p w14:paraId="7218790E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vMerge/>
            <w:vAlign w:val="center"/>
          </w:tcPr>
          <w:p w14:paraId="2FE8F7D0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1777A56E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vMerge/>
            <w:vAlign w:val="center"/>
          </w:tcPr>
          <w:p w14:paraId="64122FA5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vMerge/>
            <w:vAlign w:val="center"/>
          </w:tcPr>
          <w:p w14:paraId="28BAC01C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Merge/>
            <w:vAlign w:val="center"/>
          </w:tcPr>
          <w:p w14:paraId="1F68AC9E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0DB2F6F4" w14:textId="35C6940D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>
              <w:rPr>
                <w:color w:val="373A36"/>
                <w:sz w:val="18"/>
                <w:szCs w:val="18"/>
              </w:rPr>
              <w:t>RHD-n_RelA (PF16611 / IPR039833)</w:t>
            </w:r>
          </w:p>
        </w:tc>
        <w:tc>
          <w:tcPr>
            <w:tcW w:w="2423" w:type="dxa"/>
            <w:vAlign w:val="center"/>
          </w:tcPr>
          <w:p w14:paraId="25B8A20B" w14:textId="1E2A7630" w:rsidR="005B3857" w:rsidRPr="005B3857" w:rsidRDefault="005B3857" w:rsidP="000C62F8">
            <w:pPr>
              <w:jc w:val="center"/>
              <w:rPr>
                <w:b/>
                <w:bCs/>
                <w:color w:val="0A0A0A"/>
                <w:sz w:val="18"/>
                <w:szCs w:val="18"/>
                <w:shd w:val="clear" w:color="auto" w:fill="FEFEFE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N-terminal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Rel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 homology domain variant in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RelA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>; critical for DNA binding and NF-</w:t>
            </w:r>
            <w:r>
              <w:rPr>
                <w:color w:val="373A36"/>
                <w:sz w:val="18"/>
                <w:szCs w:val="18"/>
              </w:rPr>
              <w:t>κ</w:t>
            </w:r>
            <w:r w:rsidRPr="00E24B73">
              <w:rPr>
                <w:color w:val="373A36"/>
                <w:sz w:val="18"/>
                <w:szCs w:val="18"/>
                <w:lang w:val="en-GB"/>
              </w:rPr>
              <w:t>B complex activation</w:t>
            </w:r>
          </w:p>
        </w:tc>
      </w:tr>
      <w:tr w:rsidR="005B3857" w:rsidRPr="005B3857" w14:paraId="313C6076" w14:textId="77777777" w:rsidTr="001E60DC">
        <w:tc>
          <w:tcPr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E867D0D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8781E69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3336EF3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7341ABA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4F1F8C1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1E1043F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06C8961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EDF1353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EF533C3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FCFAD28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E04E381" w14:textId="127DAF79" w:rsidR="005B3857" w:rsidRPr="00E24B73" w:rsidRDefault="005B3857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E set domains</w:t>
            </w:r>
          </w:p>
          <w:p w14:paraId="5D32D842" w14:textId="7C98C46B" w:rsidR="005B3857" w:rsidRPr="003E3B0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(part of PF09377 / IPR008967)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29F3838" w14:textId="0BB4470B" w:rsidR="005B3857" w:rsidRPr="005B3857" w:rsidRDefault="005B3857" w:rsidP="000C62F8">
            <w:pPr>
              <w:jc w:val="center"/>
              <w:rPr>
                <w:b/>
                <w:bCs/>
                <w:color w:val="0A0A0A"/>
                <w:sz w:val="18"/>
                <w:szCs w:val="18"/>
                <w:shd w:val="clear" w:color="auto" w:fill="FEFEFE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Immunoglobulin-like domains stabilizing interactions between NF-</w:t>
            </w:r>
            <w:r>
              <w:rPr>
                <w:color w:val="373A36"/>
                <w:sz w:val="18"/>
                <w:szCs w:val="18"/>
              </w:rPr>
              <w:t>κ</w:t>
            </w:r>
            <w:r w:rsidRPr="00E24B73">
              <w:rPr>
                <w:color w:val="373A36"/>
                <w:sz w:val="18"/>
                <w:szCs w:val="18"/>
                <w:lang w:val="en-GB"/>
              </w:rPr>
              <w:t>B subunits</w:t>
            </w:r>
          </w:p>
        </w:tc>
      </w:tr>
      <w:tr w:rsidR="005B3857" w:rsidRPr="005B3857" w14:paraId="669A41DC" w14:textId="77777777" w:rsidTr="000C6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83" w:type="dxa"/>
            <w:vMerge/>
            <w:vAlign w:val="center"/>
          </w:tcPr>
          <w:p w14:paraId="0FCEBB80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vMerge/>
            <w:vAlign w:val="center"/>
          </w:tcPr>
          <w:p w14:paraId="08FBDC98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Merge/>
            <w:vAlign w:val="center"/>
          </w:tcPr>
          <w:p w14:paraId="414A6472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</w:tcPr>
          <w:p w14:paraId="5DFC5037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94" w:type="dxa"/>
            <w:vMerge/>
            <w:vAlign w:val="center"/>
          </w:tcPr>
          <w:p w14:paraId="339E2FEA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vMerge/>
            <w:vAlign w:val="center"/>
          </w:tcPr>
          <w:p w14:paraId="56A0E6FE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75CA86F2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vMerge/>
            <w:vAlign w:val="center"/>
          </w:tcPr>
          <w:p w14:paraId="75A7E899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vMerge/>
            <w:vAlign w:val="center"/>
          </w:tcPr>
          <w:p w14:paraId="45932AFF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Merge/>
            <w:vAlign w:val="center"/>
          </w:tcPr>
          <w:p w14:paraId="39E54464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2B7D7C4F" w14:textId="1E162260" w:rsidR="005B3857" w:rsidRPr="003E3B0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color w:val="373A36"/>
                <w:sz w:val="18"/>
                <w:szCs w:val="18"/>
              </w:rPr>
              <w:t>IPT_NFkappaB (PF09377 / IPR008967)</w:t>
            </w:r>
          </w:p>
        </w:tc>
        <w:tc>
          <w:tcPr>
            <w:tcW w:w="2423" w:type="dxa"/>
            <w:vAlign w:val="center"/>
          </w:tcPr>
          <w:p w14:paraId="08169D39" w14:textId="52318B40" w:rsidR="005B3857" w:rsidRPr="005B3857" w:rsidRDefault="005B3857" w:rsidP="000C62F8">
            <w:pPr>
              <w:jc w:val="center"/>
              <w:rPr>
                <w:b/>
                <w:bCs/>
                <w:color w:val="0A0A0A"/>
                <w:sz w:val="18"/>
                <w:szCs w:val="18"/>
                <w:shd w:val="clear" w:color="auto" w:fill="FEFEFE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Ig-like </w:t>
            </w:r>
            <w:r>
              <w:rPr>
                <w:color w:val="373A36"/>
                <w:sz w:val="18"/>
                <w:szCs w:val="18"/>
              </w:rPr>
              <w:t>β</w:t>
            </w:r>
            <w:r w:rsidRPr="00E24B73">
              <w:rPr>
                <w:color w:val="373A36"/>
                <w:sz w:val="18"/>
                <w:szCs w:val="18"/>
                <w:lang w:val="en-GB"/>
              </w:rPr>
              <w:t>-sandwich domain mediating subunit interactions and dimer interface formation</w:t>
            </w:r>
          </w:p>
        </w:tc>
      </w:tr>
      <w:tr w:rsidR="005B3857" w:rsidRPr="005B3857" w14:paraId="7CB80032" w14:textId="77777777" w:rsidTr="001E60DC">
        <w:tc>
          <w:tcPr>
            <w:tcW w:w="0" w:type="dxa"/>
            <w:vMerge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28F1BB7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7270836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F72B317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E4D7163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C03E2DE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C233AE3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E96E0F1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D406C85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B900489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F0AA38F" w14:textId="77777777" w:rsidR="005B3857" w:rsidRPr="005B385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1B7EFF0" w14:textId="7AC16FEC" w:rsidR="005B3857" w:rsidRPr="00E24B73" w:rsidRDefault="005B3857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Rel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 homology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dimerisation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 domain</w:t>
            </w:r>
          </w:p>
          <w:p w14:paraId="463169BC" w14:textId="187CB44A" w:rsidR="005B3857" w:rsidRPr="003E3B07" w:rsidRDefault="005B3857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(PF00554 region / IPR011539)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0B22164" w14:textId="031D3628" w:rsidR="005B3857" w:rsidRPr="005B3857" w:rsidRDefault="005B3857" w:rsidP="000C62F8">
            <w:pPr>
              <w:jc w:val="center"/>
              <w:rPr>
                <w:b/>
                <w:bCs/>
                <w:color w:val="0A0A0A"/>
                <w:sz w:val="18"/>
                <w:szCs w:val="18"/>
                <w:shd w:val="clear" w:color="auto" w:fill="FEFEFE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C-terminal half of RHD; promotes dimer formation, essential for DNA-binding specificity and complex stability</w:t>
            </w:r>
          </w:p>
        </w:tc>
      </w:tr>
      <w:tr w:rsidR="00981F18" w:rsidRPr="005B3857" w14:paraId="3D0AC683" w14:textId="77777777" w:rsidTr="001E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tcBorders>
              <w:top w:val="nil"/>
            </w:tcBorders>
            <w:vAlign w:val="center"/>
          </w:tcPr>
          <w:p w14:paraId="12C400A3" w14:textId="77777777" w:rsidR="00981F18" w:rsidRPr="005B3857" w:rsidRDefault="00981F18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</w:tcBorders>
            <w:vAlign w:val="center"/>
          </w:tcPr>
          <w:p w14:paraId="04591B99" w14:textId="77777777" w:rsidR="00981F18" w:rsidRPr="005B3857" w:rsidRDefault="00981F18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</w:tcBorders>
            <w:vAlign w:val="center"/>
          </w:tcPr>
          <w:p w14:paraId="698480C4" w14:textId="77777777" w:rsidR="00981F18" w:rsidRPr="005B3857" w:rsidRDefault="00981F18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</w:tcBorders>
            <w:vAlign w:val="center"/>
          </w:tcPr>
          <w:p w14:paraId="1B4CC449" w14:textId="77777777" w:rsidR="00981F18" w:rsidRPr="005B3857" w:rsidRDefault="00981F18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</w:tcBorders>
            <w:vAlign w:val="center"/>
          </w:tcPr>
          <w:p w14:paraId="6B12D944" w14:textId="77777777" w:rsidR="00981F18" w:rsidRPr="005B3857" w:rsidRDefault="00981F18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</w:tcBorders>
            <w:vAlign w:val="center"/>
          </w:tcPr>
          <w:p w14:paraId="4D26011C" w14:textId="77777777" w:rsidR="00981F18" w:rsidRPr="005B3857" w:rsidRDefault="00981F18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</w:tcBorders>
            <w:vAlign w:val="center"/>
          </w:tcPr>
          <w:p w14:paraId="46056F4E" w14:textId="77777777" w:rsidR="00981F18" w:rsidRPr="005B3857" w:rsidRDefault="00981F18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</w:tcBorders>
            <w:vAlign w:val="center"/>
          </w:tcPr>
          <w:p w14:paraId="598BDEE6" w14:textId="77777777" w:rsidR="00981F18" w:rsidRPr="005B3857" w:rsidRDefault="00981F18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</w:tcBorders>
            <w:vAlign w:val="center"/>
          </w:tcPr>
          <w:p w14:paraId="65F2F60B" w14:textId="77777777" w:rsidR="00981F18" w:rsidRPr="005B3857" w:rsidRDefault="00981F18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</w:tcBorders>
            <w:vAlign w:val="center"/>
          </w:tcPr>
          <w:p w14:paraId="34D5F1B1" w14:textId="77777777" w:rsidR="00981F18" w:rsidRPr="005B3857" w:rsidRDefault="00981F18" w:rsidP="000C62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3254FEA0" w14:textId="77777777" w:rsidR="00981F18" w:rsidRDefault="00981F18" w:rsidP="001D11D3">
            <w:pPr>
              <w:ind w:left="-27" w:firstLine="27"/>
              <w:jc w:val="center"/>
              <w:rPr>
                <w:color w:val="373A36"/>
                <w:sz w:val="18"/>
                <w:szCs w:val="18"/>
                <w:lang w:val="en-GB"/>
              </w:rPr>
            </w:pPr>
            <w:r>
              <w:rPr>
                <w:color w:val="373A36"/>
                <w:sz w:val="18"/>
                <w:szCs w:val="18"/>
                <w:lang w:val="en-GB"/>
              </w:rPr>
              <w:t>I</w:t>
            </w:r>
            <w:r w:rsidRPr="00981F18">
              <w:rPr>
                <w:color w:val="373A36"/>
                <w:sz w:val="18"/>
                <w:szCs w:val="18"/>
                <w:lang w:val="en-GB"/>
              </w:rPr>
              <w:t>mmunoglobulin-like fold</w:t>
            </w:r>
          </w:p>
          <w:p w14:paraId="0EA5EA25" w14:textId="72794722" w:rsidR="001D11D3" w:rsidRPr="00E24B73" w:rsidRDefault="001D11D3" w:rsidP="001E60DC">
            <w:pPr>
              <w:ind w:left="-27" w:firstLine="27"/>
              <w:jc w:val="center"/>
              <w:rPr>
                <w:color w:val="373A36"/>
                <w:sz w:val="18"/>
                <w:szCs w:val="18"/>
                <w:lang w:val="en-GB"/>
              </w:rPr>
            </w:pPr>
            <w:r>
              <w:rPr>
                <w:color w:val="373A36"/>
                <w:sz w:val="18"/>
                <w:szCs w:val="18"/>
                <w:lang w:val="en-GB"/>
              </w:rPr>
              <w:t>(IPR013783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0E1454ED" w14:textId="52F9AC26" w:rsidR="00981F18" w:rsidRPr="00E24B73" w:rsidRDefault="00211C30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211C30">
              <w:rPr>
                <w:color w:val="373A36"/>
                <w:sz w:val="18"/>
                <w:szCs w:val="18"/>
                <w:lang w:val="en-GB"/>
              </w:rPr>
              <w:t>immunoglobulin-like (Ig-like) fold, which consists of a β-sandwich of seven or more strands in two sheets with a Greek-key topology</w:t>
            </w:r>
          </w:p>
        </w:tc>
      </w:tr>
      <w:tr w:rsidR="009D4F0B" w:rsidRPr="002758FF" w14:paraId="36A00710" w14:textId="77777777" w:rsidTr="000C62F8">
        <w:trPr>
          <w:trHeight w:val="1002"/>
        </w:trPr>
        <w:tc>
          <w:tcPr>
            <w:tcW w:w="1283" w:type="dxa"/>
            <w:vMerge w:val="restart"/>
            <w:vAlign w:val="center"/>
          </w:tcPr>
          <w:p w14:paraId="4F358FE5" w14:textId="68F75A97" w:rsidR="009D4F0B" w:rsidRDefault="009D4F0B" w:rsidP="000C62F8">
            <w:pPr>
              <w:spacing w:before="240" w:after="240"/>
              <w:jc w:val="center"/>
              <w:rPr>
                <w:i/>
                <w:sz w:val="18"/>
                <w:szCs w:val="18"/>
              </w:rPr>
            </w:pPr>
            <w:r w:rsidRPr="00614449">
              <w:rPr>
                <w:i/>
                <w:iCs/>
                <w:sz w:val="18"/>
                <w:szCs w:val="18"/>
              </w:rPr>
              <w:t>Rel</w:t>
            </w:r>
          </w:p>
        </w:tc>
        <w:tc>
          <w:tcPr>
            <w:tcW w:w="1353" w:type="dxa"/>
            <w:vMerge w:val="restart"/>
            <w:vAlign w:val="center"/>
          </w:tcPr>
          <w:p w14:paraId="5BF4D256" w14:textId="77777777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  <w:bookmarkStart w:id="2" w:name="_Hlk204339708"/>
            <w:r w:rsidRPr="00E24B73">
              <w:rPr>
                <w:sz w:val="18"/>
                <w:szCs w:val="18"/>
                <w:lang w:val="en-GB"/>
              </w:rPr>
              <w:t>nuclear factor NF-kappa-B p110 subunit isoform X1</w:t>
            </w:r>
          </w:p>
          <w:bookmarkEnd w:id="2"/>
          <w:p w14:paraId="54DE2200" w14:textId="5A361551" w:rsidR="009D4F0B" w:rsidRPr="00E24B73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XP_052749400.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86" w:type="dxa"/>
            <w:vMerge w:val="restart"/>
            <w:vAlign w:val="center"/>
          </w:tcPr>
          <w:p w14:paraId="67DCA9BA" w14:textId="77777777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  <w:r w:rsidRPr="00113B64">
              <w:rPr>
                <w:sz w:val="18"/>
                <w:szCs w:val="18"/>
                <w:lang w:val="en-GB"/>
              </w:rPr>
              <w:t>nuclear factor NF-kappa-B p100 subunit isoform a</w:t>
            </w:r>
          </w:p>
          <w:p w14:paraId="68CB43B9" w14:textId="17683497" w:rsidR="009D4F0B" w:rsidRPr="00D22A3C" w:rsidRDefault="009D4F0B" w:rsidP="000C62F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 w:rsidRPr="00113B64">
              <w:rPr>
                <w:sz w:val="18"/>
                <w:szCs w:val="18"/>
                <w:lang w:val="en-GB"/>
              </w:rPr>
              <w:t>NP_001070962.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01" w:type="dxa"/>
            <w:vMerge w:val="restart"/>
            <w:vAlign w:val="center"/>
          </w:tcPr>
          <w:p w14:paraId="58F1F55C" w14:textId="13B64D8A" w:rsidR="009D4F0B" w:rsidRPr="00E24B73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sz w:val="18"/>
                <w:szCs w:val="18"/>
                <w:lang w:val="en-GB"/>
              </w:rPr>
              <w:t>Immune transcription factor involved in lymphocyte development and non-canonical NF-</w:t>
            </w:r>
            <w:r>
              <w:rPr>
                <w:sz w:val="18"/>
                <w:szCs w:val="18"/>
              </w:rPr>
              <w:t>κ</w:t>
            </w:r>
            <w:r w:rsidRPr="00E24B73">
              <w:rPr>
                <w:sz w:val="18"/>
                <w:szCs w:val="18"/>
                <w:lang w:val="en-GB"/>
              </w:rPr>
              <w:t xml:space="preserve">B </w:t>
            </w:r>
            <w:proofErr w:type="spellStart"/>
            <w:r w:rsidRPr="00E24B73">
              <w:rPr>
                <w:sz w:val="18"/>
                <w:szCs w:val="18"/>
                <w:lang w:val="en-GB"/>
              </w:rPr>
              <w:t>signaling</w:t>
            </w:r>
            <w:proofErr w:type="spellEnd"/>
          </w:p>
        </w:tc>
        <w:tc>
          <w:tcPr>
            <w:tcW w:w="694" w:type="dxa"/>
            <w:vMerge w:val="restart"/>
            <w:vAlign w:val="center"/>
          </w:tcPr>
          <w:p w14:paraId="555EAC81" w14:textId="53C961F3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755" w:type="dxa"/>
            <w:vMerge w:val="restart"/>
            <w:vAlign w:val="center"/>
          </w:tcPr>
          <w:p w14:paraId="2C0CA1CA" w14:textId="6FBF97AB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%</w:t>
            </w:r>
          </w:p>
        </w:tc>
        <w:tc>
          <w:tcPr>
            <w:tcW w:w="855" w:type="dxa"/>
            <w:vMerge w:val="restart"/>
            <w:vAlign w:val="center"/>
          </w:tcPr>
          <w:p w14:paraId="7BA77C73" w14:textId="242A66A5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45</w:t>
            </w:r>
          </w:p>
        </w:tc>
        <w:tc>
          <w:tcPr>
            <w:tcW w:w="856" w:type="dxa"/>
            <w:vMerge w:val="restart"/>
            <w:vAlign w:val="center"/>
          </w:tcPr>
          <w:p w14:paraId="635E3F36" w14:textId="09B09499" w:rsidR="009D4F0B" w:rsidRDefault="009D4F0B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6%</w:t>
            </w:r>
          </w:p>
        </w:tc>
        <w:tc>
          <w:tcPr>
            <w:tcW w:w="1140" w:type="dxa"/>
            <w:vMerge w:val="restart"/>
            <w:vAlign w:val="center"/>
          </w:tcPr>
          <w:p w14:paraId="56415E17" w14:textId="77777777" w:rsidR="009D4F0B" w:rsidRDefault="009D4F0B" w:rsidP="000C62F8">
            <w:pPr>
              <w:jc w:val="center"/>
              <w:rPr>
                <w:sz w:val="18"/>
                <w:szCs w:val="18"/>
              </w:rPr>
            </w:pPr>
            <w:r w:rsidRPr="00212B9C">
              <w:rPr>
                <w:i/>
                <w:iCs/>
                <w:sz w:val="18"/>
                <w:szCs w:val="18"/>
              </w:rPr>
              <w:t>G. mellonella</w:t>
            </w:r>
            <w:r>
              <w:rPr>
                <w:sz w:val="18"/>
                <w:szCs w:val="18"/>
              </w:rPr>
              <w:t>:</w:t>
            </w:r>
          </w:p>
          <w:p w14:paraId="24C36E26" w14:textId="77777777" w:rsidR="009D4F0B" w:rsidRDefault="009D4F0B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-360</w:t>
            </w:r>
          </w:p>
          <w:p w14:paraId="786580D1" w14:textId="77777777" w:rsidR="009D4F0B" w:rsidRDefault="009D4F0B" w:rsidP="000C62F8">
            <w:pPr>
              <w:jc w:val="center"/>
              <w:rPr>
                <w:sz w:val="18"/>
                <w:szCs w:val="18"/>
              </w:rPr>
            </w:pPr>
            <w:r w:rsidRPr="00212B9C">
              <w:rPr>
                <w:i/>
                <w:iCs/>
                <w:sz w:val="18"/>
                <w:szCs w:val="18"/>
              </w:rPr>
              <w:t>H. sapiens</w:t>
            </w:r>
            <w:r>
              <w:rPr>
                <w:sz w:val="18"/>
                <w:szCs w:val="18"/>
              </w:rPr>
              <w:t>:</w:t>
            </w:r>
          </w:p>
          <w:p w14:paraId="31ABE923" w14:textId="690BCA09" w:rsidR="009D4F0B" w:rsidRPr="00212B9C" w:rsidRDefault="009D4F0B" w:rsidP="000C62F8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38-347</w:t>
            </w:r>
          </w:p>
        </w:tc>
        <w:tc>
          <w:tcPr>
            <w:tcW w:w="1568" w:type="dxa"/>
            <w:vMerge w:val="restart"/>
            <w:vAlign w:val="center"/>
          </w:tcPr>
          <w:p w14:paraId="2B1BBA7C" w14:textId="04529BB5" w:rsidR="009D4F0B" w:rsidRPr="005B3857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sz w:val="18"/>
                <w:szCs w:val="18"/>
                <w:lang w:val="en-GB"/>
              </w:rPr>
              <w:t>NUCLEAR FACTOR NF-KAPPA-B PROTEIN</w:t>
            </w:r>
          </w:p>
        </w:tc>
        <w:tc>
          <w:tcPr>
            <w:tcW w:w="1425" w:type="dxa"/>
            <w:vAlign w:val="center"/>
          </w:tcPr>
          <w:p w14:paraId="702C1976" w14:textId="23908309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p53-like transcription factors</w:t>
            </w:r>
          </w:p>
          <w:p w14:paraId="61CDE78F" w14:textId="66D9B23C" w:rsidR="009D4F0B" w:rsidRPr="005B3857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(SSF49417 / IPR008967)</w:t>
            </w:r>
          </w:p>
        </w:tc>
        <w:tc>
          <w:tcPr>
            <w:tcW w:w="2423" w:type="dxa"/>
            <w:vAlign w:val="center"/>
          </w:tcPr>
          <w:p w14:paraId="333941DA" w14:textId="48979711" w:rsidR="009D4F0B" w:rsidRPr="00E24B73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Regulate cell cycle, DNA repair, apoptosis via sequence-specific DNA binding</w:t>
            </w:r>
          </w:p>
        </w:tc>
      </w:tr>
      <w:tr w:rsidR="009D4F0B" w:rsidRPr="002758FF" w14:paraId="0D58D973" w14:textId="77777777" w:rsidTr="000C6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tcW w:w="1283" w:type="dxa"/>
            <w:vMerge/>
            <w:vAlign w:val="center"/>
          </w:tcPr>
          <w:p w14:paraId="7BE32357" w14:textId="13A2D5F9" w:rsidR="009D4F0B" w:rsidRPr="005B3857" w:rsidRDefault="009D4F0B" w:rsidP="000C62F8">
            <w:pPr>
              <w:spacing w:before="240" w:after="240"/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vMerge/>
            <w:vAlign w:val="center"/>
          </w:tcPr>
          <w:p w14:paraId="53CFB92A" w14:textId="77777777" w:rsidR="009D4F0B" w:rsidRPr="00E24B73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Merge/>
            <w:vAlign w:val="center"/>
          </w:tcPr>
          <w:p w14:paraId="62FF6423" w14:textId="77777777" w:rsidR="009D4F0B" w:rsidRPr="00D22A3C" w:rsidRDefault="009D4F0B" w:rsidP="000C62F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</w:tcPr>
          <w:p w14:paraId="7AB1716C" w14:textId="77777777" w:rsidR="009D4F0B" w:rsidRPr="00E24B73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4" w:type="dxa"/>
            <w:vMerge/>
            <w:vAlign w:val="center"/>
          </w:tcPr>
          <w:p w14:paraId="04592CDB" w14:textId="77777777" w:rsidR="009D4F0B" w:rsidRPr="005B3857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vMerge/>
            <w:vAlign w:val="center"/>
          </w:tcPr>
          <w:p w14:paraId="6C1A8155" w14:textId="77777777" w:rsidR="009D4F0B" w:rsidRPr="005B3857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4FE0876C" w14:textId="77777777" w:rsidR="009D4F0B" w:rsidRPr="005B3857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vMerge/>
            <w:vAlign w:val="center"/>
          </w:tcPr>
          <w:p w14:paraId="73B829A6" w14:textId="77777777" w:rsidR="009D4F0B" w:rsidRPr="005B3857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vMerge/>
            <w:vAlign w:val="center"/>
          </w:tcPr>
          <w:p w14:paraId="7B22C953" w14:textId="77777777" w:rsidR="009D4F0B" w:rsidRPr="005B3857" w:rsidRDefault="009D4F0B" w:rsidP="000C62F8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Merge/>
            <w:vAlign w:val="center"/>
          </w:tcPr>
          <w:p w14:paraId="00927775" w14:textId="77777777" w:rsidR="009D4F0B" w:rsidRPr="005B3857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0DFD7230" w14:textId="7A8B36E5" w:rsidR="009D4F0B" w:rsidRPr="005B3857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Rel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 homology DNA-binding domain (PF00554 / IPR011539)</w:t>
            </w:r>
          </w:p>
        </w:tc>
        <w:tc>
          <w:tcPr>
            <w:tcW w:w="2423" w:type="dxa"/>
            <w:vAlign w:val="center"/>
          </w:tcPr>
          <w:p w14:paraId="4F125522" w14:textId="49C5F995" w:rsidR="009D4F0B" w:rsidRPr="00E24B73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sz w:val="18"/>
                <w:szCs w:val="18"/>
                <w:lang w:val="en-GB"/>
              </w:rPr>
              <w:t xml:space="preserve">Binds </w:t>
            </w:r>
            <w:r>
              <w:rPr>
                <w:sz w:val="18"/>
                <w:szCs w:val="18"/>
              </w:rPr>
              <w:t>κ</w:t>
            </w:r>
            <w:r w:rsidRPr="00E24B73">
              <w:rPr>
                <w:sz w:val="18"/>
                <w:szCs w:val="18"/>
                <w:lang w:val="en-GB"/>
              </w:rPr>
              <w:t>B motifs; N-terminal DNA-binding subdomain of NF-</w:t>
            </w:r>
            <w:r>
              <w:rPr>
                <w:sz w:val="18"/>
                <w:szCs w:val="18"/>
              </w:rPr>
              <w:t>κ</w:t>
            </w:r>
            <w:r w:rsidRPr="00E24B73">
              <w:rPr>
                <w:sz w:val="18"/>
                <w:szCs w:val="18"/>
                <w:lang w:val="en-GB"/>
              </w:rPr>
              <w:t>B/</w:t>
            </w:r>
            <w:proofErr w:type="spellStart"/>
            <w:r w:rsidRPr="00E24B73">
              <w:rPr>
                <w:sz w:val="18"/>
                <w:szCs w:val="18"/>
                <w:lang w:val="en-GB"/>
              </w:rPr>
              <w:t>Rel</w:t>
            </w:r>
            <w:proofErr w:type="spellEnd"/>
          </w:p>
        </w:tc>
      </w:tr>
      <w:tr w:rsidR="009D4F0B" w:rsidRPr="002758FF" w14:paraId="7A239CA6" w14:textId="77777777" w:rsidTr="000C62F8">
        <w:trPr>
          <w:trHeight w:val="1002"/>
        </w:trPr>
        <w:tc>
          <w:tcPr>
            <w:tcW w:w="1283" w:type="dxa"/>
            <w:vMerge/>
            <w:vAlign w:val="center"/>
          </w:tcPr>
          <w:p w14:paraId="16761962" w14:textId="77777777" w:rsidR="009D4F0B" w:rsidRPr="005B3857" w:rsidRDefault="009D4F0B" w:rsidP="000C62F8">
            <w:pPr>
              <w:spacing w:before="240" w:after="240"/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vMerge/>
            <w:vAlign w:val="center"/>
          </w:tcPr>
          <w:p w14:paraId="4BB87F7F" w14:textId="77777777" w:rsidR="009D4F0B" w:rsidRPr="00E24B73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Merge/>
            <w:vAlign w:val="center"/>
          </w:tcPr>
          <w:p w14:paraId="7FFFFC21" w14:textId="77777777" w:rsidR="009D4F0B" w:rsidRPr="00D22A3C" w:rsidRDefault="009D4F0B" w:rsidP="000C62F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</w:tcPr>
          <w:p w14:paraId="1A788BC1" w14:textId="77777777" w:rsidR="009D4F0B" w:rsidRPr="00E24B73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4" w:type="dxa"/>
            <w:vMerge/>
            <w:vAlign w:val="center"/>
          </w:tcPr>
          <w:p w14:paraId="1D963811" w14:textId="77777777" w:rsidR="009D4F0B" w:rsidRPr="005B3857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vMerge/>
            <w:vAlign w:val="center"/>
          </w:tcPr>
          <w:p w14:paraId="26F1AC8F" w14:textId="77777777" w:rsidR="009D4F0B" w:rsidRPr="005B3857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2075AF43" w14:textId="77777777" w:rsidR="009D4F0B" w:rsidRPr="005B3857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vMerge/>
            <w:vAlign w:val="center"/>
          </w:tcPr>
          <w:p w14:paraId="5DD1517D" w14:textId="77777777" w:rsidR="009D4F0B" w:rsidRPr="005B3857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vMerge/>
            <w:vAlign w:val="center"/>
          </w:tcPr>
          <w:p w14:paraId="4230126F" w14:textId="77777777" w:rsidR="009D4F0B" w:rsidRPr="005B3857" w:rsidRDefault="009D4F0B" w:rsidP="000C62F8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Merge/>
            <w:vAlign w:val="center"/>
          </w:tcPr>
          <w:p w14:paraId="494006FD" w14:textId="77777777" w:rsidR="009D4F0B" w:rsidRPr="005B3857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3858E982" w14:textId="4B04B5D9" w:rsidR="009D4F0B" w:rsidRDefault="009D4F0B" w:rsidP="000C62F8">
            <w:pPr>
              <w:jc w:val="center"/>
              <w:rPr>
                <w:sz w:val="18"/>
                <w:szCs w:val="18"/>
              </w:rPr>
            </w:pPr>
            <w:r>
              <w:rPr>
                <w:color w:val="373A36"/>
                <w:sz w:val="18"/>
                <w:szCs w:val="18"/>
              </w:rPr>
              <w:t>NF-κB/Rel/dorsal profile (PF00554 / IPR011539)</w:t>
            </w:r>
          </w:p>
        </w:tc>
        <w:tc>
          <w:tcPr>
            <w:tcW w:w="2423" w:type="dxa"/>
            <w:vAlign w:val="center"/>
          </w:tcPr>
          <w:p w14:paraId="4602F2A6" w14:textId="0EC1352E" w:rsidR="009D4F0B" w:rsidRPr="00E24B73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Combines DNA-binding + dimerization domains of NF‑</w:t>
            </w:r>
            <w:r>
              <w:rPr>
                <w:color w:val="373A36"/>
                <w:sz w:val="18"/>
                <w:szCs w:val="18"/>
              </w:rPr>
              <w:t>κ</w:t>
            </w:r>
            <w:r w:rsidRPr="00E24B73">
              <w:rPr>
                <w:color w:val="373A36"/>
                <w:sz w:val="18"/>
                <w:szCs w:val="18"/>
                <w:lang w:val="en-GB"/>
              </w:rPr>
              <w:t>B/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Rel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 factors</w:t>
            </w:r>
          </w:p>
        </w:tc>
      </w:tr>
      <w:tr w:rsidR="009D4F0B" w:rsidRPr="002758FF" w14:paraId="1781C44C" w14:textId="77777777" w:rsidTr="000C6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tcW w:w="1283" w:type="dxa"/>
            <w:vMerge/>
            <w:vAlign w:val="center"/>
          </w:tcPr>
          <w:p w14:paraId="64723E2E" w14:textId="77777777" w:rsidR="009D4F0B" w:rsidRPr="005B3857" w:rsidRDefault="009D4F0B" w:rsidP="000C62F8">
            <w:pPr>
              <w:spacing w:before="240" w:after="240"/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vMerge/>
            <w:vAlign w:val="center"/>
          </w:tcPr>
          <w:p w14:paraId="0DC84813" w14:textId="77777777" w:rsidR="009D4F0B" w:rsidRPr="00E24B73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Merge/>
            <w:vAlign w:val="center"/>
          </w:tcPr>
          <w:p w14:paraId="5781C0D1" w14:textId="77777777" w:rsidR="009D4F0B" w:rsidRPr="00D22A3C" w:rsidRDefault="009D4F0B" w:rsidP="000C62F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</w:tcPr>
          <w:p w14:paraId="27CEE972" w14:textId="77777777" w:rsidR="009D4F0B" w:rsidRPr="00E24B73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4" w:type="dxa"/>
            <w:vMerge/>
            <w:vAlign w:val="center"/>
          </w:tcPr>
          <w:p w14:paraId="47DE73E2" w14:textId="77777777" w:rsidR="009D4F0B" w:rsidRPr="005B3857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vMerge/>
            <w:vAlign w:val="center"/>
          </w:tcPr>
          <w:p w14:paraId="3C108B28" w14:textId="77777777" w:rsidR="009D4F0B" w:rsidRPr="005B3857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61B74024" w14:textId="77777777" w:rsidR="009D4F0B" w:rsidRPr="005B3857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vMerge/>
            <w:vAlign w:val="center"/>
          </w:tcPr>
          <w:p w14:paraId="4E249146" w14:textId="77777777" w:rsidR="009D4F0B" w:rsidRPr="005B3857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vMerge/>
            <w:vAlign w:val="center"/>
          </w:tcPr>
          <w:p w14:paraId="6BE60F5B" w14:textId="77777777" w:rsidR="009D4F0B" w:rsidRPr="005B3857" w:rsidRDefault="009D4F0B" w:rsidP="000C62F8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Merge/>
            <w:vAlign w:val="center"/>
          </w:tcPr>
          <w:p w14:paraId="73E80998" w14:textId="77777777" w:rsidR="009D4F0B" w:rsidRPr="005B3857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27C51005" w14:textId="2521D60B" w:rsidR="009D4F0B" w:rsidRPr="005B3857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RHD-n_NFkB2 (PF16611 / IPR039833)</w:t>
            </w:r>
          </w:p>
        </w:tc>
        <w:tc>
          <w:tcPr>
            <w:tcW w:w="2423" w:type="dxa"/>
            <w:vAlign w:val="center"/>
          </w:tcPr>
          <w:p w14:paraId="4E0456C6" w14:textId="1E1D1D8B" w:rsidR="009D4F0B" w:rsidRPr="00E24B73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N-terminal region of NF‑</w:t>
            </w:r>
            <w:r>
              <w:rPr>
                <w:color w:val="373A36"/>
                <w:sz w:val="18"/>
                <w:szCs w:val="18"/>
              </w:rPr>
              <w:t>κ</w:t>
            </w:r>
            <w:r w:rsidRPr="00E24B73">
              <w:rPr>
                <w:color w:val="373A36"/>
                <w:sz w:val="18"/>
                <w:szCs w:val="18"/>
                <w:lang w:val="en-GB"/>
              </w:rPr>
              <w:t>B2/p100; involved in p52 processing and DNA binding</w:t>
            </w:r>
          </w:p>
        </w:tc>
      </w:tr>
      <w:tr w:rsidR="009D4F0B" w:rsidRPr="002758FF" w14:paraId="54C57EA9" w14:textId="77777777" w:rsidTr="000C62F8">
        <w:trPr>
          <w:trHeight w:val="1002"/>
        </w:trPr>
        <w:tc>
          <w:tcPr>
            <w:tcW w:w="1283" w:type="dxa"/>
            <w:vMerge/>
            <w:vAlign w:val="center"/>
          </w:tcPr>
          <w:p w14:paraId="170CF808" w14:textId="77777777" w:rsidR="009D4F0B" w:rsidRPr="005B3857" w:rsidRDefault="009D4F0B" w:rsidP="000C62F8">
            <w:pPr>
              <w:spacing w:before="240" w:after="240"/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vMerge/>
            <w:vAlign w:val="center"/>
          </w:tcPr>
          <w:p w14:paraId="6794037A" w14:textId="77777777" w:rsidR="009D4F0B" w:rsidRPr="00E24B73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Merge/>
            <w:vAlign w:val="center"/>
          </w:tcPr>
          <w:p w14:paraId="34563E7B" w14:textId="77777777" w:rsidR="009D4F0B" w:rsidRPr="00D22A3C" w:rsidRDefault="009D4F0B" w:rsidP="000C62F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</w:tcPr>
          <w:p w14:paraId="6BA7C262" w14:textId="77777777" w:rsidR="009D4F0B" w:rsidRPr="00E24B73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4" w:type="dxa"/>
            <w:vMerge/>
            <w:vAlign w:val="center"/>
          </w:tcPr>
          <w:p w14:paraId="1DD9114E" w14:textId="77777777" w:rsidR="009D4F0B" w:rsidRPr="005B3857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vMerge/>
            <w:vAlign w:val="center"/>
          </w:tcPr>
          <w:p w14:paraId="2B799FCD" w14:textId="77777777" w:rsidR="009D4F0B" w:rsidRPr="005B3857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73F4335E" w14:textId="77777777" w:rsidR="009D4F0B" w:rsidRPr="005B3857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vMerge/>
            <w:vAlign w:val="center"/>
          </w:tcPr>
          <w:p w14:paraId="7A638A51" w14:textId="77777777" w:rsidR="009D4F0B" w:rsidRPr="005B3857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vMerge/>
            <w:vAlign w:val="center"/>
          </w:tcPr>
          <w:p w14:paraId="57BE384A" w14:textId="77777777" w:rsidR="009D4F0B" w:rsidRPr="005B3857" w:rsidRDefault="009D4F0B" w:rsidP="000C62F8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Merge/>
            <w:vAlign w:val="center"/>
          </w:tcPr>
          <w:p w14:paraId="37825A42" w14:textId="77777777" w:rsidR="009D4F0B" w:rsidRPr="005B3857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1ECD549E" w14:textId="5E032427" w:rsidR="009D4F0B" w:rsidRDefault="009D4F0B" w:rsidP="000C62F8">
            <w:pPr>
              <w:jc w:val="center"/>
              <w:rPr>
                <w:sz w:val="18"/>
                <w:szCs w:val="18"/>
              </w:rPr>
            </w:pPr>
            <w:r>
              <w:rPr>
                <w:color w:val="373A36"/>
                <w:sz w:val="18"/>
                <w:szCs w:val="18"/>
              </w:rPr>
              <w:t>IPT_NFkappaB (E-set) (PF09377 / IPR008967)</w:t>
            </w:r>
          </w:p>
        </w:tc>
        <w:tc>
          <w:tcPr>
            <w:tcW w:w="2423" w:type="dxa"/>
            <w:vAlign w:val="center"/>
          </w:tcPr>
          <w:p w14:paraId="4634058B" w14:textId="398ED106" w:rsidR="009D4F0B" w:rsidRPr="00E24B73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Ig-like domain for subunit stability/interactions in NF‑</w:t>
            </w:r>
            <w:r>
              <w:rPr>
                <w:color w:val="373A36"/>
                <w:sz w:val="18"/>
                <w:szCs w:val="18"/>
              </w:rPr>
              <w:t>κ</w:t>
            </w:r>
            <w:r w:rsidRPr="00E24B73">
              <w:rPr>
                <w:color w:val="373A36"/>
                <w:sz w:val="18"/>
                <w:szCs w:val="18"/>
                <w:lang w:val="en-GB"/>
              </w:rPr>
              <w:t>B</w:t>
            </w:r>
          </w:p>
        </w:tc>
      </w:tr>
      <w:tr w:rsidR="009D4F0B" w:rsidRPr="002758FF" w14:paraId="0A95624E" w14:textId="77777777" w:rsidTr="001E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tcW w:w="0" w:type="dxa"/>
            <w:vMerge/>
            <w:tcBorders>
              <w:bottom w:val="nil"/>
            </w:tcBorders>
            <w:vAlign w:val="center"/>
          </w:tcPr>
          <w:p w14:paraId="11E574EC" w14:textId="77777777" w:rsidR="009D4F0B" w:rsidRPr="005B3857" w:rsidRDefault="009D4F0B" w:rsidP="000C62F8">
            <w:pPr>
              <w:spacing w:before="240" w:after="240"/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nil"/>
            </w:tcBorders>
            <w:vAlign w:val="center"/>
          </w:tcPr>
          <w:p w14:paraId="2AC34732" w14:textId="77777777" w:rsidR="009D4F0B" w:rsidRPr="00E24B73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nil"/>
            </w:tcBorders>
            <w:vAlign w:val="center"/>
          </w:tcPr>
          <w:p w14:paraId="208F0B41" w14:textId="77777777" w:rsidR="009D4F0B" w:rsidRPr="00D22A3C" w:rsidRDefault="009D4F0B" w:rsidP="000C62F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nil"/>
            </w:tcBorders>
            <w:vAlign w:val="center"/>
          </w:tcPr>
          <w:p w14:paraId="2AAF7808" w14:textId="77777777" w:rsidR="009D4F0B" w:rsidRPr="00E24B73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nil"/>
            </w:tcBorders>
            <w:vAlign w:val="center"/>
          </w:tcPr>
          <w:p w14:paraId="289CA652" w14:textId="77777777" w:rsidR="009D4F0B" w:rsidRPr="005B3857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nil"/>
            </w:tcBorders>
            <w:vAlign w:val="center"/>
          </w:tcPr>
          <w:p w14:paraId="1CA56258" w14:textId="77777777" w:rsidR="009D4F0B" w:rsidRPr="005B3857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nil"/>
            </w:tcBorders>
            <w:vAlign w:val="center"/>
          </w:tcPr>
          <w:p w14:paraId="0FBA998C" w14:textId="77777777" w:rsidR="009D4F0B" w:rsidRPr="005B3857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nil"/>
            </w:tcBorders>
            <w:vAlign w:val="center"/>
          </w:tcPr>
          <w:p w14:paraId="04A13F98" w14:textId="77777777" w:rsidR="009D4F0B" w:rsidRPr="005B3857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nil"/>
            </w:tcBorders>
            <w:vAlign w:val="center"/>
          </w:tcPr>
          <w:p w14:paraId="39115262" w14:textId="77777777" w:rsidR="009D4F0B" w:rsidRPr="005B3857" w:rsidRDefault="009D4F0B" w:rsidP="000C62F8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nil"/>
            </w:tcBorders>
            <w:vAlign w:val="center"/>
          </w:tcPr>
          <w:p w14:paraId="68923ADD" w14:textId="77777777" w:rsidR="009D4F0B" w:rsidRPr="005B3857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4CE91224" w14:textId="36F59963" w:rsidR="009D4F0B" w:rsidRPr="005B3857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Rel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 homology dimerization domain (PF00554 region / IPR011539)</w:t>
            </w:r>
          </w:p>
        </w:tc>
        <w:tc>
          <w:tcPr>
            <w:tcW w:w="0" w:type="dxa"/>
            <w:vAlign w:val="center"/>
          </w:tcPr>
          <w:p w14:paraId="2469D176" w14:textId="070A4C60" w:rsidR="009D4F0B" w:rsidRPr="00E24B73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Mediates NF‑</w:t>
            </w:r>
            <w:r>
              <w:rPr>
                <w:color w:val="373A36"/>
                <w:sz w:val="18"/>
                <w:szCs w:val="18"/>
              </w:rPr>
              <w:t>κ</w:t>
            </w:r>
            <w:r w:rsidRPr="00E24B73">
              <w:rPr>
                <w:color w:val="373A36"/>
                <w:sz w:val="18"/>
                <w:szCs w:val="18"/>
                <w:lang w:val="en-GB"/>
              </w:rPr>
              <w:t>B dimer formation, critical for transcriptional specificity</w:t>
            </w:r>
          </w:p>
        </w:tc>
      </w:tr>
      <w:tr w:rsidR="009F3319" w:rsidRPr="002758FF" w14:paraId="65D5533C" w14:textId="77777777" w:rsidTr="001E60DC">
        <w:trPr>
          <w:trHeight w:val="1002"/>
        </w:trPr>
        <w:tc>
          <w:tcPr>
            <w:tcW w:w="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4E02750" w14:textId="77777777" w:rsidR="009F3319" w:rsidRPr="005B3857" w:rsidRDefault="009F3319" w:rsidP="000C62F8">
            <w:pPr>
              <w:spacing w:before="240" w:after="240"/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65105CD" w14:textId="77777777" w:rsidR="009F3319" w:rsidRPr="00E24B73" w:rsidRDefault="009F3319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D5845DE" w14:textId="77777777" w:rsidR="009F3319" w:rsidRPr="00D22A3C" w:rsidRDefault="009F3319" w:rsidP="000C62F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E7D188E" w14:textId="77777777" w:rsidR="009F3319" w:rsidRPr="00E24B73" w:rsidRDefault="009F3319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02407A8" w14:textId="77777777" w:rsidR="009F3319" w:rsidRPr="005B3857" w:rsidRDefault="009F3319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1468C7A" w14:textId="77777777" w:rsidR="009F3319" w:rsidRPr="005B3857" w:rsidRDefault="009F3319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A87F2FF" w14:textId="77777777" w:rsidR="009F3319" w:rsidRPr="005B3857" w:rsidRDefault="009F3319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C81EFD6" w14:textId="77777777" w:rsidR="009F3319" w:rsidRPr="005B3857" w:rsidRDefault="009F3319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FDABE5B" w14:textId="77777777" w:rsidR="009F3319" w:rsidRPr="005B3857" w:rsidRDefault="009F3319" w:rsidP="000C62F8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5C58C30" w14:textId="77777777" w:rsidR="009F3319" w:rsidRPr="005B3857" w:rsidRDefault="009F3319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18DEF65F" w14:textId="77777777" w:rsidR="009F3319" w:rsidRDefault="009F3319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9F3319">
              <w:rPr>
                <w:color w:val="373A36"/>
                <w:sz w:val="18"/>
                <w:szCs w:val="18"/>
                <w:lang w:val="en-GB"/>
              </w:rPr>
              <w:t>Death-like domain superfamily</w:t>
            </w:r>
          </w:p>
          <w:p w14:paraId="669FF330" w14:textId="2B20870A" w:rsidR="009F3319" w:rsidRPr="00E24B73" w:rsidRDefault="009F3319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>
              <w:rPr>
                <w:color w:val="373A36"/>
                <w:sz w:val="18"/>
                <w:szCs w:val="18"/>
                <w:lang w:val="en-GB"/>
              </w:rPr>
              <w:t>IPR011029</w:t>
            </w:r>
          </w:p>
        </w:tc>
        <w:tc>
          <w:tcPr>
            <w:tcW w:w="0" w:type="dxa"/>
            <w:vAlign w:val="center"/>
          </w:tcPr>
          <w:p w14:paraId="21416BE7" w14:textId="5B78F4BE" w:rsidR="009F3319" w:rsidRPr="00E24B73" w:rsidRDefault="009F3319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9F3319">
              <w:rPr>
                <w:color w:val="373A36"/>
                <w:sz w:val="18"/>
                <w:szCs w:val="18"/>
                <w:lang w:val="en-GB"/>
              </w:rPr>
              <w:t>required for death signalling, as well as a variety of non-apoptotic functions</w:t>
            </w:r>
          </w:p>
        </w:tc>
      </w:tr>
    </w:tbl>
    <w:p w14:paraId="76C3319C" w14:textId="77777777" w:rsidR="00910253" w:rsidRDefault="00910253"/>
    <w:tbl>
      <w:tblPr>
        <w:tblStyle w:val="PlainTable2"/>
        <w:tblW w:w="14539" w:type="dxa"/>
        <w:tblLayout w:type="fixed"/>
        <w:tblLook w:val="0400" w:firstRow="0" w:lastRow="0" w:firstColumn="0" w:lastColumn="0" w:noHBand="0" w:noVBand="1"/>
      </w:tblPr>
      <w:tblGrid>
        <w:gridCol w:w="1283"/>
        <w:gridCol w:w="1353"/>
        <w:gridCol w:w="1086"/>
        <w:gridCol w:w="1101"/>
        <w:gridCol w:w="694"/>
        <w:gridCol w:w="755"/>
        <w:gridCol w:w="855"/>
        <w:gridCol w:w="856"/>
        <w:gridCol w:w="1140"/>
        <w:gridCol w:w="1568"/>
        <w:gridCol w:w="1425"/>
        <w:gridCol w:w="2423"/>
      </w:tblGrid>
      <w:tr w:rsidR="005B3857" w:rsidRPr="002758FF" w14:paraId="776028F8" w14:textId="77777777" w:rsidTr="001E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tcW w:w="0" w:type="dxa"/>
            <w:vMerge w:val="restart"/>
            <w:vAlign w:val="center"/>
          </w:tcPr>
          <w:p w14:paraId="722484D0" w14:textId="77777777" w:rsidR="005B3857" w:rsidRDefault="005B3857" w:rsidP="000C62F8">
            <w:pPr>
              <w:spacing w:before="240" w:after="24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lastRenderedPageBreak/>
              <w:t>cad</w:t>
            </w:r>
          </w:p>
        </w:tc>
        <w:tc>
          <w:tcPr>
            <w:tcW w:w="0" w:type="dxa"/>
            <w:vMerge w:val="restart"/>
            <w:vAlign w:val="center"/>
          </w:tcPr>
          <w:p w14:paraId="7E081C9D" w14:textId="6EF7F102" w:rsidR="005B3857" w:rsidRPr="00D22A3C" w:rsidRDefault="005B3857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  <w:bookmarkStart w:id="3" w:name="_Hlk204339729"/>
            <w:r w:rsidRPr="00E24B73">
              <w:rPr>
                <w:sz w:val="18"/>
                <w:szCs w:val="18"/>
                <w:lang w:val="en-GB"/>
              </w:rPr>
              <w:t>homeobox protein CDX-2 isoform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D22A3C">
              <w:rPr>
                <w:color w:val="000000"/>
                <w:sz w:val="18"/>
                <w:szCs w:val="18"/>
                <w:lang w:val="en-GB"/>
              </w:rPr>
              <w:t>X2</w:t>
            </w:r>
          </w:p>
          <w:bookmarkEnd w:id="3"/>
          <w:p w14:paraId="183EB962" w14:textId="77777777" w:rsidR="005B3857" w:rsidRPr="00E24B73" w:rsidRDefault="005B3857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sz w:val="18"/>
                <w:szCs w:val="18"/>
                <w:lang w:val="en-GB"/>
              </w:rPr>
              <w:t>(XP_026765394.1)</w:t>
            </w:r>
          </w:p>
        </w:tc>
        <w:tc>
          <w:tcPr>
            <w:tcW w:w="0" w:type="dxa"/>
            <w:vMerge w:val="restart"/>
            <w:vAlign w:val="center"/>
          </w:tcPr>
          <w:p w14:paraId="574F3B0D" w14:textId="77777777" w:rsidR="005B3857" w:rsidRPr="00D22A3C" w:rsidRDefault="005B3857" w:rsidP="000C62F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22A3C">
              <w:rPr>
                <w:color w:val="000000"/>
                <w:sz w:val="18"/>
                <w:szCs w:val="18"/>
                <w:lang w:val="en-GB"/>
              </w:rPr>
              <w:t>homeobox protein CDX-2 isoform 1</w:t>
            </w:r>
          </w:p>
          <w:p w14:paraId="67771BAC" w14:textId="15995185" w:rsidR="005B3857" w:rsidRPr="00D22A3C" w:rsidRDefault="005B3857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  <w:r w:rsidRPr="00D22A3C">
              <w:rPr>
                <w:color w:val="000000"/>
                <w:sz w:val="18"/>
                <w:szCs w:val="18"/>
                <w:lang w:val="en-GB"/>
              </w:rPr>
              <w:t>(NP_001256.4)</w:t>
            </w:r>
          </w:p>
        </w:tc>
        <w:tc>
          <w:tcPr>
            <w:tcW w:w="0" w:type="dxa"/>
            <w:vMerge w:val="restart"/>
            <w:vAlign w:val="center"/>
          </w:tcPr>
          <w:p w14:paraId="06937AF6" w14:textId="58C3185A" w:rsidR="005B3857" w:rsidRPr="00E24B73" w:rsidRDefault="005B3857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sz w:val="18"/>
                <w:szCs w:val="18"/>
                <w:lang w:val="en-GB"/>
              </w:rPr>
              <w:t>Master transcription factor controlling genes involved in enterocyte identity, proliferation, and immune modulation</w:t>
            </w:r>
          </w:p>
        </w:tc>
        <w:tc>
          <w:tcPr>
            <w:tcW w:w="0" w:type="dxa"/>
            <w:vMerge w:val="restart"/>
            <w:vAlign w:val="center"/>
          </w:tcPr>
          <w:p w14:paraId="57433F37" w14:textId="12262346" w:rsidR="005B3857" w:rsidRDefault="005B3857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0" w:type="dxa"/>
            <w:vMerge w:val="restart"/>
            <w:vAlign w:val="center"/>
          </w:tcPr>
          <w:p w14:paraId="23246EF7" w14:textId="5DCAD3E5" w:rsidR="005B3857" w:rsidRDefault="005B3857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%</w:t>
            </w:r>
          </w:p>
        </w:tc>
        <w:tc>
          <w:tcPr>
            <w:tcW w:w="0" w:type="dxa"/>
            <w:vMerge w:val="restart"/>
            <w:vAlign w:val="center"/>
          </w:tcPr>
          <w:p w14:paraId="241B5B8D" w14:textId="5F889143" w:rsidR="005B3857" w:rsidRDefault="005B3857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38</w:t>
            </w:r>
          </w:p>
        </w:tc>
        <w:tc>
          <w:tcPr>
            <w:tcW w:w="0" w:type="dxa"/>
            <w:vMerge w:val="restart"/>
            <w:vAlign w:val="center"/>
          </w:tcPr>
          <w:p w14:paraId="2FE46777" w14:textId="1A083A2E" w:rsidR="005B3857" w:rsidRDefault="005B3857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07%</w:t>
            </w:r>
          </w:p>
        </w:tc>
        <w:tc>
          <w:tcPr>
            <w:tcW w:w="0" w:type="dxa"/>
            <w:vMerge w:val="restart"/>
            <w:vAlign w:val="center"/>
          </w:tcPr>
          <w:p w14:paraId="62E0F62C" w14:textId="13CC08AA" w:rsidR="005B3857" w:rsidRDefault="005B3857" w:rsidP="000C62F8">
            <w:pPr>
              <w:jc w:val="center"/>
              <w:rPr>
                <w:sz w:val="18"/>
                <w:szCs w:val="18"/>
              </w:rPr>
            </w:pPr>
            <w:r w:rsidRPr="00212B9C">
              <w:rPr>
                <w:i/>
                <w:iCs/>
                <w:sz w:val="18"/>
                <w:szCs w:val="18"/>
              </w:rPr>
              <w:t>G. mellonell</w:t>
            </w:r>
            <w:r>
              <w:rPr>
                <w:i/>
                <w:iCs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: 95-180</w:t>
            </w:r>
          </w:p>
          <w:p w14:paraId="6677BE92" w14:textId="40FBF814" w:rsidR="005B3857" w:rsidRDefault="005B3857" w:rsidP="000C62F8">
            <w:pPr>
              <w:jc w:val="center"/>
              <w:rPr>
                <w:sz w:val="18"/>
                <w:szCs w:val="18"/>
              </w:rPr>
            </w:pPr>
            <w:r w:rsidRPr="00212B9C">
              <w:rPr>
                <w:i/>
                <w:iCs/>
                <w:sz w:val="18"/>
                <w:szCs w:val="18"/>
              </w:rPr>
              <w:t>H. sapiens</w:t>
            </w:r>
            <w:r>
              <w:rPr>
                <w:sz w:val="18"/>
                <w:szCs w:val="18"/>
              </w:rPr>
              <w:t>: 163-248</w:t>
            </w:r>
          </w:p>
          <w:p w14:paraId="6B50E8C6" w14:textId="7238CD3D" w:rsidR="005B3857" w:rsidRDefault="005B3857" w:rsidP="000C62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dxa"/>
            <w:vMerge w:val="restart"/>
            <w:vAlign w:val="center"/>
          </w:tcPr>
          <w:p w14:paraId="19FED843" w14:textId="77777777" w:rsidR="005B3857" w:rsidRDefault="005B3857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BOX PROTEIN CDX</w:t>
            </w:r>
          </w:p>
        </w:tc>
        <w:tc>
          <w:tcPr>
            <w:tcW w:w="0" w:type="dxa"/>
            <w:vAlign w:val="center"/>
          </w:tcPr>
          <w:p w14:paraId="60BB3E35" w14:textId="77777777" w:rsidR="005B3857" w:rsidRDefault="005B3857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dal like protein activation region</w:t>
            </w:r>
          </w:p>
          <w:p w14:paraId="0A4E561E" w14:textId="77777777" w:rsidR="005B3857" w:rsidRDefault="005B3857" w:rsidP="000C62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7A4A6EB9" w14:textId="77777777" w:rsidR="005B3857" w:rsidRPr="00E24B73" w:rsidRDefault="005B3857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sz w:val="18"/>
                <w:szCs w:val="18"/>
                <w:lang w:val="en-GB"/>
              </w:rPr>
              <w:t>N-terminal acidic region implicated in coactivator recruitment enhancing transcriptional activity</w:t>
            </w:r>
          </w:p>
        </w:tc>
      </w:tr>
      <w:tr w:rsidR="005B3857" w:rsidRPr="00E24B73" w14:paraId="23929FDB" w14:textId="77777777" w:rsidTr="000C62F8">
        <w:trPr>
          <w:trHeight w:val="1669"/>
        </w:trPr>
        <w:tc>
          <w:tcPr>
            <w:tcW w:w="1283" w:type="dxa"/>
            <w:vMerge/>
            <w:vAlign w:val="center"/>
          </w:tcPr>
          <w:p w14:paraId="3F10B13F" w14:textId="77777777" w:rsidR="005B3857" w:rsidRPr="002758FF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vMerge/>
            <w:vAlign w:val="center"/>
          </w:tcPr>
          <w:p w14:paraId="7E6CA12A" w14:textId="77777777" w:rsidR="005B3857" w:rsidRPr="002758FF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Merge/>
            <w:vAlign w:val="center"/>
          </w:tcPr>
          <w:p w14:paraId="286FBBF3" w14:textId="77777777" w:rsidR="005B3857" w:rsidRPr="002758FF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</w:tcPr>
          <w:p w14:paraId="0AB2FBC9" w14:textId="77777777" w:rsidR="005B3857" w:rsidRPr="002758FF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4" w:type="dxa"/>
            <w:vMerge/>
            <w:vAlign w:val="center"/>
          </w:tcPr>
          <w:p w14:paraId="3F21A0DC" w14:textId="77777777" w:rsidR="005B3857" w:rsidRPr="002758FF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vMerge/>
            <w:vAlign w:val="center"/>
          </w:tcPr>
          <w:p w14:paraId="70742A01" w14:textId="49DD0550" w:rsidR="005B3857" w:rsidRPr="002758FF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71672416" w14:textId="77777777" w:rsidR="005B3857" w:rsidRPr="002758FF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vMerge/>
            <w:vAlign w:val="center"/>
          </w:tcPr>
          <w:p w14:paraId="10CE1975" w14:textId="785D2766" w:rsidR="005B3857" w:rsidRPr="002758FF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vMerge/>
            <w:vAlign w:val="center"/>
          </w:tcPr>
          <w:p w14:paraId="0F72040C" w14:textId="5F32D74A" w:rsidR="005B3857" w:rsidRPr="002758FF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Merge/>
            <w:vAlign w:val="center"/>
          </w:tcPr>
          <w:p w14:paraId="2411F26A" w14:textId="77777777" w:rsidR="005B3857" w:rsidRPr="002758FF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5F8D8CDF" w14:textId="77777777" w:rsidR="005B3857" w:rsidRPr="00E24B73" w:rsidRDefault="005B3857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sz w:val="18"/>
                <w:szCs w:val="18"/>
                <w:lang w:val="en-GB"/>
              </w:rPr>
              <w:t>Homeodomain-like</w:t>
            </w:r>
          </w:p>
          <w:p w14:paraId="546221F9" w14:textId="77777777" w:rsidR="005B3857" w:rsidRPr="00E24B73" w:rsidRDefault="005B3857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sz w:val="18"/>
                <w:szCs w:val="18"/>
                <w:lang w:val="en-GB"/>
              </w:rPr>
              <w:t>(</w:t>
            </w:r>
            <w:proofErr w:type="spellStart"/>
            <w:r w:rsidRPr="00E24B73">
              <w:rPr>
                <w:sz w:val="18"/>
                <w:szCs w:val="18"/>
                <w:lang w:val="en-GB"/>
              </w:rPr>
              <w:t>Pfam</w:t>
            </w:r>
            <w:proofErr w:type="spellEnd"/>
            <w:r w:rsidRPr="00E24B73">
              <w:rPr>
                <w:sz w:val="18"/>
                <w:szCs w:val="18"/>
                <w:lang w:val="en-GB"/>
              </w:rPr>
              <w:t xml:space="preserve">: PF00046; </w:t>
            </w:r>
            <w:proofErr w:type="spellStart"/>
            <w:r w:rsidRPr="00E24B73">
              <w:rPr>
                <w:sz w:val="18"/>
                <w:szCs w:val="18"/>
                <w:lang w:val="en-GB"/>
              </w:rPr>
              <w:t>InterPro</w:t>
            </w:r>
            <w:proofErr w:type="spellEnd"/>
            <w:r w:rsidRPr="00E24B73">
              <w:rPr>
                <w:sz w:val="18"/>
                <w:szCs w:val="18"/>
                <w:lang w:val="en-GB"/>
              </w:rPr>
              <w:t>: IPR009057)</w:t>
            </w:r>
          </w:p>
        </w:tc>
        <w:tc>
          <w:tcPr>
            <w:tcW w:w="2423" w:type="dxa"/>
            <w:vAlign w:val="center"/>
          </w:tcPr>
          <w:p w14:paraId="53BE3AED" w14:textId="046281C0" w:rsidR="005B3857" w:rsidRPr="00E24B73" w:rsidRDefault="005B3857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Mediates specific binding to DNA sequences in gene promoters</w:t>
            </w:r>
          </w:p>
        </w:tc>
      </w:tr>
      <w:tr w:rsidR="005B3857" w:rsidRPr="002758FF" w14:paraId="20EF835D" w14:textId="77777777" w:rsidTr="000C6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tcW w:w="1283" w:type="dxa"/>
            <w:vMerge w:val="restart"/>
            <w:vAlign w:val="center"/>
          </w:tcPr>
          <w:p w14:paraId="708D8D0D" w14:textId="3BE6D246" w:rsidR="005B3857" w:rsidRPr="00E24B73" w:rsidRDefault="005B3857" w:rsidP="000C62F8">
            <w:pPr>
              <w:spacing w:before="240" w:after="240"/>
              <w:jc w:val="center"/>
              <w:rPr>
                <w:i/>
                <w:iCs/>
                <w:sz w:val="18"/>
                <w:szCs w:val="18"/>
              </w:rPr>
            </w:pPr>
            <w:r w:rsidRPr="00E24B73">
              <w:rPr>
                <w:i/>
                <w:iCs/>
                <w:sz w:val="20"/>
                <w:szCs w:val="20"/>
              </w:rPr>
              <w:t>18w</w:t>
            </w:r>
          </w:p>
        </w:tc>
        <w:tc>
          <w:tcPr>
            <w:tcW w:w="1353" w:type="dxa"/>
            <w:vMerge w:val="restart"/>
            <w:vAlign w:val="center"/>
          </w:tcPr>
          <w:p w14:paraId="07FD2E89" w14:textId="77777777" w:rsidR="005B3857" w:rsidRDefault="005B3857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bookmarkStart w:id="4" w:name="_Hlk204339750"/>
            <w:r>
              <w:rPr>
                <w:sz w:val="18"/>
                <w:szCs w:val="18"/>
              </w:rPr>
              <w:t>toll-like receptor 7</w:t>
            </w:r>
          </w:p>
          <w:bookmarkEnd w:id="4"/>
          <w:p w14:paraId="01690C76" w14:textId="5C4408FE" w:rsidR="005B3857" w:rsidRDefault="005B3857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XP_026748858.2)</w:t>
            </w:r>
          </w:p>
        </w:tc>
        <w:tc>
          <w:tcPr>
            <w:tcW w:w="1086" w:type="dxa"/>
            <w:vMerge w:val="restart"/>
            <w:vAlign w:val="center"/>
          </w:tcPr>
          <w:p w14:paraId="0988C114" w14:textId="77777777" w:rsidR="00B40C0A" w:rsidRDefault="00B40C0A" w:rsidP="001E60D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E99F9F8" w14:textId="3EB1B890" w:rsidR="005B3857" w:rsidRPr="00106CCD" w:rsidRDefault="005B3857" w:rsidP="000C62F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6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t homolog 1 (</w:t>
            </w:r>
            <w:r w:rsidRPr="00D4012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rosophila</w:t>
            </w:r>
            <w:r w:rsidRPr="00106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360FAB2A" w14:textId="467B39D4" w:rsidR="005B3857" w:rsidRPr="00106CCD" w:rsidRDefault="005B3857" w:rsidP="000C62F8">
            <w:pPr>
              <w:pStyle w:val="HTMLPreformatted"/>
              <w:shd w:val="clear" w:color="auto" w:fill="FFFFFF"/>
              <w:jc w:val="center"/>
              <w:rPr>
                <w:color w:val="000000"/>
                <w:sz w:val="21"/>
                <w:szCs w:val="21"/>
              </w:rPr>
            </w:pPr>
            <w:r w:rsidRPr="00106C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106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I46762.1</w:t>
            </w:r>
            <w:r w:rsidRPr="00106C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01" w:type="dxa"/>
            <w:vMerge w:val="restart"/>
            <w:vAlign w:val="center"/>
          </w:tcPr>
          <w:p w14:paraId="5CF61F6C" w14:textId="5DC8A817" w:rsidR="005B3857" w:rsidRPr="00E24B73" w:rsidRDefault="005B3857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sz w:val="18"/>
                <w:szCs w:val="18"/>
                <w:lang w:val="en-GB"/>
              </w:rPr>
              <w:t>Secreted ROBO ligand that regulates immune cell migration and vascular inflammation</w:t>
            </w:r>
          </w:p>
        </w:tc>
        <w:tc>
          <w:tcPr>
            <w:tcW w:w="694" w:type="dxa"/>
            <w:vMerge w:val="restart"/>
            <w:vAlign w:val="center"/>
          </w:tcPr>
          <w:p w14:paraId="7F2DD005" w14:textId="724C977A" w:rsidR="005B3857" w:rsidRDefault="005B3857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  <w:tc>
          <w:tcPr>
            <w:tcW w:w="755" w:type="dxa"/>
            <w:vMerge w:val="restart"/>
            <w:vAlign w:val="center"/>
          </w:tcPr>
          <w:p w14:paraId="773A97DF" w14:textId="60D4E111" w:rsidR="005B3857" w:rsidRDefault="005B3857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%</w:t>
            </w:r>
          </w:p>
        </w:tc>
        <w:tc>
          <w:tcPr>
            <w:tcW w:w="855" w:type="dxa"/>
            <w:vMerge w:val="restart"/>
            <w:vAlign w:val="center"/>
          </w:tcPr>
          <w:p w14:paraId="7C6B90C0" w14:textId="4AD57595" w:rsidR="005B3857" w:rsidRDefault="005B3857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43</w:t>
            </w:r>
          </w:p>
        </w:tc>
        <w:tc>
          <w:tcPr>
            <w:tcW w:w="856" w:type="dxa"/>
            <w:vMerge w:val="restart"/>
            <w:vAlign w:val="center"/>
          </w:tcPr>
          <w:p w14:paraId="260389D9" w14:textId="77777777" w:rsidR="000C62F8" w:rsidRDefault="000C62F8" w:rsidP="000C62F8">
            <w:pPr>
              <w:jc w:val="center"/>
              <w:rPr>
                <w:sz w:val="18"/>
                <w:szCs w:val="18"/>
              </w:rPr>
            </w:pPr>
          </w:p>
          <w:p w14:paraId="5F56B3A0" w14:textId="77777777" w:rsidR="000C62F8" w:rsidRDefault="000C62F8" w:rsidP="000C62F8">
            <w:pPr>
              <w:jc w:val="center"/>
              <w:rPr>
                <w:sz w:val="18"/>
                <w:szCs w:val="18"/>
              </w:rPr>
            </w:pPr>
          </w:p>
          <w:p w14:paraId="5ABBF4C7" w14:textId="77777777" w:rsidR="000C62F8" w:rsidRDefault="000C62F8" w:rsidP="000C62F8">
            <w:pPr>
              <w:jc w:val="center"/>
              <w:rPr>
                <w:sz w:val="18"/>
                <w:szCs w:val="18"/>
              </w:rPr>
            </w:pPr>
          </w:p>
          <w:p w14:paraId="5ECD979F" w14:textId="77777777" w:rsidR="000C62F8" w:rsidRDefault="000C62F8" w:rsidP="000C62F8">
            <w:pPr>
              <w:jc w:val="center"/>
              <w:rPr>
                <w:sz w:val="18"/>
                <w:szCs w:val="18"/>
              </w:rPr>
            </w:pPr>
          </w:p>
          <w:p w14:paraId="4C6CB233" w14:textId="77777777" w:rsidR="000C62F8" w:rsidRDefault="000C62F8" w:rsidP="000C62F8">
            <w:pPr>
              <w:jc w:val="center"/>
              <w:rPr>
                <w:sz w:val="18"/>
                <w:szCs w:val="18"/>
              </w:rPr>
            </w:pPr>
          </w:p>
          <w:p w14:paraId="0C3EA199" w14:textId="77777777" w:rsidR="000C62F8" w:rsidRDefault="000C62F8" w:rsidP="000C62F8">
            <w:pPr>
              <w:jc w:val="center"/>
              <w:rPr>
                <w:sz w:val="18"/>
                <w:szCs w:val="18"/>
              </w:rPr>
            </w:pPr>
          </w:p>
          <w:p w14:paraId="3AECF73E" w14:textId="77777777" w:rsidR="000C62F8" w:rsidRDefault="000C62F8" w:rsidP="000C62F8">
            <w:pPr>
              <w:jc w:val="center"/>
              <w:rPr>
                <w:sz w:val="18"/>
                <w:szCs w:val="18"/>
              </w:rPr>
            </w:pPr>
          </w:p>
          <w:p w14:paraId="3A6E09E4" w14:textId="77777777" w:rsidR="000C62F8" w:rsidRDefault="000C62F8" w:rsidP="000C62F8">
            <w:pPr>
              <w:jc w:val="center"/>
              <w:rPr>
                <w:sz w:val="18"/>
                <w:szCs w:val="18"/>
              </w:rPr>
            </w:pPr>
          </w:p>
          <w:p w14:paraId="46FD17E6" w14:textId="77777777" w:rsidR="000C62F8" w:rsidRDefault="000C62F8" w:rsidP="000C62F8">
            <w:pPr>
              <w:jc w:val="center"/>
              <w:rPr>
                <w:sz w:val="18"/>
                <w:szCs w:val="18"/>
              </w:rPr>
            </w:pPr>
          </w:p>
          <w:p w14:paraId="43D31008" w14:textId="77777777" w:rsidR="000C62F8" w:rsidRDefault="000C62F8" w:rsidP="000C62F8">
            <w:pPr>
              <w:jc w:val="center"/>
              <w:rPr>
                <w:sz w:val="18"/>
                <w:szCs w:val="18"/>
              </w:rPr>
            </w:pPr>
          </w:p>
          <w:p w14:paraId="0956D445" w14:textId="77777777" w:rsidR="000C62F8" w:rsidRDefault="000C62F8" w:rsidP="000C62F8">
            <w:pPr>
              <w:jc w:val="center"/>
              <w:rPr>
                <w:sz w:val="18"/>
                <w:szCs w:val="18"/>
              </w:rPr>
            </w:pPr>
          </w:p>
          <w:p w14:paraId="77DB111E" w14:textId="77777777" w:rsidR="000C62F8" w:rsidRDefault="000C62F8" w:rsidP="000C62F8">
            <w:pPr>
              <w:jc w:val="center"/>
              <w:rPr>
                <w:sz w:val="18"/>
                <w:szCs w:val="18"/>
              </w:rPr>
            </w:pPr>
          </w:p>
          <w:p w14:paraId="0B525B8C" w14:textId="77777777" w:rsidR="000C62F8" w:rsidRDefault="000C62F8" w:rsidP="000C62F8">
            <w:pPr>
              <w:jc w:val="center"/>
              <w:rPr>
                <w:sz w:val="18"/>
                <w:szCs w:val="18"/>
              </w:rPr>
            </w:pPr>
          </w:p>
          <w:p w14:paraId="0A3392BD" w14:textId="77777777" w:rsidR="000C62F8" w:rsidRDefault="000C62F8" w:rsidP="000C62F8">
            <w:pPr>
              <w:jc w:val="center"/>
              <w:rPr>
                <w:sz w:val="18"/>
                <w:szCs w:val="18"/>
              </w:rPr>
            </w:pPr>
          </w:p>
          <w:p w14:paraId="14C88D82" w14:textId="77777777" w:rsidR="000C62F8" w:rsidRDefault="000C62F8" w:rsidP="000C62F8">
            <w:pPr>
              <w:jc w:val="center"/>
              <w:rPr>
                <w:sz w:val="18"/>
                <w:szCs w:val="18"/>
              </w:rPr>
            </w:pPr>
          </w:p>
          <w:p w14:paraId="52FCA1E3" w14:textId="77777777" w:rsidR="000C62F8" w:rsidRDefault="000C62F8" w:rsidP="000C62F8">
            <w:pPr>
              <w:jc w:val="center"/>
              <w:rPr>
                <w:sz w:val="18"/>
                <w:szCs w:val="18"/>
              </w:rPr>
            </w:pPr>
          </w:p>
          <w:p w14:paraId="3B9DC1BF" w14:textId="77777777" w:rsidR="000C62F8" w:rsidRDefault="000C62F8" w:rsidP="000C62F8">
            <w:pPr>
              <w:jc w:val="center"/>
              <w:rPr>
                <w:sz w:val="18"/>
                <w:szCs w:val="18"/>
              </w:rPr>
            </w:pPr>
          </w:p>
          <w:p w14:paraId="6841EC0C" w14:textId="77777777" w:rsidR="000C62F8" w:rsidRDefault="000C62F8" w:rsidP="000C62F8">
            <w:pPr>
              <w:jc w:val="center"/>
              <w:rPr>
                <w:sz w:val="18"/>
                <w:szCs w:val="18"/>
              </w:rPr>
            </w:pPr>
          </w:p>
          <w:p w14:paraId="3BA39B2D" w14:textId="77777777" w:rsidR="000C62F8" w:rsidRDefault="000C62F8" w:rsidP="000C62F8">
            <w:pPr>
              <w:jc w:val="center"/>
              <w:rPr>
                <w:sz w:val="18"/>
                <w:szCs w:val="18"/>
              </w:rPr>
            </w:pPr>
          </w:p>
          <w:p w14:paraId="0AC787D0" w14:textId="440980EB" w:rsidR="005B3857" w:rsidRDefault="005B3857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1%</w:t>
            </w:r>
          </w:p>
        </w:tc>
        <w:tc>
          <w:tcPr>
            <w:tcW w:w="1140" w:type="dxa"/>
            <w:vMerge w:val="restart"/>
            <w:vAlign w:val="center"/>
          </w:tcPr>
          <w:p w14:paraId="1B5571BC" w14:textId="77777777" w:rsidR="000C62F8" w:rsidRDefault="000C62F8" w:rsidP="000C62F8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95F3348" w14:textId="77777777" w:rsidR="000C62F8" w:rsidRDefault="000C62F8" w:rsidP="000C62F8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7EDF875" w14:textId="77777777" w:rsidR="000C62F8" w:rsidRDefault="000C62F8" w:rsidP="000C62F8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605086A3" w14:textId="77777777" w:rsidR="000C62F8" w:rsidRDefault="000C62F8" w:rsidP="000C62F8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0D2561EF" w14:textId="77777777" w:rsidR="000C62F8" w:rsidRDefault="000C62F8" w:rsidP="000C62F8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843C448" w14:textId="77777777" w:rsidR="000C62F8" w:rsidRDefault="000C62F8" w:rsidP="000C62F8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29A9F7EF" w14:textId="77777777" w:rsidR="000C62F8" w:rsidRDefault="000C62F8" w:rsidP="000C62F8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2A8E599A" w14:textId="77777777" w:rsidR="000C62F8" w:rsidRDefault="000C62F8" w:rsidP="000C62F8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33B9B7E2" w14:textId="77777777" w:rsidR="000C62F8" w:rsidRDefault="000C62F8" w:rsidP="000C62F8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2BEE9CD8" w14:textId="77777777" w:rsidR="000C62F8" w:rsidRDefault="000C62F8" w:rsidP="000C62F8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3C54BCA1" w14:textId="77777777" w:rsidR="000C62F8" w:rsidRDefault="000C62F8" w:rsidP="000C62F8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3C1623AE" w14:textId="0E84E518" w:rsidR="005B3857" w:rsidRDefault="005B3857" w:rsidP="000C62F8">
            <w:pPr>
              <w:jc w:val="center"/>
              <w:rPr>
                <w:sz w:val="18"/>
                <w:szCs w:val="18"/>
              </w:rPr>
            </w:pPr>
            <w:r w:rsidRPr="00212B9C">
              <w:rPr>
                <w:i/>
                <w:iCs/>
                <w:sz w:val="18"/>
                <w:szCs w:val="18"/>
              </w:rPr>
              <w:t>G. mellonella</w:t>
            </w:r>
            <w:r>
              <w:rPr>
                <w:sz w:val="18"/>
                <w:szCs w:val="18"/>
              </w:rPr>
              <w:t>:</w:t>
            </w:r>
          </w:p>
          <w:p w14:paraId="69204B9F" w14:textId="6EABB0A2" w:rsidR="005B3857" w:rsidRDefault="005B3857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-909</w:t>
            </w:r>
          </w:p>
          <w:p w14:paraId="7E3EC036" w14:textId="5CE7F503" w:rsidR="005B3857" w:rsidRDefault="005B3857" w:rsidP="000C62F8">
            <w:pPr>
              <w:jc w:val="center"/>
              <w:rPr>
                <w:sz w:val="18"/>
                <w:szCs w:val="18"/>
              </w:rPr>
            </w:pPr>
            <w:r w:rsidRPr="00212B9C">
              <w:rPr>
                <w:i/>
                <w:iCs/>
                <w:sz w:val="18"/>
                <w:szCs w:val="18"/>
              </w:rPr>
              <w:t>H. sapiens</w:t>
            </w:r>
            <w:r>
              <w:rPr>
                <w:sz w:val="18"/>
                <w:szCs w:val="18"/>
              </w:rPr>
              <w:t>: 66-678</w:t>
            </w:r>
          </w:p>
          <w:p w14:paraId="1702075A" w14:textId="0FAF5FA4" w:rsidR="005B3857" w:rsidRDefault="005B3857" w:rsidP="000C62F8">
            <w:pPr>
              <w:jc w:val="center"/>
              <w:rPr>
                <w:sz w:val="18"/>
                <w:szCs w:val="18"/>
              </w:rPr>
            </w:pPr>
          </w:p>
          <w:p w14:paraId="43E0D373" w14:textId="6A01DEF1" w:rsidR="005B3857" w:rsidRDefault="005B3857" w:rsidP="000C62F8">
            <w:pPr>
              <w:jc w:val="center"/>
              <w:rPr>
                <w:sz w:val="18"/>
                <w:szCs w:val="18"/>
              </w:rPr>
            </w:pPr>
            <w:r w:rsidRPr="00212B9C">
              <w:rPr>
                <w:i/>
                <w:iCs/>
                <w:sz w:val="18"/>
                <w:szCs w:val="18"/>
              </w:rPr>
              <w:t>G. mellonella</w:t>
            </w:r>
            <w:r>
              <w:rPr>
                <w:sz w:val="18"/>
                <w:szCs w:val="18"/>
              </w:rPr>
              <w:t>:</w:t>
            </w:r>
          </w:p>
          <w:p w14:paraId="231CAEC2" w14:textId="64DF8534" w:rsidR="005B3857" w:rsidRDefault="005B3857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-880</w:t>
            </w:r>
          </w:p>
          <w:p w14:paraId="1E4E31A4" w14:textId="3D81AE22" w:rsidR="005B3857" w:rsidRDefault="005B3857" w:rsidP="000C62F8">
            <w:pPr>
              <w:jc w:val="center"/>
              <w:rPr>
                <w:sz w:val="18"/>
                <w:szCs w:val="18"/>
              </w:rPr>
            </w:pPr>
            <w:r w:rsidRPr="00212B9C">
              <w:rPr>
                <w:i/>
                <w:iCs/>
                <w:sz w:val="18"/>
                <w:szCs w:val="18"/>
              </w:rPr>
              <w:t>H. sapiens</w:t>
            </w:r>
            <w:r>
              <w:rPr>
                <w:sz w:val="18"/>
                <w:szCs w:val="18"/>
              </w:rPr>
              <w:t>: 81-868</w:t>
            </w:r>
          </w:p>
          <w:p w14:paraId="38D3181A" w14:textId="77777777" w:rsidR="005B3857" w:rsidRDefault="005B3857" w:rsidP="000C62F8">
            <w:pPr>
              <w:jc w:val="center"/>
              <w:rPr>
                <w:sz w:val="18"/>
                <w:szCs w:val="18"/>
              </w:rPr>
            </w:pPr>
          </w:p>
          <w:p w14:paraId="3DA4C528" w14:textId="2869DBB6" w:rsidR="005B3857" w:rsidRDefault="005B3857" w:rsidP="000C62F8">
            <w:pPr>
              <w:jc w:val="center"/>
              <w:rPr>
                <w:sz w:val="18"/>
                <w:szCs w:val="18"/>
              </w:rPr>
            </w:pPr>
            <w:r w:rsidRPr="00212B9C">
              <w:rPr>
                <w:i/>
                <w:iCs/>
                <w:sz w:val="18"/>
                <w:szCs w:val="18"/>
              </w:rPr>
              <w:t>G. mellonella</w:t>
            </w:r>
            <w:r>
              <w:rPr>
                <w:sz w:val="18"/>
                <w:szCs w:val="18"/>
              </w:rPr>
              <w:t>:</w:t>
            </w:r>
          </w:p>
          <w:p w14:paraId="752C652C" w14:textId="0F174273" w:rsidR="005B3857" w:rsidRDefault="005B3857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-667</w:t>
            </w:r>
          </w:p>
          <w:p w14:paraId="2B643DA8" w14:textId="5366BAA4" w:rsidR="005B3857" w:rsidRDefault="005B3857" w:rsidP="000C62F8">
            <w:pPr>
              <w:jc w:val="center"/>
              <w:rPr>
                <w:sz w:val="18"/>
                <w:szCs w:val="18"/>
              </w:rPr>
            </w:pPr>
            <w:r w:rsidRPr="00212B9C">
              <w:rPr>
                <w:i/>
                <w:iCs/>
                <w:sz w:val="18"/>
                <w:szCs w:val="18"/>
              </w:rPr>
              <w:t>H. sapiens</w:t>
            </w:r>
            <w:r>
              <w:rPr>
                <w:sz w:val="18"/>
                <w:szCs w:val="18"/>
              </w:rPr>
              <w:t>: 293-877</w:t>
            </w:r>
          </w:p>
          <w:p w14:paraId="0A5CF65E" w14:textId="77777777" w:rsidR="005B3857" w:rsidRDefault="005B3857" w:rsidP="000C62F8">
            <w:pPr>
              <w:jc w:val="center"/>
              <w:rPr>
                <w:sz w:val="18"/>
                <w:szCs w:val="18"/>
              </w:rPr>
            </w:pPr>
          </w:p>
          <w:p w14:paraId="43323A6D" w14:textId="77777777" w:rsidR="005B3857" w:rsidRDefault="005B3857" w:rsidP="000C62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8" w:type="dxa"/>
            <w:vMerge w:val="restart"/>
            <w:vAlign w:val="center"/>
          </w:tcPr>
          <w:p w14:paraId="639A79DC" w14:textId="77777777" w:rsidR="000C62F8" w:rsidRDefault="000C62F8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4F9DEB10" w14:textId="77777777" w:rsidR="000C62F8" w:rsidRDefault="000C62F8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0780A80" w14:textId="77777777" w:rsidR="000C62F8" w:rsidRDefault="000C62F8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454D59CD" w14:textId="77777777" w:rsidR="000C62F8" w:rsidRDefault="000C62F8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E89E867" w14:textId="77777777" w:rsidR="000C62F8" w:rsidRDefault="000C62F8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4D2C3B55" w14:textId="77777777" w:rsidR="000C62F8" w:rsidRDefault="000C62F8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5E9DF89" w14:textId="77777777" w:rsidR="000C62F8" w:rsidRDefault="000C62F8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29B5AAB" w14:textId="77777777" w:rsidR="000C62F8" w:rsidRDefault="000C62F8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BF5CE72" w14:textId="77777777" w:rsidR="000C62F8" w:rsidRDefault="000C62F8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28E426E" w14:textId="77777777" w:rsidR="000C62F8" w:rsidRDefault="000C62F8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21D2858" w14:textId="77777777" w:rsidR="000C62F8" w:rsidRDefault="000C62F8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552C72D" w14:textId="77777777" w:rsidR="000C62F8" w:rsidRDefault="000C62F8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7F7A4549" w14:textId="77777777" w:rsidR="000C62F8" w:rsidRDefault="000C62F8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5A89C2F" w14:textId="77777777" w:rsidR="000C62F8" w:rsidRDefault="000C62F8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4F89C62" w14:textId="77777777" w:rsidR="000C62F8" w:rsidRDefault="000C62F8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B5560F6" w14:textId="77777777" w:rsidR="000C62F8" w:rsidRDefault="000C62F8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E305BA8" w14:textId="77777777" w:rsidR="000C62F8" w:rsidRDefault="000C62F8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64B7D3E" w14:textId="77777777" w:rsidR="000C62F8" w:rsidRDefault="000C62F8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6716F7C" w14:textId="77777777" w:rsidR="000C62F8" w:rsidRDefault="000C62F8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78F841BC" w14:textId="19106EA5" w:rsidR="005B3857" w:rsidRPr="00E24B73" w:rsidRDefault="005B3857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sz w:val="18"/>
                <w:szCs w:val="18"/>
                <w:lang w:val="en-GB"/>
              </w:rPr>
              <w:t>LRR_TM_DOMAIN-CONTAINING - LEUCINE-</w:t>
            </w:r>
          </w:p>
        </w:tc>
        <w:tc>
          <w:tcPr>
            <w:tcW w:w="1425" w:type="dxa"/>
            <w:vAlign w:val="center"/>
          </w:tcPr>
          <w:p w14:paraId="4879E785" w14:textId="77777777" w:rsidR="003C43DC" w:rsidRDefault="003C43DC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  <w:p w14:paraId="66FEB6D7" w14:textId="0B1F3D28" w:rsidR="005B3857" w:rsidRPr="00E24B73" w:rsidRDefault="005B3857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LRR_dom_sf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Leucine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>-rich repeat domain superfamily (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InterPro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>: IPR011044)</w:t>
            </w:r>
          </w:p>
        </w:tc>
        <w:tc>
          <w:tcPr>
            <w:tcW w:w="2423" w:type="dxa"/>
            <w:vAlign w:val="center"/>
          </w:tcPr>
          <w:p w14:paraId="54B94586" w14:textId="139904F3" w:rsidR="005B3857" w:rsidRPr="00E24B73" w:rsidRDefault="005B3857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Superfamily of LRR domains mediating protein–protein interactions; common in receptors involved in immunity and development</w:t>
            </w:r>
          </w:p>
        </w:tc>
      </w:tr>
      <w:tr w:rsidR="005B3857" w:rsidRPr="00E24B73" w14:paraId="67527B93" w14:textId="77777777" w:rsidTr="000C62F8">
        <w:trPr>
          <w:trHeight w:val="304"/>
        </w:trPr>
        <w:tc>
          <w:tcPr>
            <w:tcW w:w="1283" w:type="dxa"/>
            <w:vMerge/>
            <w:vAlign w:val="center"/>
          </w:tcPr>
          <w:p w14:paraId="1F8F541D" w14:textId="77777777" w:rsidR="005B3857" w:rsidRPr="002758FF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vMerge/>
            <w:vAlign w:val="center"/>
          </w:tcPr>
          <w:p w14:paraId="589AA165" w14:textId="77777777" w:rsidR="005B3857" w:rsidRPr="002758FF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Merge/>
            <w:vAlign w:val="center"/>
          </w:tcPr>
          <w:p w14:paraId="3F2E76C2" w14:textId="77777777" w:rsidR="005B3857" w:rsidRPr="002758FF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</w:tcPr>
          <w:p w14:paraId="255612B4" w14:textId="77777777" w:rsidR="005B3857" w:rsidRPr="002758FF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4" w:type="dxa"/>
            <w:vMerge/>
            <w:vAlign w:val="center"/>
          </w:tcPr>
          <w:p w14:paraId="57C3F999" w14:textId="77777777" w:rsidR="005B3857" w:rsidRPr="002758FF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vMerge/>
            <w:vAlign w:val="center"/>
          </w:tcPr>
          <w:p w14:paraId="62EB64C8" w14:textId="1B925498" w:rsidR="005B3857" w:rsidRPr="002758FF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36FE1C5A" w14:textId="77777777" w:rsidR="005B3857" w:rsidRPr="002758FF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vMerge/>
            <w:vAlign w:val="center"/>
          </w:tcPr>
          <w:p w14:paraId="471AE58B" w14:textId="5167D3AC" w:rsidR="005B3857" w:rsidRPr="002758FF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vMerge/>
            <w:vAlign w:val="center"/>
          </w:tcPr>
          <w:p w14:paraId="721843C0" w14:textId="3B5A21D6" w:rsidR="005B3857" w:rsidRPr="002758FF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Merge/>
            <w:vAlign w:val="center"/>
          </w:tcPr>
          <w:p w14:paraId="27EC1E14" w14:textId="77777777" w:rsidR="005B3857" w:rsidRPr="002758FF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284AAC86" w14:textId="77777777" w:rsidR="005B3857" w:rsidRPr="00E24B73" w:rsidRDefault="005B3857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Leu-rich_rpt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Leucine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>-rich repeat (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Pfam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: PF00560 /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InterPro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>: IPR001611)</w:t>
            </w:r>
          </w:p>
        </w:tc>
        <w:tc>
          <w:tcPr>
            <w:tcW w:w="2423" w:type="dxa"/>
            <w:vAlign w:val="center"/>
          </w:tcPr>
          <w:p w14:paraId="53C9608D" w14:textId="705FA54F" w:rsidR="005B3857" w:rsidRPr="00E24B73" w:rsidRDefault="005B3857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Tandem repeat motif forming curved solenoid structures for ligand or protein binding</w:t>
            </w:r>
          </w:p>
        </w:tc>
      </w:tr>
      <w:tr w:rsidR="005B3857" w:rsidRPr="00E24B73" w14:paraId="6A9AD5E5" w14:textId="77777777" w:rsidTr="000C6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tcW w:w="1283" w:type="dxa"/>
            <w:vMerge/>
            <w:vAlign w:val="center"/>
          </w:tcPr>
          <w:p w14:paraId="625BAAB0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vMerge/>
            <w:vAlign w:val="center"/>
          </w:tcPr>
          <w:p w14:paraId="71B01E8A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Merge/>
            <w:vAlign w:val="center"/>
          </w:tcPr>
          <w:p w14:paraId="0C9096F6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</w:tcPr>
          <w:p w14:paraId="5EACBC4F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694" w:type="dxa"/>
            <w:vMerge/>
            <w:vAlign w:val="center"/>
          </w:tcPr>
          <w:p w14:paraId="27DAD011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vMerge/>
            <w:vAlign w:val="center"/>
          </w:tcPr>
          <w:p w14:paraId="68035F54" w14:textId="144B4D22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0573584E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vMerge/>
            <w:vAlign w:val="center"/>
          </w:tcPr>
          <w:p w14:paraId="7A9959A3" w14:textId="34B6AF99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vMerge/>
            <w:vAlign w:val="center"/>
          </w:tcPr>
          <w:p w14:paraId="23C11C29" w14:textId="64F69626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Merge/>
            <w:vAlign w:val="center"/>
          </w:tcPr>
          <w:p w14:paraId="4262153B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47D54516" w14:textId="77777777" w:rsidR="005B3857" w:rsidRPr="00E24B73" w:rsidRDefault="005B3857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Leu-rich_rpt_typical-subtyp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 – Typical LRR subtype (SMART: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LRR_typ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 /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InterPro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>: IPR003591)</w:t>
            </w:r>
          </w:p>
        </w:tc>
        <w:tc>
          <w:tcPr>
            <w:tcW w:w="2423" w:type="dxa"/>
            <w:vAlign w:val="center"/>
          </w:tcPr>
          <w:p w14:paraId="5BC82FDD" w14:textId="77777777" w:rsidR="005B3857" w:rsidRPr="00E24B73" w:rsidRDefault="005B3857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"Typical" LRR motif subtype with conserved spacing; contributes to structural stability in recognition proteins</w:t>
            </w:r>
          </w:p>
        </w:tc>
      </w:tr>
      <w:tr w:rsidR="005B3857" w:rsidRPr="00E24B73" w14:paraId="731C1E41" w14:textId="77777777" w:rsidTr="000C62F8">
        <w:trPr>
          <w:trHeight w:val="304"/>
        </w:trPr>
        <w:tc>
          <w:tcPr>
            <w:tcW w:w="1283" w:type="dxa"/>
            <w:vMerge/>
            <w:vAlign w:val="center"/>
          </w:tcPr>
          <w:p w14:paraId="510CA4C2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vMerge/>
            <w:vAlign w:val="center"/>
          </w:tcPr>
          <w:p w14:paraId="6D1975E6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Merge/>
            <w:vAlign w:val="center"/>
          </w:tcPr>
          <w:p w14:paraId="04CCE714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</w:tcPr>
          <w:p w14:paraId="284258DF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694" w:type="dxa"/>
            <w:vMerge/>
            <w:vAlign w:val="center"/>
          </w:tcPr>
          <w:p w14:paraId="3F57A6ED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vMerge/>
            <w:vAlign w:val="center"/>
          </w:tcPr>
          <w:p w14:paraId="44DD236B" w14:textId="106CF74B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26FA867D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vMerge/>
            <w:vAlign w:val="center"/>
          </w:tcPr>
          <w:p w14:paraId="2090C6F8" w14:textId="189F460D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vMerge/>
            <w:vAlign w:val="center"/>
          </w:tcPr>
          <w:p w14:paraId="1458216E" w14:textId="70C36F3F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Merge/>
            <w:vAlign w:val="center"/>
          </w:tcPr>
          <w:p w14:paraId="14073834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7403E20D" w14:textId="77777777" w:rsidR="005B3857" w:rsidRPr="00E24B73" w:rsidRDefault="005B3857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Cysteine-rich flanking region, C-terminal (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Pfam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: PF08316 / SMART: LRRCT /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InterPro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>: IPR003594)</w:t>
            </w:r>
          </w:p>
        </w:tc>
        <w:tc>
          <w:tcPr>
            <w:tcW w:w="2423" w:type="dxa"/>
            <w:vAlign w:val="center"/>
          </w:tcPr>
          <w:p w14:paraId="540411A5" w14:textId="2055A909" w:rsidR="005B3857" w:rsidRPr="00E24B73" w:rsidRDefault="005B3857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Stabilizes the C-terminal end of LRR domains; important for correct folding and surface exposure</w:t>
            </w:r>
          </w:p>
        </w:tc>
      </w:tr>
      <w:tr w:rsidR="005B3857" w:rsidRPr="00E24B73" w14:paraId="271FFB05" w14:textId="77777777" w:rsidTr="001E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18C1AAF0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58C76E76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75E58453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363CAFDD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75DE7D1F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2E78FA80" w14:textId="20ABB228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2E20ED81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1DB5DB79" w14:textId="412001B3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51337C37" w14:textId="66352836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3F31217F" w14:textId="77777777" w:rsidR="005B3857" w:rsidRPr="00E24B73" w:rsidRDefault="005B385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5ADEE4F8" w14:textId="77777777" w:rsidR="005B3857" w:rsidRPr="00E24B73" w:rsidRDefault="005B3857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Leucine-rich repeat N-terminal domain </w:t>
            </w:r>
            <w:r w:rsidRPr="00E24B73">
              <w:rPr>
                <w:color w:val="373A36"/>
                <w:sz w:val="18"/>
                <w:szCs w:val="18"/>
                <w:lang w:val="en-GB"/>
              </w:rPr>
              <w:lastRenderedPageBreak/>
              <w:t>(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Pfam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: PF01462 / SMART: LRRNT /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InterPro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>: IPR000372)</w:t>
            </w:r>
          </w:p>
        </w:tc>
        <w:tc>
          <w:tcPr>
            <w:tcW w:w="0" w:type="dxa"/>
            <w:vAlign w:val="center"/>
          </w:tcPr>
          <w:p w14:paraId="3402E426" w14:textId="11426FF3" w:rsidR="005B3857" w:rsidRPr="00E24B73" w:rsidRDefault="005B3857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lastRenderedPageBreak/>
              <w:t xml:space="preserve">Caps the N-terminal end of LRR arrays; enhances </w:t>
            </w:r>
            <w:r w:rsidRPr="00E24B73">
              <w:rPr>
                <w:color w:val="373A36"/>
                <w:sz w:val="18"/>
                <w:szCs w:val="18"/>
                <w:lang w:val="en-GB"/>
              </w:rPr>
              <w:lastRenderedPageBreak/>
              <w:t>structural integrity and shields hydrophobic cores</w:t>
            </w:r>
          </w:p>
        </w:tc>
      </w:tr>
      <w:tr w:rsidR="007B3307" w:rsidRPr="00E24B73" w14:paraId="378AF8BA" w14:textId="77777777" w:rsidTr="001E60DC">
        <w:trPr>
          <w:trHeight w:val="304"/>
        </w:trPr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14:paraId="143D897B" w14:textId="77777777" w:rsidR="007B3307" w:rsidRPr="00E24B73" w:rsidRDefault="007B330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14:paraId="17CFFA92" w14:textId="77777777" w:rsidR="007B3307" w:rsidRPr="00E24B73" w:rsidRDefault="007B330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14:paraId="20CC6013" w14:textId="77777777" w:rsidR="007B3307" w:rsidRPr="00E24B73" w:rsidRDefault="007B330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14:paraId="5B8E72BF" w14:textId="77777777" w:rsidR="007B3307" w:rsidRPr="00E24B73" w:rsidRDefault="007B330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14:paraId="02D4EBEC" w14:textId="77777777" w:rsidR="007B3307" w:rsidRPr="00E24B73" w:rsidRDefault="007B330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14:paraId="3D6B6ABE" w14:textId="77777777" w:rsidR="007B3307" w:rsidRPr="00E24B73" w:rsidRDefault="007B330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14:paraId="5CEAC2BB" w14:textId="77777777" w:rsidR="007B3307" w:rsidRPr="00E24B73" w:rsidRDefault="007B330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14:paraId="353D6A42" w14:textId="77777777" w:rsidR="007B3307" w:rsidRPr="00E24B73" w:rsidRDefault="007B330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14:paraId="10223627" w14:textId="77777777" w:rsidR="007B3307" w:rsidRPr="00E24B73" w:rsidRDefault="007B330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14:paraId="0B843749" w14:textId="77777777" w:rsidR="007B3307" w:rsidRPr="00E24B73" w:rsidRDefault="007B330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43309267" w14:textId="77777777" w:rsidR="007B3307" w:rsidRDefault="00545456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545456">
              <w:rPr>
                <w:color w:val="373A36"/>
                <w:sz w:val="18"/>
                <w:szCs w:val="18"/>
                <w:lang w:val="en-GB"/>
              </w:rPr>
              <w:t>SRCR domain</w:t>
            </w:r>
          </w:p>
          <w:p w14:paraId="6A499913" w14:textId="52FA4E8B" w:rsidR="00545456" w:rsidRPr="00E24B73" w:rsidRDefault="00545456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>
              <w:rPr>
                <w:color w:val="373A36"/>
                <w:sz w:val="18"/>
                <w:szCs w:val="18"/>
                <w:lang w:val="en-GB"/>
              </w:rPr>
              <w:t>IPR001190</w:t>
            </w:r>
          </w:p>
        </w:tc>
        <w:tc>
          <w:tcPr>
            <w:tcW w:w="0" w:type="dxa"/>
            <w:vAlign w:val="center"/>
          </w:tcPr>
          <w:p w14:paraId="24825887" w14:textId="1F9373D4" w:rsidR="007B3307" w:rsidRPr="00E24B73" w:rsidRDefault="00187EE3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187EE3">
              <w:rPr>
                <w:color w:val="373A36"/>
                <w:sz w:val="18"/>
                <w:szCs w:val="18"/>
                <w:lang w:val="en-GB"/>
              </w:rPr>
              <w:t>likely to mediate protein-protein interactions and ligand binding</w:t>
            </w:r>
          </w:p>
        </w:tc>
      </w:tr>
      <w:tr w:rsidR="007B3307" w:rsidRPr="00E24B73" w14:paraId="25F9024C" w14:textId="77777777" w:rsidTr="001E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7C1ABCE4" w14:textId="77777777" w:rsidR="007B3307" w:rsidRPr="00E24B73" w:rsidRDefault="007B330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28CD6367" w14:textId="77777777" w:rsidR="007B3307" w:rsidRPr="00E24B73" w:rsidRDefault="007B330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6A6B2189" w14:textId="77777777" w:rsidR="007B3307" w:rsidRPr="00E24B73" w:rsidRDefault="007B330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2AF26AAC" w14:textId="77777777" w:rsidR="007B3307" w:rsidRPr="00E24B73" w:rsidRDefault="007B330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30F32386" w14:textId="77777777" w:rsidR="007B3307" w:rsidRPr="00E24B73" w:rsidRDefault="007B330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7AA699C0" w14:textId="77777777" w:rsidR="007B3307" w:rsidRPr="00E24B73" w:rsidRDefault="007B330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6465654A" w14:textId="77777777" w:rsidR="007B3307" w:rsidRPr="00E24B73" w:rsidRDefault="007B330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20EBC28B" w14:textId="77777777" w:rsidR="007B3307" w:rsidRPr="00E24B73" w:rsidRDefault="007B330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0F930F3D" w14:textId="77777777" w:rsidR="007B3307" w:rsidRPr="00E24B73" w:rsidRDefault="007B330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17BC483E" w14:textId="77777777" w:rsidR="007B3307" w:rsidRPr="00E24B73" w:rsidRDefault="007B3307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7FFCFCE7" w14:textId="77777777" w:rsidR="007B3307" w:rsidRDefault="00187EE3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187EE3">
              <w:rPr>
                <w:color w:val="373A36"/>
                <w:sz w:val="18"/>
                <w:szCs w:val="18"/>
                <w:lang w:val="en-GB"/>
              </w:rPr>
              <w:t>EGF-like domain</w:t>
            </w:r>
          </w:p>
          <w:p w14:paraId="2D2C2507" w14:textId="121FE75D" w:rsidR="00187EE3" w:rsidRPr="00E24B73" w:rsidRDefault="00187EE3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>
              <w:rPr>
                <w:color w:val="373A36"/>
                <w:sz w:val="18"/>
                <w:szCs w:val="18"/>
                <w:lang w:val="en-GB"/>
              </w:rPr>
              <w:t>IPR000742</w:t>
            </w:r>
          </w:p>
        </w:tc>
        <w:tc>
          <w:tcPr>
            <w:tcW w:w="0" w:type="dxa"/>
            <w:vAlign w:val="center"/>
          </w:tcPr>
          <w:p w14:paraId="1195415B" w14:textId="00B7EFDF" w:rsidR="007B3307" w:rsidRPr="00E24B73" w:rsidRDefault="00263F05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263F05">
              <w:rPr>
                <w:color w:val="373A36"/>
                <w:sz w:val="18"/>
                <w:szCs w:val="18"/>
                <w:lang w:val="en-GB"/>
              </w:rPr>
              <w:t>found in epidermal growth factor</w:t>
            </w:r>
          </w:p>
        </w:tc>
      </w:tr>
      <w:tr w:rsidR="009D4F0B" w:rsidRPr="002758FF" w14:paraId="6FD66433" w14:textId="77777777" w:rsidTr="001E60DC">
        <w:trPr>
          <w:trHeight w:val="347"/>
        </w:trPr>
        <w:tc>
          <w:tcPr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5C69B7BD" w14:textId="291DF341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E24B73">
              <w:rPr>
                <w:i/>
                <w:iCs/>
                <w:sz w:val="18"/>
                <w:szCs w:val="18"/>
              </w:rPr>
              <w:t>spz4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7D09DBC0" w14:textId="77777777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bookmarkStart w:id="5" w:name="_Hlk204339908"/>
            <w:r>
              <w:rPr>
                <w:sz w:val="18"/>
                <w:szCs w:val="18"/>
              </w:rPr>
              <w:t>protein spaetzle 4</w:t>
            </w:r>
          </w:p>
          <w:bookmarkEnd w:id="5"/>
          <w:p w14:paraId="5EBAAD31" w14:textId="7E405E77" w:rsidR="009D4F0B" w:rsidRPr="00E24B73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(XP_031764668.1)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3A932158" w14:textId="76DE6D8B" w:rsidR="009D4F0B" w:rsidRPr="00614449" w:rsidRDefault="00256800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39730011" w14:textId="0A3D99D8" w:rsidR="009D4F0B" w:rsidRPr="00E24B73" w:rsidRDefault="00256800" w:rsidP="000C62F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0BD65084" w14:textId="555FEF7C" w:rsidR="009D4F0B" w:rsidRDefault="00256800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37DB7E3E" w14:textId="4BFB7B6A" w:rsidR="009D4F0B" w:rsidRDefault="00256800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7A86E364" w14:textId="4EEBD00E" w:rsidR="009D4F0B" w:rsidRDefault="00256800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23CE6F7D" w14:textId="6A2BEE24" w:rsidR="009D4F0B" w:rsidRDefault="00256800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4197C123" w14:textId="094E66F4" w:rsidR="009D4F0B" w:rsidRPr="00212B9C" w:rsidRDefault="00256800" w:rsidP="000C62F8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75D9346D" w14:textId="18C4FDE0" w:rsidR="009D4F0B" w:rsidRDefault="009D4F0B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ETZLE/TOLL LIGAND-LIKE</w:t>
            </w:r>
          </w:p>
        </w:tc>
        <w:tc>
          <w:tcPr>
            <w:tcW w:w="0" w:type="dxa"/>
            <w:vAlign w:val="center"/>
          </w:tcPr>
          <w:p w14:paraId="584C2C5A" w14:textId="77777777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Cystine-knot_cytokine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Cystine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>-knot cytokine</w:t>
            </w:r>
          </w:p>
          <w:p w14:paraId="28BD3C33" w14:textId="7D4E5873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>
              <w:rPr>
                <w:color w:val="373A36"/>
                <w:sz w:val="18"/>
                <w:szCs w:val="18"/>
              </w:rPr>
              <w:t>(Pfam: PF00889 / InterPro: IPR006207)</w:t>
            </w:r>
          </w:p>
        </w:tc>
        <w:tc>
          <w:tcPr>
            <w:tcW w:w="0" w:type="dxa"/>
            <w:vAlign w:val="center"/>
          </w:tcPr>
          <w:p w14:paraId="7EBB3B14" w14:textId="41A4393A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Structural motif found in growth factors and cytokines; stabilizes protein folding and supports receptor binding in immune and developmental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signaling</w:t>
            </w:r>
            <w:proofErr w:type="spellEnd"/>
          </w:p>
        </w:tc>
      </w:tr>
      <w:tr w:rsidR="009D4F0B" w:rsidRPr="002758FF" w14:paraId="0CBF6DB8" w14:textId="77777777" w:rsidTr="000C6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tcW w:w="1283" w:type="dxa"/>
            <w:vMerge/>
            <w:vAlign w:val="center"/>
          </w:tcPr>
          <w:p w14:paraId="0173AA16" w14:textId="77777777" w:rsidR="009D4F0B" w:rsidRP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vMerge/>
            <w:vAlign w:val="center"/>
          </w:tcPr>
          <w:p w14:paraId="4D50C763" w14:textId="77777777" w:rsidR="009D4F0B" w:rsidRPr="00E24B73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Merge/>
            <w:vAlign w:val="center"/>
          </w:tcPr>
          <w:p w14:paraId="2EFE000D" w14:textId="77777777" w:rsidR="009D4F0B" w:rsidRPr="00614449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</w:tcPr>
          <w:p w14:paraId="6154C4EB" w14:textId="77777777" w:rsidR="009D4F0B" w:rsidRPr="00E24B73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4" w:type="dxa"/>
            <w:vMerge/>
            <w:vAlign w:val="center"/>
          </w:tcPr>
          <w:p w14:paraId="0C134F2E" w14:textId="77777777" w:rsidR="009D4F0B" w:rsidRP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vMerge/>
            <w:vAlign w:val="center"/>
          </w:tcPr>
          <w:p w14:paraId="5BD14916" w14:textId="77777777" w:rsidR="009D4F0B" w:rsidRP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06EDC5BC" w14:textId="77777777" w:rsidR="009D4F0B" w:rsidRP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vMerge/>
            <w:vAlign w:val="center"/>
          </w:tcPr>
          <w:p w14:paraId="6AC7709F" w14:textId="77777777" w:rsidR="009D4F0B" w:rsidRP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vMerge/>
            <w:vAlign w:val="center"/>
          </w:tcPr>
          <w:p w14:paraId="00386DDD" w14:textId="77777777" w:rsidR="009D4F0B" w:rsidRPr="009D4F0B" w:rsidRDefault="009D4F0B" w:rsidP="000C62F8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Merge/>
            <w:vAlign w:val="center"/>
          </w:tcPr>
          <w:p w14:paraId="0FDB728F" w14:textId="77777777" w:rsidR="009D4F0B" w:rsidRPr="009D4F0B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54342CE0" w14:textId="77777777" w:rsidR="009D4F0B" w:rsidRDefault="009D4F0B" w:rsidP="000C62F8">
            <w:pPr>
              <w:jc w:val="center"/>
              <w:rPr>
                <w:color w:val="373A36"/>
                <w:sz w:val="18"/>
                <w:szCs w:val="18"/>
              </w:rPr>
            </w:pPr>
            <w:r>
              <w:rPr>
                <w:color w:val="373A36"/>
                <w:sz w:val="18"/>
                <w:szCs w:val="18"/>
              </w:rPr>
              <w:t>Spaetzle</w:t>
            </w:r>
          </w:p>
          <w:p w14:paraId="70C67F10" w14:textId="70AA802A" w:rsidR="009D4F0B" w:rsidRPr="009D4F0B" w:rsidRDefault="009D4F0B" w:rsidP="000C62F8">
            <w:pPr>
              <w:jc w:val="center"/>
              <w:rPr>
                <w:color w:val="373A36"/>
                <w:sz w:val="18"/>
                <w:szCs w:val="18"/>
                <w:lang w:val="it-IT"/>
              </w:rPr>
            </w:pPr>
            <w:r>
              <w:rPr>
                <w:color w:val="373A36"/>
                <w:sz w:val="18"/>
                <w:szCs w:val="18"/>
              </w:rPr>
              <w:t>(Pfam: PF06427 / InterPro: IPR009060)</w:t>
            </w:r>
          </w:p>
        </w:tc>
        <w:tc>
          <w:tcPr>
            <w:tcW w:w="2423" w:type="dxa"/>
            <w:vAlign w:val="center"/>
          </w:tcPr>
          <w:p w14:paraId="0A0569FB" w14:textId="5803AF96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Insect-specific cytokine-like domain; activates Toll pathway via cleavage and binding to Toll receptors, triggering antimicrobial and developmental responses</w:t>
            </w:r>
          </w:p>
        </w:tc>
      </w:tr>
      <w:tr w:rsidR="009D4F0B" w:rsidRPr="002758FF" w14:paraId="20345D8C" w14:textId="77777777" w:rsidTr="000C62F8">
        <w:trPr>
          <w:trHeight w:val="347"/>
        </w:trPr>
        <w:tc>
          <w:tcPr>
            <w:tcW w:w="1283" w:type="dxa"/>
            <w:vAlign w:val="center"/>
          </w:tcPr>
          <w:p w14:paraId="2073EFBA" w14:textId="77777777" w:rsidR="009D4F0B" w:rsidRPr="00E24B73" w:rsidRDefault="009D4F0B" w:rsidP="000C62F8">
            <w:pPr>
              <w:spacing w:before="240" w:after="240"/>
              <w:jc w:val="center"/>
              <w:rPr>
                <w:i/>
                <w:iCs/>
                <w:sz w:val="18"/>
                <w:szCs w:val="18"/>
              </w:rPr>
            </w:pPr>
            <w:r w:rsidRPr="00E24B73">
              <w:rPr>
                <w:i/>
                <w:iCs/>
                <w:sz w:val="18"/>
                <w:szCs w:val="18"/>
              </w:rPr>
              <w:t>gloverin</w:t>
            </w:r>
          </w:p>
          <w:p w14:paraId="1FE879E4" w14:textId="77777777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</w:p>
        </w:tc>
        <w:tc>
          <w:tcPr>
            <w:tcW w:w="1353" w:type="dxa"/>
            <w:vAlign w:val="center"/>
          </w:tcPr>
          <w:p w14:paraId="1AC06B12" w14:textId="77777777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verin</w:t>
            </w:r>
          </w:p>
          <w:p w14:paraId="3498F446" w14:textId="62D8435D" w:rsidR="009D4F0B" w:rsidRPr="00E24B73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(XP_026764963.2)</w:t>
            </w:r>
          </w:p>
        </w:tc>
        <w:tc>
          <w:tcPr>
            <w:tcW w:w="1086" w:type="dxa"/>
            <w:vAlign w:val="center"/>
          </w:tcPr>
          <w:p w14:paraId="6ADFF01A" w14:textId="14922A18" w:rsidR="009D4F0B" w:rsidRPr="00614449" w:rsidRDefault="00256800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1101" w:type="dxa"/>
            <w:vAlign w:val="center"/>
          </w:tcPr>
          <w:p w14:paraId="2C0B0B02" w14:textId="405AADDB" w:rsidR="009D4F0B" w:rsidRPr="00E24B73" w:rsidRDefault="00256800" w:rsidP="000C62F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694" w:type="dxa"/>
            <w:vAlign w:val="center"/>
          </w:tcPr>
          <w:p w14:paraId="3EB2256B" w14:textId="4BFAA601" w:rsidR="009D4F0B" w:rsidRDefault="00256800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755" w:type="dxa"/>
            <w:vAlign w:val="center"/>
          </w:tcPr>
          <w:p w14:paraId="53523D9B" w14:textId="6D0ADCD5" w:rsidR="009D4F0B" w:rsidRDefault="00256800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55" w:type="dxa"/>
            <w:vAlign w:val="center"/>
          </w:tcPr>
          <w:p w14:paraId="151244F1" w14:textId="6AF304C1" w:rsidR="009D4F0B" w:rsidRDefault="00256800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56" w:type="dxa"/>
            <w:vAlign w:val="center"/>
          </w:tcPr>
          <w:p w14:paraId="78EB9F06" w14:textId="0D9FDD52" w:rsidR="009D4F0B" w:rsidRDefault="00256800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1140" w:type="dxa"/>
            <w:vAlign w:val="center"/>
          </w:tcPr>
          <w:p w14:paraId="0240A258" w14:textId="46ADF61F" w:rsidR="009D4F0B" w:rsidRPr="00212B9C" w:rsidRDefault="00256800" w:rsidP="000C62F8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1568" w:type="dxa"/>
            <w:vAlign w:val="center"/>
          </w:tcPr>
          <w:p w14:paraId="04A0B282" w14:textId="3C9CCDC6" w:rsidR="009D4F0B" w:rsidRPr="009D4F0B" w:rsidRDefault="001C0568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sz w:val="18"/>
                <w:szCs w:val="18"/>
                <w:lang w:val="en-GB"/>
              </w:rPr>
              <w:t>GLOVERIN-LIKE_PROTEIN - GLOVERIN-LIKE PROTEIN</w:t>
            </w:r>
          </w:p>
        </w:tc>
        <w:tc>
          <w:tcPr>
            <w:tcW w:w="1425" w:type="dxa"/>
            <w:vAlign w:val="center"/>
          </w:tcPr>
          <w:p w14:paraId="23ECE2F9" w14:textId="01855418" w:rsidR="009D4F0B" w:rsidRPr="00E24B73" w:rsidRDefault="00256800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2423" w:type="dxa"/>
            <w:vAlign w:val="center"/>
          </w:tcPr>
          <w:p w14:paraId="51CC2856" w14:textId="27F7FFF8" w:rsidR="009D4F0B" w:rsidRPr="00E24B73" w:rsidRDefault="00256800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N.A.</w:t>
            </w:r>
          </w:p>
        </w:tc>
      </w:tr>
      <w:tr w:rsidR="009D4F0B" w:rsidRPr="002758FF" w14:paraId="44A5DC43" w14:textId="77777777" w:rsidTr="000C6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tcW w:w="1283" w:type="dxa"/>
            <w:vAlign w:val="center"/>
          </w:tcPr>
          <w:p w14:paraId="2C4337B7" w14:textId="77777777" w:rsidR="009D4F0B" w:rsidRPr="00F03C15" w:rsidRDefault="009D4F0B" w:rsidP="000C62F8">
            <w:pPr>
              <w:jc w:val="center"/>
              <w:rPr>
                <w:i/>
                <w:iCs/>
                <w:sz w:val="18"/>
                <w:szCs w:val="18"/>
              </w:rPr>
            </w:pPr>
            <w:r w:rsidRPr="00F03C15">
              <w:rPr>
                <w:i/>
                <w:iCs/>
                <w:sz w:val="18"/>
                <w:szCs w:val="18"/>
              </w:rPr>
              <w:t>gallerimycin</w:t>
            </w:r>
          </w:p>
          <w:p w14:paraId="73BA6166" w14:textId="77777777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</w:p>
        </w:tc>
        <w:tc>
          <w:tcPr>
            <w:tcW w:w="1353" w:type="dxa"/>
            <w:vAlign w:val="center"/>
          </w:tcPr>
          <w:p w14:paraId="29BD3841" w14:textId="77777777" w:rsidR="009D4F0B" w:rsidRDefault="009D4F0B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lerimycin</w:t>
            </w:r>
          </w:p>
          <w:p w14:paraId="50378D86" w14:textId="5B23E81C" w:rsidR="009D4F0B" w:rsidRPr="00E24B73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(XP_026765221.2)</w:t>
            </w:r>
          </w:p>
        </w:tc>
        <w:tc>
          <w:tcPr>
            <w:tcW w:w="1086" w:type="dxa"/>
            <w:vAlign w:val="center"/>
          </w:tcPr>
          <w:p w14:paraId="7E3D371A" w14:textId="1F529855" w:rsidR="009D4F0B" w:rsidRPr="00614449" w:rsidRDefault="00256800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1101" w:type="dxa"/>
            <w:vAlign w:val="center"/>
          </w:tcPr>
          <w:p w14:paraId="0D77D018" w14:textId="347C778F" w:rsidR="009D4F0B" w:rsidRPr="00E24B73" w:rsidRDefault="00256800" w:rsidP="000C62F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694" w:type="dxa"/>
            <w:vAlign w:val="center"/>
          </w:tcPr>
          <w:p w14:paraId="4876CEB5" w14:textId="6DF7257C" w:rsidR="009D4F0B" w:rsidRDefault="00256800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755" w:type="dxa"/>
            <w:vAlign w:val="center"/>
          </w:tcPr>
          <w:p w14:paraId="10E4D31E" w14:textId="0DD11996" w:rsidR="009D4F0B" w:rsidRDefault="00256800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55" w:type="dxa"/>
            <w:vAlign w:val="center"/>
          </w:tcPr>
          <w:p w14:paraId="3583E5D0" w14:textId="111D80B0" w:rsidR="009D4F0B" w:rsidRDefault="00256800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56" w:type="dxa"/>
            <w:vAlign w:val="center"/>
          </w:tcPr>
          <w:p w14:paraId="20143415" w14:textId="7F8A5B7E" w:rsidR="009D4F0B" w:rsidRDefault="00256800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1140" w:type="dxa"/>
            <w:vAlign w:val="center"/>
          </w:tcPr>
          <w:p w14:paraId="421EC319" w14:textId="5D17AE7F" w:rsidR="009D4F0B" w:rsidRPr="00212B9C" w:rsidRDefault="00256800" w:rsidP="000C62F8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1568" w:type="dxa"/>
            <w:vAlign w:val="center"/>
          </w:tcPr>
          <w:p w14:paraId="312F7C23" w14:textId="192601DF" w:rsidR="009D4F0B" w:rsidRDefault="00256800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1425" w:type="dxa"/>
            <w:vAlign w:val="center"/>
          </w:tcPr>
          <w:p w14:paraId="09724458" w14:textId="77777777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Prokaryotic membrane lipoprotein lipid attachment site profile</w:t>
            </w:r>
          </w:p>
          <w:p w14:paraId="05BA0D54" w14:textId="7FB4998A" w:rsidR="009D4F0B" w:rsidRPr="009D4F0B" w:rsidRDefault="009D4F0B" w:rsidP="000C62F8">
            <w:pPr>
              <w:jc w:val="center"/>
              <w:rPr>
                <w:color w:val="373A36"/>
                <w:sz w:val="18"/>
                <w:szCs w:val="18"/>
                <w:lang w:val="it-IT"/>
              </w:rPr>
            </w:pPr>
            <w:r>
              <w:rPr>
                <w:color w:val="373A36"/>
                <w:sz w:val="18"/>
                <w:szCs w:val="18"/>
              </w:rPr>
              <w:t>(Pfam: PF08139 / InterPro: IPR012640 / PROSITE: PS51257).</w:t>
            </w:r>
          </w:p>
        </w:tc>
        <w:tc>
          <w:tcPr>
            <w:tcW w:w="2423" w:type="dxa"/>
            <w:vAlign w:val="center"/>
          </w:tcPr>
          <w:p w14:paraId="4D9E1559" w14:textId="4E733E77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Recognizes the conserved lipobox motif (L</w:t>
            </w:r>
            <w:proofErr w:type="gramStart"/>
            <w:r w:rsidRPr="00E24B73">
              <w:rPr>
                <w:color w:val="373A36"/>
                <w:sz w:val="18"/>
                <w:szCs w:val="18"/>
                <w:lang w:val="en-GB"/>
              </w:rPr>
              <w:t>‑(</w:t>
            </w:r>
            <w:proofErr w:type="gram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3–7)x‑[G/A/S]‑C) in bacterial lipoprotein precursors; signal peptide is cleaved and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lipidated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 at the cysteine, anchoring the protein to the membrane.</w:t>
            </w:r>
          </w:p>
        </w:tc>
      </w:tr>
    </w:tbl>
    <w:p w14:paraId="23D7ED84" w14:textId="1AA4CB5A" w:rsidR="00263F05" w:rsidRDefault="00263F05">
      <w:r>
        <w:br w:type="page"/>
      </w:r>
    </w:p>
    <w:p w14:paraId="3F19FAB6" w14:textId="77777777" w:rsidR="00263F05" w:rsidRDefault="00263F05"/>
    <w:tbl>
      <w:tblPr>
        <w:tblStyle w:val="PlainTable2"/>
        <w:tblW w:w="14539" w:type="dxa"/>
        <w:tblLayout w:type="fixed"/>
        <w:tblLook w:val="0400" w:firstRow="0" w:lastRow="0" w:firstColumn="0" w:lastColumn="0" w:noHBand="0" w:noVBand="1"/>
      </w:tblPr>
      <w:tblGrid>
        <w:gridCol w:w="1283"/>
        <w:gridCol w:w="1353"/>
        <w:gridCol w:w="1086"/>
        <w:gridCol w:w="1101"/>
        <w:gridCol w:w="694"/>
        <w:gridCol w:w="755"/>
        <w:gridCol w:w="855"/>
        <w:gridCol w:w="856"/>
        <w:gridCol w:w="1140"/>
        <w:gridCol w:w="1568"/>
        <w:gridCol w:w="1425"/>
        <w:gridCol w:w="2423"/>
      </w:tblGrid>
      <w:tr w:rsidR="009D4F0B" w:rsidRPr="002758FF" w14:paraId="7F82BFBF" w14:textId="77777777" w:rsidTr="000C6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tcW w:w="1283" w:type="dxa"/>
            <w:vMerge w:val="restart"/>
            <w:vAlign w:val="center"/>
          </w:tcPr>
          <w:p w14:paraId="597867D2" w14:textId="517933CE" w:rsidR="009D4F0B" w:rsidRPr="00444FD9" w:rsidRDefault="009D4F0B" w:rsidP="000C62F8">
            <w:pPr>
              <w:spacing w:before="240" w:after="240"/>
              <w:jc w:val="center"/>
              <w:rPr>
                <w:i/>
                <w:iCs/>
                <w:sz w:val="18"/>
                <w:szCs w:val="18"/>
              </w:rPr>
            </w:pPr>
            <w:r w:rsidRPr="00444FD9">
              <w:rPr>
                <w:i/>
                <w:iCs/>
                <w:sz w:val="18"/>
                <w:szCs w:val="18"/>
              </w:rPr>
              <w:t>NADPH oxidase 4-like</w:t>
            </w:r>
          </w:p>
        </w:tc>
        <w:tc>
          <w:tcPr>
            <w:tcW w:w="1353" w:type="dxa"/>
            <w:vMerge w:val="restart"/>
            <w:vAlign w:val="center"/>
          </w:tcPr>
          <w:p w14:paraId="0EC2D9EB" w14:textId="77777777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  <w:bookmarkStart w:id="6" w:name="_Hlk204339567"/>
            <w:r w:rsidRPr="00E24B73">
              <w:rPr>
                <w:sz w:val="18"/>
                <w:szCs w:val="18"/>
                <w:lang w:val="en-GB"/>
              </w:rPr>
              <w:t>NADPH oxidase 4-like isoform X1</w:t>
            </w:r>
          </w:p>
          <w:bookmarkEnd w:id="6"/>
          <w:p w14:paraId="7B33BAA7" w14:textId="77FFBB98" w:rsidR="009D4F0B" w:rsidRPr="002758FF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 w:rsidRPr="002758FF">
              <w:rPr>
                <w:sz w:val="18"/>
                <w:szCs w:val="18"/>
                <w:lang w:val="en-GB"/>
              </w:rPr>
              <w:t>XP_026757760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86" w:type="dxa"/>
            <w:vMerge w:val="restart"/>
            <w:vAlign w:val="center"/>
          </w:tcPr>
          <w:p w14:paraId="6538A8F5" w14:textId="69EFAF10" w:rsidR="009D4F0B" w:rsidRPr="00614449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  <w:r w:rsidRPr="00614449">
              <w:rPr>
                <w:sz w:val="18"/>
                <w:szCs w:val="18"/>
                <w:lang w:val="en-GB"/>
              </w:rPr>
              <w:t>NADPH oxidase 4 isoform a</w:t>
            </w:r>
          </w:p>
          <w:p w14:paraId="0A8C90EE" w14:textId="05B87CDB" w:rsidR="009D4F0B" w:rsidRPr="00614449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  <w:r w:rsidRPr="00614449">
              <w:rPr>
                <w:sz w:val="18"/>
                <w:szCs w:val="18"/>
                <w:lang w:val="en-GB"/>
              </w:rPr>
              <w:t>(NP_058627.2)</w:t>
            </w:r>
          </w:p>
        </w:tc>
        <w:tc>
          <w:tcPr>
            <w:tcW w:w="1101" w:type="dxa"/>
            <w:vMerge w:val="restart"/>
            <w:vAlign w:val="center"/>
          </w:tcPr>
          <w:p w14:paraId="2B513E6D" w14:textId="49FD1EF6" w:rsidR="009D4F0B" w:rsidRPr="00E24B73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sz w:val="18"/>
                <w:szCs w:val="18"/>
                <w:lang w:val="en-GB"/>
              </w:rPr>
              <w:t xml:space="preserve">Hydrogen peroxide–producing enzyme expressed in macrophages and endothelial cells; regulates oxidative </w:t>
            </w:r>
            <w:proofErr w:type="spellStart"/>
            <w:r w:rsidRPr="00E24B73">
              <w:rPr>
                <w:sz w:val="18"/>
                <w:szCs w:val="18"/>
                <w:lang w:val="en-GB"/>
              </w:rPr>
              <w:t>signaling</w:t>
            </w:r>
            <w:proofErr w:type="spellEnd"/>
            <w:r w:rsidRPr="00E24B73">
              <w:rPr>
                <w:sz w:val="18"/>
                <w:szCs w:val="18"/>
                <w:lang w:val="en-GB"/>
              </w:rPr>
              <w:t xml:space="preserve"> and innate immune responses</w:t>
            </w:r>
          </w:p>
        </w:tc>
        <w:tc>
          <w:tcPr>
            <w:tcW w:w="694" w:type="dxa"/>
            <w:vMerge w:val="restart"/>
            <w:vAlign w:val="center"/>
          </w:tcPr>
          <w:p w14:paraId="2D6BC1DD" w14:textId="79889763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755" w:type="dxa"/>
            <w:vMerge w:val="restart"/>
            <w:vAlign w:val="center"/>
          </w:tcPr>
          <w:p w14:paraId="66815ED2" w14:textId="448515CF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%</w:t>
            </w:r>
          </w:p>
        </w:tc>
        <w:tc>
          <w:tcPr>
            <w:tcW w:w="855" w:type="dxa"/>
            <w:vMerge w:val="restart"/>
            <w:vAlign w:val="center"/>
          </w:tcPr>
          <w:p w14:paraId="5E8A8CA2" w14:textId="1CD72575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85</w:t>
            </w:r>
          </w:p>
        </w:tc>
        <w:tc>
          <w:tcPr>
            <w:tcW w:w="856" w:type="dxa"/>
            <w:vMerge w:val="restart"/>
            <w:vAlign w:val="center"/>
          </w:tcPr>
          <w:p w14:paraId="07803946" w14:textId="3C12B802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5%</w:t>
            </w:r>
          </w:p>
        </w:tc>
        <w:tc>
          <w:tcPr>
            <w:tcW w:w="1140" w:type="dxa"/>
            <w:vMerge w:val="restart"/>
            <w:vAlign w:val="center"/>
          </w:tcPr>
          <w:p w14:paraId="27E3E92B" w14:textId="77777777" w:rsidR="009D4F0B" w:rsidRDefault="009D4F0B" w:rsidP="000C62F8">
            <w:pPr>
              <w:jc w:val="center"/>
              <w:rPr>
                <w:sz w:val="18"/>
                <w:szCs w:val="18"/>
              </w:rPr>
            </w:pPr>
            <w:r w:rsidRPr="00212B9C">
              <w:rPr>
                <w:i/>
                <w:iCs/>
                <w:sz w:val="18"/>
                <w:szCs w:val="18"/>
              </w:rPr>
              <w:t>G. mellonella</w:t>
            </w:r>
            <w:r>
              <w:rPr>
                <w:sz w:val="18"/>
                <w:szCs w:val="18"/>
              </w:rPr>
              <w:t>:</w:t>
            </w:r>
          </w:p>
          <w:p w14:paraId="00989C6B" w14:textId="717D87A8" w:rsidR="009D4F0B" w:rsidRDefault="009D4F0B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463</w:t>
            </w:r>
          </w:p>
          <w:p w14:paraId="3C2C8CA3" w14:textId="77777777" w:rsidR="009D4F0B" w:rsidRDefault="009D4F0B" w:rsidP="000C62F8">
            <w:pPr>
              <w:jc w:val="center"/>
              <w:rPr>
                <w:sz w:val="18"/>
                <w:szCs w:val="18"/>
              </w:rPr>
            </w:pPr>
            <w:r w:rsidRPr="00212B9C">
              <w:rPr>
                <w:i/>
                <w:iCs/>
                <w:sz w:val="18"/>
                <w:szCs w:val="18"/>
              </w:rPr>
              <w:t>H. sapiens</w:t>
            </w:r>
            <w:r>
              <w:rPr>
                <w:sz w:val="18"/>
                <w:szCs w:val="18"/>
              </w:rPr>
              <w:t>:</w:t>
            </w:r>
          </w:p>
          <w:p w14:paraId="06B1F8D9" w14:textId="390C47B1" w:rsidR="009D4F0B" w:rsidRDefault="009D4F0B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503</w:t>
            </w:r>
          </w:p>
        </w:tc>
        <w:tc>
          <w:tcPr>
            <w:tcW w:w="1568" w:type="dxa"/>
            <w:vMerge w:val="restart"/>
            <w:vAlign w:val="center"/>
          </w:tcPr>
          <w:p w14:paraId="74A462BD" w14:textId="77777777" w:rsidR="009D4F0B" w:rsidRDefault="009D4F0B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PH OXIDASE</w:t>
            </w:r>
          </w:p>
        </w:tc>
        <w:tc>
          <w:tcPr>
            <w:tcW w:w="1425" w:type="dxa"/>
            <w:vAlign w:val="center"/>
          </w:tcPr>
          <w:p w14:paraId="616CD88E" w14:textId="02ED93E4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Fe3_Rdtase_TM_dom – Ferric reductase transmembrane domain</w:t>
            </w:r>
          </w:p>
          <w:p w14:paraId="27BCAF02" w14:textId="77777777" w:rsidR="009D4F0B" w:rsidRDefault="009D4F0B" w:rsidP="000C62F8">
            <w:pPr>
              <w:jc w:val="center"/>
              <w:rPr>
                <w:color w:val="373A36"/>
                <w:sz w:val="18"/>
                <w:szCs w:val="18"/>
              </w:rPr>
            </w:pPr>
            <w:r>
              <w:rPr>
                <w:color w:val="373A36"/>
                <w:sz w:val="18"/>
                <w:szCs w:val="18"/>
              </w:rPr>
              <w:t>(Pfam: PF01794 / InterPro: IPR002907)</w:t>
            </w:r>
          </w:p>
        </w:tc>
        <w:tc>
          <w:tcPr>
            <w:tcW w:w="2423" w:type="dxa"/>
            <w:vAlign w:val="center"/>
          </w:tcPr>
          <w:p w14:paraId="0C929707" w14:textId="0E99A12E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Transmembrane domain involved in electron transfer for ferric iron (Fe³⁺) reduction; essential in iron homeostasis</w:t>
            </w:r>
          </w:p>
        </w:tc>
      </w:tr>
      <w:tr w:rsidR="009D4F0B" w:rsidRPr="00E24B73" w14:paraId="0C36BF45" w14:textId="77777777" w:rsidTr="000C62F8">
        <w:trPr>
          <w:trHeight w:val="344"/>
        </w:trPr>
        <w:tc>
          <w:tcPr>
            <w:tcW w:w="1283" w:type="dxa"/>
            <w:vMerge/>
            <w:vAlign w:val="center"/>
          </w:tcPr>
          <w:p w14:paraId="5602FFE4" w14:textId="77777777" w:rsidR="009D4F0B" w:rsidRPr="002758FF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vMerge/>
            <w:vAlign w:val="center"/>
          </w:tcPr>
          <w:p w14:paraId="4C1FB142" w14:textId="77777777" w:rsidR="009D4F0B" w:rsidRPr="002758FF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Merge/>
            <w:vAlign w:val="center"/>
          </w:tcPr>
          <w:p w14:paraId="76E00C3C" w14:textId="77777777" w:rsidR="009D4F0B" w:rsidRPr="002758FF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</w:tcPr>
          <w:p w14:paraId="69E233F7" w14:textId="77777777" w:rsidR="009D4F0B" w:rsidRPr="002758FF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4" w:type="dxa"/>
            <w:vMerge/>
            <w:vAlign w:val="center"/>
          </w:tcPr>
          <w:p w14:paraId="7F50F079" w14:textId="77777777" w:rsidR="009D4F0B" w:rsidRPr="002758FF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vMerge/>
            <w:vAlign w:val="center"/>
          </w:tcPr>
          <w:p w14:paraId="32F38640" w14:textId="19F8F80E" w:rsidR="009D4F0B" w:rsidRPr="002758FF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72F7FEED" w14:textId="77777777" w:rsidR="009D4F0B" w:rsidRPr="002758FF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vMerge/>
            <w:vAlign w:val="center"/>
          </w:tcPr>
          <w:p w14:paraId="5D7A00A2" w14:textId="2794306B" w:rsidR="009D4F0B" w:rsidRPr="002758FF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vMerge/>
            <w:vAlign w:val="center"/>
          </w:tcPr>
          <w:p w14:paraId="25F08D68" w14:textId="0D781653" w:rsidR="009D4F0B" w:rsidRPr="002758FF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Merge/>
            <w:vAlign w:val="center"/>
          </w:tcPr>
          <w:p w14:paraId="186DA03B" w14:textId="77777777" w:rsidR="009D4F0B" w:rsidRPr="002758FF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40A8BBEB" w14:textId="77777777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FAD-binding domain,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ferredoxin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reductase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>-type (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Pfam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: PF00667 /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InterPro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>: IPR0</w:t>
            </w:r>
          </w:p>
          <w:p w14:paraId="243E00F6" w14:textId="77777777" w:rsidR="009D4F0B" w:rsidRDefault="009D4F0B" w:rsidP="000C62F8">
            <w:pPr>
              <w:jc w:val="center"/>
              <w:rPr>
                <w:color w:val="373A36"/>
                <w:sz w:val="18"/>
                <w:szCs w:val="18"/>
              </w:rPr>
            </w:pPr>
            <w:r>
              <w:rPr>
                <w:color w:val="373A36"/>
                <w:sz w:val="18"/>
                <w:szCs w:val="18"/>
              </w:rPr>
              <w:t>03097)</w:t>
            </w:r>
          </w:p>
        </w:tc>
        <w:tc>
          <w:tcPr>
            <w:tcW w:w="2423" w:type="dxa"/>
            <w:vAlign w:val="center"/>
          </w:tcPr>
          <w:p w14:paraId="79B7A7FE" w14:textId="36C92513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Binds FAD cofactor in redox enzymes like ferredoxin-NADP⁺ reductases; mediates electron transfer in oxidative reactions</w:t>
            </w:r>
          </w:p>
        </w:tc>
      </w:tr>
      <w:tr w:rsidR="009D4F0B" w:rsidRPr="00E24B73" w14:paraId="1EFD1E63" w14:textId="77777777" w:rsidTr="000C6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tcW w:w="1283" w:type="dxa"/>
            <w:vMerge/>
            <w:vAlign w:val="center"/>
          </w:tcPr>
          <w:p w14:paraId="2B547470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vMerge/>
            <w:vAlign w:val="center"/>
          </w:tcPr>
          <w:p w14:paraId="6203B345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Merge/>
            <w:vAlign w:val="center"/>
          </w:tcPr>
          <w:p w14:paraId="43013BF4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</w:tcPr>
          <w:p w14:paraId="59021020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694" w:type="dxa"/>
            <w:vMerge/>
            <w:vAlign w:val="center"/>
          </w:tcPr>
          <w:p w14:paraId="5A4216A0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vMerge/>
            <w:vAlign w:val="center"/>
          </w:tcPr>
          <w:p w14:paraId="09F4BFFE" w14:textId="5F26456C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0B64AAF8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vMerge/>
            <w:vAlign w:val="center"/>
          </w:tcPr>
          <w:p w14:paraId="5670C98A" w14:textId="0644411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vMerge/>
            <w:vAlign w:val="center"/>
          </w:tcPr>
          <w:p w14:paraId="3F317E15" w14:textId="5387349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Merge/>
            <w:vAlign w:val="center"/>
          </w:tcPr>
          <w:p w14:paraId="68BEB907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77CD33BB" w14:textId="77777777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Riboflavin synthase-like beta-barrel domain (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InterPro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>: IPR012349)</w:t>
            </w:r>
          </w:p>
        </w:tc>
        <w:tc>
          <w:tcPr>
            <w:tcW w:w="2423" w:type="dxa"/>
            <w:vAlign w:val="center"/>
          </w:tcPr>
          <w:p w14:paraId="1646863F" w14:textId="5DA008B1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Structural fold seen in FAD/FMN-binding proteins; supports flavin catalysis and stability</w:t>
            </w:r>
          </w:p>
        </w:tc>
      </w:tr>
      <w:tr w:rsidR="009D4F0B" w:rsidRPr="00E24B73" w14:paraId="7EC03C4B" w14:textId="77777777" w:rsidTr="000C62F8">
        <w:trPr>
          <w:trHeight w:val="344"/>
        </w:trPr>
        <w:tc>
          <w:tcPr>
            <w:tcW w:w="1283" w:type="dxa"/>
            <w:vMerge/>
            <w:vAlign w:val="center"/>
          </w:tcPr>
          <w:p w14:paraId="6F83755B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vMerge/>
            <w:vAlign w:val="center"/>
          </w:tcPr>
          <w:p w14:paraId="213A2982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Merge/>
            <w:vAlign w:val="center"/>
          </w:tcPr>
          <w:p w14:paraId="4F572708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</w:tcPr>
          <w:p w14:paraId="4501A0FE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694" w:type="dxa"/>
            <w:vMerge/>
            <w:vAlign w:val="center"/>
          </w:tcPr>
          <w:p w14:paraId="038105D3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vMerge/>
            <w:vAlign w:val="center"/>
          </w:tcPr>
          <w:p w14:paraId="071E57EB" w14:textId="346AE286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7CE71237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vMerge/>
            <w:vAlign w:val="center"/>
          </w:tcPr>
          <w:p w14:paraId="07CF8508" w14:textId="24053816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vMerge/>
            <w:vAlign w:val="center"/>
          </w:tcPr>
          <w:p w14:paraId="6A8A126D" w14:textId="7092833A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Merge/>
            <w:vAlign w:val="center"/>
          </w:tcPr>
          <w:p w14:paraId="4DF1DDDA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52D8D082" w14:textId="77777777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FAD-bd_8 – FAD-binding domain 8 (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Pfam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: PF08022 /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InterPro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>: IPR012999)</w:t>
            </w:r>
          </w:p>
        </w:tc>
        <w:tc>
          <w:tcPr>
            <w:tcW w:w="2423" w:type="dxa"/>
            <w:vAlign w:val="center"/>
          </w:tcPr>
          <w:p w14:paraId="62C3DCAC" w14:textId="5F7A5061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Specialized FAD-binding motif found in oxidoreductases; enables cofactor attachment in redox reactions</w:t>
            </w:r>
          </w:p>
        </w:tc>
      </w:tr>
      <w:tr w:rsidR="009D4F0B" w:rsidRPr="00E24B73" w14:paraId="20BB4505" w14:textId="77777777" w:rsidTr="000C6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tcW w:w="1283" w:type="dxa"/>
            <w:vMerge/>
            <w:vAlign w:val="center"/>
          </w:tcPr>
          <w:p w14:paraId="2FD6058E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vMerge/>
            <w:vAlign w:val="center"/>
          </w:tcPr>
          <w:p w14:paraId="409FD940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Merge/>
            <w:vAlign w:val="center"/>
          </w:tcPr>
          <w:p w14:paraId="4F5E3CB9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</w:tcPr>
          <w:p w14:paraId="265FDB9A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694" w:type="dxa"/>
            <w:vMerge/>
            <w:vAlign w:val="center"/>
          </w:tcPr>
          <w:p w14:paraId="4BC28A3C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vMerge/>
            <w:vAlign w:val="center"/>
          </w:tcPr>
          <w:p w14:paraId="0061305C" w14:textId="07C92CA6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3137DEED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vMerge/>
            <w:vAlign w:val="center"/>
          </w:tcPr>
          <w:p w14:paraId="19FAB677" w14:textId="3F18F023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vMerge/>
            <w:vAlign w:val="center"/>
          </w:tcPr>
          <w:p w14:paraId="467868B4" w14:textId="720D590F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Merge/>
            <w:vAlign w:val="center"/>
          </w:tcPr>
          <w:p w14:paraId="14559F5B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33CF10FE" w14:textId="77777777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FNR_nucleotide-bd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Ferredoxin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-NADP⁺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reductase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 nucleotide-binding domain (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Pfam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: PF03441 /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InterPro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>: IPR005877)</w:t>
            </w:r>
          </w:p>
        </w:tc>
        <w:tc>
          <w:tcPr>
            <w:tcW w:w="2423" w:type="dxa"/>
            <w:vAlign w:val="center"/>
          </w:tcPr>
          <w:p w14:paraId="29CBBD30" w14:textId="726A9085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Binds NADP⁺ in FNR-type enzymes;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catalyzes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 electron transfer from ferredoxin/flavodoxin to NADP⁺</w:t>
            </w:r>
          </w:p>
        </w:tc>
      </w:tr>
      <w:tr w:rsidR="009D4F0B" w:rsidRPr="00E24B73" w14:paraId="7BC853B6" w14:textId="77777777" w:rsidTr="000C62F8">
        <w:trPr>
          <w:trHeight w:val="344"/>
        </w:trPr>
        <w:tc>
          <w:tcPr>
            <w:tcW w:w="1283" w:type="dxa"/>
            <w:vMerge/>
            <w:vAlign w:val="center"/>
          </w:tcPr>
          <w:p w14:paraId="4B538B69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vMerge/>
            <w:vAlign w:val="center"/>
          </w:tcPr>
          <w:p w14:paraId="5F1816A1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Merge/>
            <w:vAlign w:val="center"/>
          </w:tcPr>
          <w:p w14:paraId="3A291660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</w:tcPr>
          <w:p w14:paraId="664D68FB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694" w:type="dxa"/>
            <w:vMerge/>
            <w:vAlign w:val="center"/>
          </w:tcPr>
          <w:p w14:paraId="439B7CFF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vMerge/>
            <w:vAlign w:val="center"/>
          </w:tcPr>
          <w:p w14:paraId="3D937523" w14:textId="013E06E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3036F5A5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vMerge/>
            <w:vAlign w:val="center"/>
          </w:tcPr>
          <w:p w14:paraId="00B6D64B" w14:textId="2625A8F2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vMerge/>
            <w:vAlign w:val="center"/>
          </w:tcPr>
          <w:p w14:paraId="42C1568D" w14:textId="7D48A9BB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Merge/>
            <w:vAlign w:val="center"/>
          </w:tcPr>
          <w:p w14:paraId="0E22323F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50EE5841" w14:textId="77777777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Ferric reductase, NAD-binding domain (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Pfam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: PF08030 /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InterPro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>: IPR012999)</w:t>
            </w:r>
          </w:p>
        </w:tc>
        <w:tc>
          <w:tcPr>
            <w:tcW w:w="2423" w:type="dxa"/>
            <w:vAlign w:val="center"/>
          </w:tcPr>
          <w:p w14:paraId="62BC8662" w14:textId="7D37451C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NAD(P)H-binding domain involved in ferric iron reduction; couples electron transfer from NAD(P)H to Fe³⁺</w:t>
            </w:r>
          </w:p>
        </w:tc>
      </w:tr>
      <w:tr w:rsidR="009D4F0B" w14:paraId="4130D78A" w14:textId="77777777" w:rsidTr="000C6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5"/>
        </w:trPr>
        <w:tc>
          <w:tcPr>
            <w:tcW w:w="1283" w:type="dxa"/>
            <w:vAlign w:val="center"/>
          </w:tcPr>
          <w:p w14:paraId="77440DC3" w14:textId="080D799F" w:rsidR="009D4F0B" w:rsidRPr="00E24B73" w:rsidRDefault="009D4F0B" w:rsidP="000C62F8">
            <w:pPr>
              <w:spacing w:before="240" w:after="240"/>
              <w:jc w:val="center"/>
              <w:rPr>
                <w:i/>
                <w:iCs/>
                <w:sz w:val="18"/>
                <w:szCs w:val="18"/>
              </w:rPr>
            </w:pPr>
            <w:r w:rsidRPr="00E24B73">
              <w:rPr>
                <w:i/>
                <w:iCs/>
                <w:sz w:val="18"/>
                <w:szCs w:val="18"/>
              </w:rPr>
              <w:lastRenderedPageBreak/>
              <w:t>Hem</w:t>
            </w:r>
          </w:p>
        </w:tc>
        <w:tc>
          <w:tcPr>
            <w:tcW w:w="1353" w:type="dxa"/>
            <w:vAlign w:val="center"/>
          </w:tcPr>
          <w:p w14:paraId="249114F6" w14:textId="394C0B31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  <w:bookmarkStart w:id="7" w:name="_Hlk204339589"/>
            <w:r w:rsidRPr="00E24B73">
              <w:rPr>
                <w:sz w:val="18"/>
                <w:szCs w:val="18"/>
                <w:lang w:val="en-GB"/>
              </w:rPr>
              <w:t>membrane-associated protein Hem</w:t>
            </w:r>
            <w:bookmarkEnd w:id="7"/>
          </w:p>
          <w:p w14:paraId="08D0EAED" w14:textId="4204D399" w:rsidR="009D4F0B" w:rsidRPr="00E24B73" w:rsidRDefault="009D4F0B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XP_02675573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86" w:type="dxa"/>
            <w:vAlign w:val="center"/>
          </w:tcPr>
          <w:p w14:paraId="476B1DF6" w14:textId="148512CE" w:rsidR="009D4F0B" w:rsidRPr="00E24B73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E24B73">
              <w:rPr>
                <w:sz w:val="18"/>
                <w:szCs w:val="18"/>
                <w:lang w:val="en-GB"/>
              </w:rPr>
              <w:t>nck</w:t>
            </w:r>
            <w:proofErr w:type="spellEnd"/>
            <w:r w:rsidRPr="00E24B73">
              <w:rPr>
                <w:sz w:val="18"/>
                <w:szCs w:val="18"/>
                <w:lang w:val="en-GB"/>
              </w:rPr>
              <w:t>-associated protein 1 isoform 1</w:t>
            </w:r>
          </w:p>
          <w:p w14:paraId="51D14DF4" w14:textId="287A9B4C" w:rsidR="009D4F0B" w:rsidRPr="00E24B73" w:rsidRDefault="009D4F0B" w:rsidP="000C62F8">
            <w:pPr>
              <w:spacing w:before="240" w:after="240"/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sz w:val="18"/>
                <w:szCs w:val="18"/>
                <w:lang w:val="en-GB"/>
              </w:rPr>
              <w:t>(NP_038464.1)</w:t>
            </w:r>
          </w:p>
        </w:tc>
        <w:tc>
          <w:tcPr>
            <w:tcW w:w="1101" w:type="dxa"/>
            <w:vAlign w:val="center"/>
          </w:tcPr>
          <w:p w14:paraId="0919CA8E" w14:textId="77777777" w:rsidR="009D4F0B" w:rsidRPr="00E24B73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sz w:val="18"/>
                <w:szCs w:val="18"/>
                <w:lang w:val="en-GB"/>
              </w:rPr>
              <w:t>Hematopoietic-specific cytoskeletal adaptor protein involved in immune cell migration, phagocytosis, and immunological synapse formation through regulation of the xc</w:t>
            </w:r>
          </w:p>
        </w:tc>
        <w:tc>
          <w:tcPr>
            <w:tcW w:w="694" w:type="dxa"/>
            <w:vAlign w:val="center"/>
          </w:tcPr>
          <w:p w14:paraId="7486F322" w14:textId="4C00526D" w:rsidR="009D4F0B" w:rsidRDefault="009D4F0B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9</w:t>
            </w:r>
          </w:p>
        </w:tc>
        <w:tc>
          <w:tcPr>
            <w:tcW w:w="755" w:type="dxa"/>
            <w:vAlign w:val="center"/>
          </w:tcPr>
          <w:p w14:paraId="1EFCEA53" w14:textId="70BAB08C" w:rsidR="009D4F0B" w:rsidRDefault="009D4F0B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855" w:type="dxa"/>
            <w:vAlign w:val="center"/>
          </w:tcPr>
          <w:p w14:paraId="41CD8F4E" w14:textId="4FCBDD01" w:rsidR="009D4F0B" w:rsidRDefault="009D4F0B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56" w:type="dxa"/>
            <w:vAlign w:val="center"/>
          </w:tcPr>
          <w:p w14:paraId="72B977DC" w14:textId="1AEB4BE6" w:rsidR="009D4F0B" w:rsidRDefault="009D4F0B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85%</w:t>
            </w:r>
          </w:p>
        </w:tc>
        <w:tc>
          <w:tcPr>
            <w:tcW w:w="1140" w:type="dxa"/>
            <w:vAlign w:val="center"/>
          </w:tcPr>
          <w:p w14:paraId="671D201B" w14:textId="77777777" w:rsidR="009D4F0B" w:rsidRDefault="009D4F0B" w:rsidP="000C62F8">
            <w:pPr>
              <w:jc w:val="center"/>
              <w:rPr>
                <w:sz w:val="18"/>
                <w:szCs w:val="18"/>
              </w:rPr>
            </w:pPr>
            <w:r w:rsidRPr="00212B9C">
              <w:rPr>
                <w:i/>
                <w:iCs/>
                <w:sz w:val="18"/>
                <w:szCs w:val="18"/>
              </w:rPr>
              <w:t>G. mellonella</w:t>
            </w:r>
            <w:r>
              <w:rPr>
                <w:sz w:val="18"/>
                <w:szCs w:val="18"/>
              </w:rPr>
              <w:t>:</w:t>
            </w:r>
          </w:p>
          <w:p w14:paraId="3C8EABDD" w14:textId="77CA3323" w:rsidR="009D4F0B" w:rsidRDefault="009D4F0B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1114</w:t>
            </w:r>
          </w:p>
          <w:p w14:paraId="4492A461" w14:textId="26BDF387" w:rsidR="009D4F0B" w:rsidRDefault="009D4F0B" w:rsidP="000C62F8">
            <w:pPr>
              <w:jc w:val="center"/>
              <w:rPr>
                <w:sz w:val="18"/>
                <w:szCs w:val="18"/>
              </w:rPr>
            </w:pPr>
            <w:r w:rsidRPr="00212B9C">
              <w:rPr>
                <w:i/>
                <w:iCs/>
                <w:sz w:val="18"/>
                <w:szCs w:val="18"/>
              </w:rPr>
              <w:t>H. sapiens</w:t>
            </w:r>
            <w:r>
              <w:rPr>
                <w:sz w:val="18"/>
                <w:szCs w:val="18"/>
              </w:rPr>
              <w:t>:</w:t>
            </w:r>
          </w:p>
          <w:p w14:paraId="69134913" w14:textId="03A6880C" w:rsidR="009D4F0B" w:rsidRDefault="009D4F0B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122</w:t>
            </w:r>
          </w:p>
        </w:tc>
        <w:tc>
          <w:tcPr>
            <w:tcW w:w="1568" w:type="dxa"/>
            <w:vAlign w:val="center"/>
          </w:tcPr>
          <w:p w14:paraId="23E74CA6" w14:textId="77777777" w:rsidR="009D4F0B" w:rsidRPr="00E24B73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sz w:val="18"/>
                <w:szCs w:val="18"/>
                <w:lang w:val="en-GB"/>
              </w:rPr>
              <w:t>SNCK-ASOCIATED_PROTEIN-1 - NCK-ASSOCIATED PROTEIN 1</w:t>
            </w:r>
          </w:p>
        </w:tc>
        <w:tc>
          <w:tcPr>
            <w:tcW w:w="1425" w:type="dxa"/>
            <w:vAlign w:val="center"/>
          </w:tcPr>
          <w:p w14:paraId="7B74419C" w14:textId="49124177" w:rsidR="009D4F0B" w:rsidRDefault="00256800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2423" w:type="dxa"/>
            <w:vAlign w:val="center"/>
          </w:tcPr>
          <w:p w14:paraId="3605FE8D" w14:textId="59EBD272" w:rsidR="009D4F0B" w:rsidRDefault="00256800" w:rsidP="000C62F8">
            <w:pPr>
              <w:jc w:val="center"/>
              <w:rPr>
                <w:color w:val="373A36"/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</w:tr>
      <w:tr w:rsidR="009D4F0B" w:rsidRPr="0096245B" w14:paraId="678DA5C4" w14:textId="77777777" w:rsidTr="000C62F8">
        <w:trPr>
          <w:trHeight w:val="1124"/>
        </w:trPr>
        <w:tc>
          <w:tcPr>
            <w:tcW w:w="1283" w:type="dxa"/>
            <w:vMerge w:val="restart"/>
            <w:vAlign w:val="center"/>
          </w:tcPr>
          <w:p w14:paraId="15533517" w14:textId="057362AD" w:rsidR="009D4F0B" w:rsidRPr="00830AF9" w:rsidRDefault="009D4F0B" w:rsidP="000C62F8">
            <w:pPr>
              <w:spacing w:before="240" w:after="240"/>
              <w:jc w:val="center"/>
              <w:rPr>
                <w:i/>
                <w:iCs/>
                <w:sz w:val="18"/>
                <w:szCs w:val="18"/>
              </w:rPr>
            </w:pPr>
            <w:r w:rsidRPr="00830AF9">
              <w:rPr>
                <w:i/>
                <w:iCs/>
                <w:sz w:val="18"/>
                <w:szCs w:val="18"/>
              </w:rPr>
              <w:t>IMPI</w:t>
            </w:r>
          </w:p>
        </w:tc>
        <w:tc>
          <w:tcPr>
            <w:tcW w:w="1353" w:type="dxa"/>
            <w:vMerge w:val="restart"/>
            <w:vAlign w:val="center"/>
          </w:tcPr>
          <w:p w14:paraId="4CD724C2" w14:textId="77777777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bookmarkStart w:id="8" w:name="_Hlk204339845"/>
            <w:r>
              <w:rPr>
                <w:sz w:val="18"/>
                <w:szCs w:val="18"/>
              </w:rPr>
              <w:t>inducible metalloproteinase inhibitor protein</w:t>
            </w:r>
          </w:p>
          <w:bookmarkEnd w:id="8"/>
          <w:p w14:paraId="3428827B" w14:textId="7F53FEE6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XP_052753423.1)</w:t>
            </w:r>
          </w:p>
        </w:tc>
        <w:tc>
          <w:tcPr>
            <w:tcW w:w="1086" w:type="dxa"/>
            <w:vMerge w:val="restart"/>
            <w:vAlign w:val="center"/>
          </w:tcPr>
          <w:p w14:paraId="180B4508" w14:textId="0B1303D6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in-6 isoform X1</w:t>
            </w:r>
          </w:p>
          <w:p w14:paraId="11227B55" w14:textId="20098E5D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42968">
              <w:rPr>
                <w:sz w:val="18"/>
                <w:szCs w:val="18"/>
              </w:rPr>
              <w:t>XP_054187951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01" w:type="dxa"/>
            <w:vMerge w:val="restart"/>
            <w:vAlign w:val="center"/>
          </w:tcPr>
          <w:p w14:paraId="69DC4094" w14:textId="77777777" w:rsidR="009D4F0B" w:rsidRPr="00E24B73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sz w:val="18"/>
                <w:szCs w:val="18"/>
                <w:lang w:val="en-GB"/>
              </w:rPr>
              <w:t>Mucus-associated glycoprotein involved in epithelial barrier protection</w:t>
            </w:r>
          </w:p>
        </w:tc>
        <w:tc>
          <w:tcPr>
            <w:tcW w:w="694" w:type="dxa"/>
            <w:vMerge w:val="restart"/>
            <w:vAlign w:val="center"/>
          </w:tcPr>
          <w:p w14:paraId="0DA350B2" w14:textId="7435F59B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</w:t>
            </w:r>
          </w:p>
        </w:tc>
        <w:tc>
          <w:tcPr>
            <w:tcW w:w="755" w:type="dxa"/>
            <w:vMerge w:val="restart"/>
            <w:vAlign w:val="center"/>
          </w:tcPr>
          <w:p w14:paraId="53862F5F" w14:textId="221DD145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%</w:t>
            </w:r>
          </w:p>
        </w:tc>
        <w:tc>
          <w:tcPr>
            <w:tcW w:w="855" w:type="dxa"/>
            <w:vMerge w:val="restart"/>
            <w:vAlign w:val="center"/>
          </w:tcPr>
          <w:p w14:paraId="37A27FCD" w14:textId="197EA380" w:rsidR="009D4F0B" w:rsidRDefault="009D4F0B" w:rsidP="000C62F8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856" w:type="dxa"/>
            <w:vMerge w:val="restart"/>
            <w:vAlign w:val="center"/>
          </w:tcPr>
          <w:p w14:paraId="1790DE8D" w14:textId="2056A20B" w:rsidR="009D4F0B" w:rsidRDefault="009D4F0B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2%</w:t>
            </w:r>
          </w:p>
        </w:tc>
        <w:tc>
          <w:tcPr>
            <w:tcW w:w="1140" w:type="dxa"/>
            <w:vMerge w:val="restart"/>
            <w:vAlign w:val="center"/>
          </w:tcPr>
          <w:p w14:paraId="44035AFD" w14:textId="77777777" w:rsidR="009D4F0B" w:rsidRDefault="009D4F0B" w:rsidP="000C62F8">
            <w:pPr>
              <w:jc w:val="center"/>
              <w:rPr>
                <w:sz w:val="18"/>
                <w:szCs w:val="18"/>
              </w:rPr>
            </w:pPr>
            <w:r w:rsidRPr="00212B9C">
              <w:rPr>
                <w:i/>
                <w:iCs/>
                <w:sz w:val="18"/>
                <w:szCs w:val="18"/>
              </w:rPr>
              <w:t>G. mellonella</w:t>
            </w:r>
            <w:r>
              <w:rPr>
                <w:sz w:val="18"/>
                <w:szCs w:val="18"/>
              </w:rPr>
              <w:t>:</w:t>
            </w:r>
          </w:p>
          <w:p w14:paraId="0DFDA8CC" w14:textId="0531BF5E" w:rsidR="009D4F0B" w:rsidRDefault="009D4F0B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6-800</w:t>
            </w:r>
          </w:p>
          <w:p w14:paraId="57414B7C" w14:textId="77777777" w:rsidR="009D4F0B" w:rsidRDefault="009D4F0B" w:rsidP="000C62F8">
            <w:pPr>
              <w:jc w:val="center"/>
              <w:rPr>
                <w:sz w:val="18"/>
                <w:szCs w:val="18"/>
              </w:rPr>
            </w:pPr>
            <w:r w:rsidRPr="00212B9C">
              <w:rPr>
                <w:i/>
                <w:iCs/>
                <w:sz w:val="18"/>
                <w:szCs w:val="18"/>
              </w:rPr>
              <w:t>H. sapiens</w:t>
            </w:r>
            <w:r>
              <w:rPr>
                <w:sz w:val="18"/>
                <w:szCs w:val="18"/>
              </w:rPr>
              <w:t>:</w:t>
            </w:r>
          </w:p>
          <w:p w14:paraId="2776E48C" w14:textId="46F6901B" w:rsidR="009D4F0B" w:rsidRDefault="009D4F0B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-887</w:t>
            </w:r>
          </w:p>
        </w:tc>
        <w:tc>
          <w:tcPr>
            <w:tcW w:w="1568" w:type="dxa"/>
            <w:vMerge w:val="restart"/>
            <w:vAlign w:val="center"/>
          </w:tcPr>
          <w:p w14:paraId="172A85EF" w14:textId="77777777" w:rsidR="009D4F0B" w:rsidRDefault="009D4F0B" w:rsidP="000C62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ACELLULAR MATRIX GLYCOPROTEIN RELATED</w:t>
            </w:r>
          </w:p>
        </w:tc>
        <w:tc>
          <w:tcPr>
            <w:tcW w:w="1425" w:type="dxa"/>
            <w:vAlign w:val="center"/>
          </w:tcPr>
          <w:p w14:paraId="5560E8B5" w14:textId="77777777" w:rsidR="009D4F0B" w:rsidRPr="00E24B73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Serine protease inhibitors (PF00014 / IPR000194)</w:t>
            </w:r>
          </w:p>
        </w:tc>
        <w:tc>
          <w:tcPr>
            <w:tcW w:w="2423" w:type="dxa"/>
            <w:vAlign w:val="center"/>
          </w:tcPr>
          <w:p w14:paraId="01CC3B27" w14:textId="77777777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Inhibit serine proteases; involved in regulation of inflammation, coagulation, and tissue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remodeling</w:t>
            </w:r>
            <w:proofErr w:type="spellEnd"/>
          </w:p>
        </w:tc>
      </w:tr>
      <w:tr w:rsidR="009D4F0B" w:rsidRPr="00E24B73" w14:paraId="27DCEA93" w14:textId="77777777" w:rsidTr="000C6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8"/>
        </w:trPr>
        <w:tc>
          <w:tcPr>
            <w:tcW w:w="1283" w:type="dxa"/>
            <w:vMerge/>
            <w:vAlign w:val="center"/>
          </w:tcPr>
          <w:p w14:paraId="401D4EAF" w14:textId="77777777" w:rsidR="009D4F0B" w:rsidRPr="0096245B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vMerge/>
            <w:vAlign w:val="center"/>
          </w:tcPr>
          <w:p w14:paraId="3F605A6E" w14:textId="77777777" w:rsidR="009D4F0B" w:rsidRPr="0096245B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Merge/>
            <w:vAlign w:val="center"/>
          </w:tcPr>
          <w:p w14:paraId="6E79F30B" w14:textId="77777777" w:rsidR="009D4F0B" w:rsidRPr="0096245B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</w:tcPr>
          <w:p w14:paraId="2C297232" w14:textId="77777777" w:rsidR="009D4F0B" w:rsidRPr="0096245B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4" w:type="dxa"/>
            <w:vMerge/>
            <w:vAlign w:val="center"/>
          </w:tcPr>
          <w:p w14:paraId="4ACF8562" w14:textId="77777777" w:rsidR="009D4F0B" w:rsidRPr="0096245B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vMerge/>
            <w:vAlign w:val="center"/>
          </w:tcPr>
          <w:p w14:paraId="3270AEC5" w14:textId="4D5B8379" w:rsidR="009D4F0B" w:rsidRPr="0096245B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592DED04" w14:textId="77777777" w:rsidR="009D4F0B" w:rsidRPr="0096245B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vMerge/>
            <w:vAlign w:val="center"/>
          </w:tcPr>
          <w:p w14:paraId="6B37FF32" w14:textId="75B1F098" w:rsidR="009D4F0B" w:rsidRPr="0096245B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vMerge/>
            <w:vAlign w:val="center"/>
          </w:tcPr>
          <w:p w14:paraId="4D0EA24F" w14:textId="6A957ED5" w:rsidR="009D4F0B" w:rsidRPr="0096245B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Merge/>
            <w:vAlign w:val="center"/>
          </w:tcPr>
          <w:p w14:paraId="457588BD" w14:textId="77777777" w:rsidR="009D4F0B" w:rsidRPr="0096245B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490BA4E9" w14:textId="77777777" w:rsidR="009D4F0B" w:rsidRPr="00E24B73" w:rsidRDefault="009D4F0B" w:rsidP="000C62F8">
            <w:pPr>
              <w:jc w:val="center"/>
              <w:rPr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Trypsin inhibitor-like cysteine-rich domain (TIL) (PF01826 / IPR002919)</w:t>
            </w:r>
          </w:p>
        </w:tc>
        <w:tc>
          <w:tcPr>
            <w:tcW w:w="2423" w:type="dxa"/>
            <w:vAlign w:val="center"/>
          </w:tcPr>
          <w:p w14:paraId="5EC247D9" w14:textId="77777777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Cysteine-stabilized fold that blocks protease active sites; contributes to antimicrobial 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defense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 xml:space="preserve"> and ECM protection</w:t>
            </w:r>
          </w:p>
        </w:tc>
      </w:tr>
      <w:tr w:rsidR="009D4F0B" w:rsidRPr="00E24B73" w14:paraId="7D71C3AE" w14:textId="77777777" w:rsidTr="000C62F8">
        <w:trPr>
          <w:trHeight w:val="1258"/>
        </w:trPr>
        <w:tc>
          <w:tcPr>
            <w:tcW w:w="1283" w:type="dxa"/>
            <w:vMerge/>
            <w:vAlign w:val="center"/>
          </w:tcPr>
          <w:p w14:paraId="611FCA10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vMerge/>
            <w:vAlign w:val="center"/>
          </w:tcPr>
          <w:p w14:paraId="1B97BEA7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Merge/>
            <w:vAlign w:val="center"/>
          </w:tcPr>
          <w:p w14:paraId="2779C34B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</w:tcPr>
          <w:p w14:paraId="63701A55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694" w:type="dxa"/>
            <w:vMerge/>
            <w:vAlign w:val="center"/>
          </w:tcPr>
          <w:p w14:paraId="3927609E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755" w:type="dxa"/>
            <w:vMerge/>
            <w:vAlign w:val="center"/>
          </w:tcPr>
          <w:p w14:paraId="5E2B03BD" w14:textId="163CE4EF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324DBA4B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856" w:type="dxa"/>
            <w:vMerge/>
            <w:vAlign w:val="center"/>
          </w:tcPr>
          <w:p w14:paraId="6A447FBA" w14:textId="1D973B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vMerge/>
            <w:vAlign w:val="center"/>
          </w:tcPr>
          <w:p w14:paraId="5EAF0CD6" w14:textId="318937A9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Merge/>
            <w:vAlign w:val="center"/>
          </w:tcPr>
          <w:p w14:paraId="7C8C6566" w14:textId="77777777" w:rsidR="009D4F0B" w:rsidRPr="00E24B73" w:rsidRDefault="009D4F0B" w:rsidP="000C62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373A36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vAlign w:val="center"/>
          </w:tcPr>
          <w:p w14:paraId="311AFD55" w14:textId="2B1BDC18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Fibronectin type I-like domain (</w:t>
            </w:r>
            <w:proofErr w:type="spellStart"/>
            <w:r w:rsidRPr="00E24B73">
              <w:rPr>
                <w:color w:val="373A36"/>
                <w:sz w:val="18"/>
                <w:szCs w:val="18"/>
                <w:lang w:val="en-GB"/>
              </w:rPr>
              <w:t>FnI</w:t>
            </w:r>
            <w:proofErr w:type="spellEnd"/>
            <w:r w:rsidRPr="00E24B73">
              <w:rPr>
                <w:color w:val="373A36"/>
                <w:sz w:val="18"/>
                <w:szCs w:val="18"/>
                <w:lang w:val="en-GB"/>
              </w:rPr>
              <w:t>-like)</w:t>
            </w:r>
          </w:p>
          <w:p w14:paraId="73756258" w14:textId="77777777" w:rsidR="009D4F0B" w:rsidRDefault="009D4F0B" w:rsidP="000C62F8">
            <w:pPr>
              <w:jc w:val="center"/>
              <w:rPr>
                <w:sz w:val="18"/>
                <w:szCs w:val="18"/>
              </w:rPr>
            </w:pPr>
            <w:r>
              <w:rPr>
                <w:color w:val="373A36"/>
                <w:sz w:val="18"/>
                <w:szCs w:val="18"/>
              </w:rPr>
              <w:t>(PF00041 / IPR000782)</w:t>
            </w:r>
          </w:p>
        </w:tc>
        <w:tc>
          <w:tcPr>
            <w:tcW w:w="2423" w:type="dxa"/>
            <w:vAlign w:val="center"/>
          </w:tcPr>
          <w:p w14:paraId="794ABA35" w14:textId="77777777" w:rsidR="009D4F0B" w:rsidRPr="00E24B73" w:rsidRDefault="009D4F0B" w:rsidP="000C62F8">
            <w:pPr>
              <w:jc w:val="center"/>
              <w:rPr>
                <w:color w:val="373A36"/>
                <w:sz w:val="18"/>
                <w:szCs w:val="18"/>
                <w:lang w:val="en-GB"/>
              </w:rPr>
            </w:pPr>
            <w:r w:rsidRPr="00E24B73">
              <w:rPr>
                <w:color w:val="373A36"/>
                <w:sz w:val="18"/>
                <w:szCs w:val="18"/>
                <w:lang w:val="en-GB"/>
              </w:rPr>
              <w:t>Mediates interaction with extracellular matrix components; supports tissue structure and cell adhesion</w:t>
            </w:r>
          </w:p>
        </w:tc>
      </w:tr>
    </w:tbl>
    <w:p w14:paraId="33E25538" w14:textId="77777777" w:rsidR="00256800" w:rsidRPr="00552D59" w:rsidRDefault="00256800" w:rsidP="00552D59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bCs/>
          <w:iCs/>
          <w:lang w:val="en-GB"/>
        </w:rPr>
      </w:pPr>
    </w:p>
    <w:sectPr w:rsidR="00256800" w:rsidRPr="00552D59" w:rsidSect="001E60DC">
      <w:pgSz w:w="16840" w:h="11900" w:orient="landscape"/>
      <w:pgMar w:top="1134" w:right="1134" w:bottom="1134" w:left="1417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lay">
    <w:altName w:val="Calibri"/>
    <w:charset w:val="00"/>
    <w:family w:val="auto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1A153A"/>
    <w:multiLevelType w:val="multilevel"/>
    <w:tmpl w:val="EB4A05C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>
    <w:nsid w:val="1A1549CD"/>
    <w:multiLevelType w:val="multilevel"/>
    <w:tmpl w:val="24ECF8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>
    <w:nsid w:val="24F80993"/>
    <w:multiLevelType w:val="multilevel"/>
    <w:tmpl w:val="1B282A9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>
    <w:nsid w:val="2C766694"/>
    <w:multiLevelType w:val="multilevel"/>
    <w:tmpl w:val="0812D30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>
    <w:nsid w:val="36FF0FB9"/>
    <w:multiLevelType w:val="multilevel"/>
    <w:tmpl w:val="D43211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>
    <w:nsid w:val="3D250052"/>
    <w:multiLevelType w:val="multilevel"/>
    <w:tmpl w:val="076AE93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>
    <w:nsid w:val="457549D9"/>
    <w:multiLevelType w:val="multilevel"/>
    <w:tmpl w:val="8EE8DF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7">
    <w:nsid w:val="4AD34333"/>
    <w:multiLevelType w:val="multilevel"/>
    <w:tmpl w:val="8C5629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8">
    <w:nsid w:val="589647EA"/>
    <w:multiLevelType w:val="multilevel"/>
    <w:tmpl w:val="5568E5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>
    <w:nsid w:val="5AE71F8F"/>
    <w:multiLevelType w:val="multilevel"/>
    <w:tmpl w:val="E4146F2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>
    <w:nsid w:val="6FEC0FBA"/>
    <w:multiLevelType w:val="multilevel"/>
    <w:tmpl w:val="20F6F17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>
    <w:nsid w:val="70BB7C0A"/>
    <w:multiLevelType w:val="multilevel"/>
    <w:tmpl w:val="A75CF0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8"/>
  </w:num>
  <w:num w:numId="6">
    <w:abstractNumId w:val="3"/>
  </w:num>
  <w:num w:numId="7">
    <w:abstractNumId w:val="4"/>
  </w:num>
  <w:num w:numId="8">
    <w:abstractNumId w:val="9"/>
  </w:num>
  <w:num w:numId="9">
    <w:abstractNumId w:val="6"/>
  </w:num>
  <w:num w:numId="10">
    <w:abstractNumId w:val="7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ADE"/>
    <w:rsid w:val="00020285"/>
    <w:rsid w:val="000755AE"/>
    <w:rsid w:val="000C62F8"/>
    <w:rsid w:val="00106CCD"/>
    <w:rsid w:val="00113B64"/>
    <w:rsid w:val="00174FC7"/>
    <w:rsid w:val="00186C7B"/>
    <w:rsid w:val="00187EE3"/>
    <w:rsid w:val="001C0568"/>
    <w:rsid w:val="001D11D3"/>
    <w:rsid w:val="001D2687"/>
    <w:rsid w:val="001E60DC"/>
    <w:rsid w:val="00211C30"/>
    <w:rsid w:val="00212B9C"/>
    <w:rsid w:val="00256800"/>
    <w:rsid w:val="00263F05"/>
    <w:rsid w:val="00264515"/>
    <w:rsid w:val="002758FF"/>
    <w:rsid w:val="00285D2B"/>
    <w:rsid w:val="00323FF2"/>
    <w:rsid w:val="003C43DC"/>
    <w:rsid w:val="003E3B07"/>
    <w:rsid w:val="003F2C19"/>
    <w:rsid w:val="003F3ADE"/>
    <w:rsid w:val="00444FD9"/>
    <w:rsid w:val="004E6B0A"/>
    <w:rsid w:val="00513621"/>
    <w:rsid w:val="00545456"/>
    <w:rsid w:val="00552D59"/>
    <w:rsid w:val="005B3857"/>
    <w:rsid w:val="005D6909"/>
    <w:rsid w:val="005E29CB"/>
    <w:rsid w:val="00614449"/>
    <w:rsid w:val="00632407"/>
    <w:rsid w:val="006878E4"/>
    <w:rsid w:val="006E64E2"/>
    <w:rsid w:val="007B3307"/>
    <w:rsid w:val="00830AF9"/>
    <w:rsid w:val="00910253"/>
    <w:rsid w:val="0096245B"/>
    <w:rsid w:val="00981F18"/>
    <w:rsid w:val="009C68F2"/>
    <w:rsid w:val="009D4F0B"/>
    <w:rsid w:val="009F3319"/>
    <w:rsid w:val="00A529B7"/>
    <w:rsid w:val="00B40C0A"/>
    <w:rsid w:val="00BF5BD5"/>
    <w:rsid w:val="00C51F71"/>
    <w:rsid w:val="00C94A16"/>
    <w:rsid w:val="00D03139"/>
    <w:rsid w:val="00D22A3C"/>
    <w:rsid w:val="00D40123"/>
    <w:rsid w:val="00E24B73"/>
    <w:rsid w:val="00E42968"/>
    <w:rsid w:val="00E700E2"/>
    <w:rsid w:val="00F03C15"/>
    <w:rsid w:val="00FA2724"/>
    <w:rsid w:val="00FB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136B9"/>
  <w15:docId w15:val="{638DB331-D4F0-4901-B7A8-B62EC5F64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96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/>
      <w:outlineLvl w:val="5"/>
    </w:pPr>
    <w:rPr>
      <w:i/>
      <w:color w:val="595959"/>
    </w:rPr>
  </w:style>
  <w:style w:type="paragraph" w:styleId="Heading7">
    <w:name w:val="heading 7"/>
    <w:link w:val="Heading7Char"/>
    <w:uiPriority w:val="9"/>
    <w:semiHidden/>
    <w:unhideWhenUsed/>
    <w:qFormat/>
    <w:rsid w:val="004E2B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link w:val="Heading8Char"/>
    <w:uiPriority w:val="9"/>
    <w:semiHidden/>
    <w:unhideWhenUsed/>
    <w:qFormat/>
    <w:rsid w:val="004E2B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link w:val="Heading9Char"/>
    <w:uiPriority w:val="9"/>
    <w:semiHidden/>
    <w:unhideWhenUsed/>
    <w:qFormat/>
    <w:rsid w:val="004E2B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after="80"/>
    </w:pPr>
    <w:rPr>
      <w:rFonts w:ascii="Play" w:eastAsia="Play" w:hAnsi="Play" w:cs="Play"/>
      <w:sz w:val="56"/>
      <w:szCs w:val="56"/>
    </w:r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26ECD"/>
  </w:style>
  <w:style w:type="paragraph" w:styleId="Revision">
    <w:name w:val="Revision"/>
    <w:hidden/>
    <w:uiPriority w:val="99"/>
    <w:semiHidden/>
    <w:rsid w:val="00CA1C86"/>
  </w:style>
  <w:style w:type="character" w:customStyle="1" w:styleId="Titolo1Carattere">
    <w:name w:val="Titolo 1 Carattere"/>
    <w:basedOn w:val="DefaultParagraphFont"/>
    <w:uiPriority w:val="9"/>
    <w:rsid w:val="004E2B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DefaultParagraphFont"/>
    <w:uiPriority w:val="9"/>
    <w:semiHidden/>
    <w:rsid w:val="004E2B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DefaultParagraphFont"/>
    <w:uiPriority w:val="9"/>
    <w:rsid w:val="004E2B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DefaultParagraphFont"/>
    <w:uiPriority w:val="9"/>
    <w:rsid w:val="004E2B1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DefaultParagraphFont"/>
    <w:uiPriority w:val="9"/>
    <w:semiHidden/>
    <w:rsid w:val="004E2B1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DefaultParagraphFont"/>
    <w:uiPriority w:val="9"/>
    <w:semiHidden/>
    <w:rsid w:val="004E2B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2B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2B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2B15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DefaultParagraphFont"/>
    <w:uiPriority w:val="10"/>
    <w:rsid w:val="004E2B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ottotitoloCarattere">
    <w:name w:val="Sottotitolo Carattere"/>
    <w:basedOn w:val="DefaultParagraphFont"/>
    <w:uiPriority w:val="11"/>
    <w:rsid w:val="004E2B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link w:val="QuoteChar"/>
    <w:uiPriority w:val="29"/>
    <w:qFormat/>
    <w:rsid w:val="004E2B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2B15"/>
    <w:rPr>
      <w:i/>
      <w:iCs/>
      <w:color w:val="404040" w:themeColor="text1" w:themeTint="BF"/>
    </w:rPr>
  </w:style>
  <w:style w:type="paragraph" w:styleId="ListParagraph">
    <w:name w:val="List Paragraph"/>
    <w:uiPriority w:val="34"/>
    <w:qFormat/>
    <w:rsid w:val="004E2B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2B15"/>
    <w:rPr>
      <w:i/>
      <w:iCs/>
      <w:color w:val="0F4761" w:themeColor="accent1" w:themeShade="BF"/>
    </w:rPr>
  </w:style>
  <w:style w:type="paragraph" w:styleId="IntenseQuote">
    <w:name w:val="Intense Quote"/>
    <w:link w:val="IntenseQuoteChar"/>
    <w:uiPriority w:val="30"/>
    <w:qFormat/>
    <w:rsid w:val="004E2B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2B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2B1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uiPriority w:val="99"/>
    <w:unhideWhenUsed/>
    <w:rsid w:val="004E2B15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4E2B15"/>
    <w:rPr>
      <w:i/>
      <w:iCs/>
    </w:rPr>
  </w:style>
  <w:style w:type="character" w:customStyle="1" w:styleId="max-w-full">
    <w:name w:val="max-w-full"/>
    <w:basedOn w:val="DefaultParagraphFont"/>
    <w:rsid w:val="004E2B15"/>
  </w:style>
  <w:style w:type="table" w:styleId="TableGrid">
    <w:name w:val="Table Grid"/>
    <w:basedOn w:val="TableNormal"/>
    <w:uiPriority w:val="39"/>
    <w:rsid w:val="00561F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p">
    <w:name w:val="bp"/>
    <w:rsid w:val="00B67AD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B67ADA"/>
    <w:rPr>
      <w:color w:val="0000FF"/>
      <w:u w:val="single"/>
    </w:rPr>
  </w:style>
  <w:style w:type="paragraph" w:customStyle="1" w:styleId="mf">
    <w:name w:val="mf"/>
    <w:rsid w:val="00B67ADA"/>
    <w:pPr>
      <w:spacing w:before="100" w:beforeAutospacing="1" w:after="100" w:afterAutospacing="1"/>
    </w:pPr>
  </w:style>
  <w:style w:type="paragraph" w:customStyle="1" w:styleId="cc">
    <w:name w:val="cc"/>
    <w:rsid w:val="00C0172E"/>
    <w:pPr>
      <w:spacing w:before="100" w:beforeAutospacing="1" w:after="100" w:afterAutospacing="1"/>
    </w:pPr>
  </w:style>
  <w:style w:type="character" w:customStyle="1" w:styleId="svg-container">
    <w:name w:val="svg-container"/>
    <w:basedOn w:val="DefaultParagraphFont"/>
    <w:rsid w:val="00C0172E"/>
  </w:style>
  <w:style w:type="character" w:styleId="FollowedHyperlink">
    <w:name w:val="FollowedHyperlink"/>
    <w:basedOn w:val="DefaultParagraphFont"/>
    <w:uiPriority w:val="99"/>
    <w:semiHidden/>
    <w:unhideWhenUsed/>
    <w:rsid w:val="00412E7C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55BCF"/>
    <w:rPr>
      <w:b/>
      <w:bCs/>
    </w:rPr>
  </w:style>
  <w:style w:type="table" w:customStyle="1" w:styleId="a">
    <w:basedOn w:val="TableNormal2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r-only">
    <w:name w:val="sr-only"/>
    <w:basedOn w:val="DefaultParagraphFont"/>
    <w:rsid w:val="00D90CA4"/>
  </w:style>
  <w:style w:type="character" w:customStyle="1" w:styleId="relative">
    <w:name w:val="relative"/>
    <w:basedOn w:val="DefaultParagraphFont"/>
    <w:rsid w:val="00512A9D"/>
  </w:style>
  <w:style w:type="character" w:customStyle="1" w:styleId="ms-1">
    <w:name w:val="ms-1"/>
    <w:basedOn w:val="DefaultParagraphFont"/>
    <w:rsid w:val="00512A9D"/>
  </w:style>
  <w:style w:type="character" w:customStyle="1" w:styleId="-me-1">
    <w:name w:val="-me-1"/>
    <w:basedOn w:val="DefaultParagraphFont"/>
    <w:rsid w:val="00512A9D"/>
  </w:style>
  <w:style w:type="table" w:customStyle="1" w:styleId="a9">
    <w:basedOn w:val="TableNormal2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d">
    <w:basedOn w:val="TableNormal2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e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">
    <w:basedOn w:val="TableNormal2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0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1">
    <w:basedOn w:val="TableNormal2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2">
    <w:basedOn w:val="TableNormal2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3">
    <w:basedOn w:val="TableNormal2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4">
    <w:basedOn w:val="TableNormal2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5">
    <w:basedOn w:val="TableNormal2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spacing w:after="160"/>
    </w:pPr>
    <w:rPr>
      <w:color w:val="595959"/>
      <w:sz w:val="28"/>
      <w:szCs w:val="28"/>
    </w:rPr>
  </w:style>
  <w:style w:type="table" w:customStyle="1" w:styleId="af6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7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8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9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a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b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c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d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e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0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1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2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758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58FF"/>
    <w:rPr>
      <w:rFonts w:ascii="Courier New" w:hAnsi="Courier New" w:cs="Courier New"/>
      <w:sz w:val="20"/>
      <w:szCs w:val="20"/>
      <w:lang w:val="it-IT"/>
    </w:rPr>
  </w:style>
  <w:style w:type="table" w:styleId="PlainTable2">
    <w:name w:val="Plain Table 2"/>
    <w:basedOn w:val="TableNormal"/>
    <w:uiPriority w:val="42"/>
    <w:rsid w:val="00552D5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E60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0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8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8x1/AZ7gWUCxrwKsOC02YUSi+g==">CgMxLjAaJQoBMBIgCh4IB0IaCg9UaW1lcyBOZXcgUm9tYW4SB0d1bmdzdWgaHwoBMRIaChgICVIUChJ0YWJsZS40OHo1NHMzczVuNW8aHwoBMhIaChgICVIUChJ0YWJsZS5yMG55aXVkcDd6MmU4AHIhMUVwdDdnUUJDT0J6S0syUGl3NmVCMmVpQ3Brbks0SFh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72</Words>
  <Characters>8397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o Petronio</dc:creator>
  <cp:lastModifiedBy>Kim Final Deliverables</cp:lastModifiedBy>
  <cp:revision>3</cp:revision>
  <dcterms:created xsi:type="dcterms:W3CDTF">2025-09-09T12:59:00Z</dcterms:created>
  <dcterms:modified xsi:type="dcterms:W3CDTF">2025-10-07T22:36:00Z</dcterms:modified>
</cp:coreProperties>
</file>